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0913D" w14:textId="78C1C16F" w:rsidR="00E736FA" w:rsidRPr="002B4A56" w:rsidRDefault="00E736FA" w:rsidP="008E448E">
      <w:pPr>
        <w:pStyle w:val="Heading1"/>
        <w:numPr>
          <w:ilvl w:val="0"/>
          <w:numId w:val="0"/>
        </w:numPr>
        <w:spacing w:line="312" w:lineRule="auto"/>
        <w:ind w:left="357" w:rightChars="-142" w:right="-341" w:hanging="357"/>
        <w:jc w:val="left"/>
        <w:rPr>
          <w:rFonts w:eastAsia="STSong"/>
          <w:color w:val="000000" w:themeColor="text1"/>
          <w:szCs w:val="28"/>
        </w:rPr>
      </w:pPr>
      <w:bookmarkStart w:id="0" w:name="_GoBack"/>
      <w:r w:rsidRPr="002B4A56">
        <w:rPr>
          <w:rFonts w:eastAsia="STSong"/>
          <w:color w:val="000000" w:themeColor="text1"/>
          <w:szCs w:val="28"/>
        </w:rPr>
        <w:t>Appendix</w:t>
      </w:r>
    </w:p>
    <w:p w14:paraId="174CA9D7" w14:textId="158593A4" w:rsidR="00E736FA" w:rsidRPr="002B4A56" w:rsidRDefault="006E11A2" w:rsidP="00813502">
      <w:pPr>
        <w:pStyle w:val="Caption"/>
        <w:spacing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  <w:r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Table </w:t>
      </w:r>
      <w:r w:rsidR="0087036F" w:rsidRPr="002B4A56">
        <w:rPr>
          <w:rFonts w:eastAsia="STSong" w:cs="Times New Roman"/>
          <w:b/>
          <w:color w:val="000000" w:themeColor="text1"/>
          <w:sz w:val="28"/>
          <w:szCs w:val="28"/>
        </w:rPr>
        <w:t>S</w:t>
      </w:r>
      <w:r w:rsidRPr="002B4A56">
        <w:rPr>
          <w:rFonts w:eastAsia="STSong" w:cs="Times New Roman"/>
          <w:b/>
          <w:color w:val="000000" w:themeColor="text1"/>
          <w:sz w:val="28"/>
          <w:szCs w:val="28"/>
        </w:rPr>
        <w:t>1</w:t>
      </w:r>
      <w:r w:rsidR="00561D08"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 </w:t>
      </w:r>
      <w:r w:rsidR="00E736FA" w:rsidRPr="002B4A56">
        <w:rPr>
          <w:rFonts w:eastAsia="STSong" w:cs="Times New Roman"/>
          <w:color w:val="000000" w:themeColor="text1"/>
          <w:sz w:val="28"/>
          <w:szCs w:val="28"/>
        </w:rPr>
        <w:t>Measurement of social interaction</w:t>
      </w:r>
      <w:r w:rsidR="00561D08" w:rsidRPr="002B4A56">
        <w:rPr>
          <w:rFonts w:eastAsia="STSong" w:cs="Times New Roman"/>
          <w:color w:val="000000" w:themeColor="text1"/>
          <w:sz w:val="28"/>
          <w:szCs w:val="28"/>
        </w:rPr>
        <w:t>.</w:t>
      </w:r>
    </w:p>
    <w:tbl>
      <w:tblPr>
        <w:tblStyle w:val="TableGrid"/>
        <w:tblW w:w="84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0"/>
        <w:gridCol w:w="860"/>
        <w:gridCol w:w="740"/>
        <w:gridCol w:w="740"/>
        <w:gridCol w:w="740"/>
      </w:tblGrid>
      <w:tr w:rsidR="002B4A56" w:rsidRPr="002B4A56" w14:paraId="100931BB" w14:textId="77777777" w:rsidTr="002B4A56">
        <w:trPr>
          <w:jc w:val="center"/>
        </w:trPr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F141533" w14:textId="15938EED" w:rsidR="005D3567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Question</w:t>
            </w:r>
            <w:r w:rsidR="00A0270C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</w:t>
            </w:r>
            <w:r w:rsidR="00AA7795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(never</w:t>
            </w:r>
            <w:r w:rsidR="00EE0EB2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= 1, rarely = 2, sometimes = 3, </w:t>
            </w:r>
            <w:r w:rsidR="009169FD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often</w:t>
            </w:r>
            <w:r w:rsidR="00EE0EB2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= 4, always = </w:t>
            </w:r>
            <w:r w:rsidR="00AA7795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07DFF4C" w14:textId="5EDECA3E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ea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CB7E22B" w14:textId="3D91875E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EE2F3AA" w14:textId="51F371EF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i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56C8A79" w14:textId="69F5D1ED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ax</w:t>
            </w:r>
          </w:p>
        </w:tc>
      </w:tr>
      <w:tr w:rsidR="002B4A56" w:rsidRPr="002B4A56" w14:paraId="2E9D9FB8" w14:textId="77777777" w:rsidTr="00A80F74">
        <w:trPr>
          <w:jc w:val="center"/>
        </w:trPr>
        <w:tc>
          <w:tcPr>
            <w:tcW w:w="5390" w:type="dxa"/>
            <w:tcBorders>
              <w:top w:val="single" w:sz="4" w:space="0" w:color="auto"/>
            </w:tcBorders>
          </w:tcPr>
          <w:p w14:paraId="4BC58A61" w14:textId="5416FC39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How often do you greet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or 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chat with your neighbors?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45A94F6" w14:textId="58F20B10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.41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52118685" w14:textId="6F56D246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29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6141E50A" w14:textId="40D3CA2E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</w:t>
            </w:r>
            <w:r w:rsidR="00245D0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.0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5627E8D" w14:textId="5D5ACEE6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</w:t>
            </w:r>
            <w:r w:rsidR="00245D0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.00</w:t>
            </w:r>
          </w:p>
        </w:tc>
      </w:tr>
      <w:tr w:rsidR="002B4A56" w:rsidRPr="002B4A56" w14:paraId="3D207E0D" w14:textId="77777777" w:rsidTr="00A80F74">
        <w:trPr>
          <w:jc w:val="center"/>
        </w:trPr>
        <w:tc>
          <w:tcPr>
            <w:tcW w:w="5390" w:type="dxa"/>
          </w:tcPr>
          <w:p w14:paraId="06810710" w14:textId="65FE78B8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How often do you play chess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,</w:t>
            </w:r>
            <w:r w:rsidR="002851CE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cards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,</w:t>
            </w:r>
            <w:r w:rsidR="002851CE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or 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ahjong with your neighbors?</w:t>
            </w:r>
          </w:p>
        </w:tc>
        <w:tc>
          <w:tcPr>
            <w:tcW w:w="860" w:type="dxa"/>
          </w:tcPr>
          <w:p w14:paraId="1EF89D8C" w14:textId="32E0AD9B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99</w:t>
            </w:r>
          </w:p>
        </w:tc>
        <w:tc>
          <w:tcPr>
            <w:tcW w:w="740" w:type="dxa"/>
          </w:tcPr>
          <w:p w14:paraId="42C0C832" w14:textId="2C3F9A6D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21</w:t>
            </w:r>
          </w:p>
        </w:tc>
        <w:tc>
          <w:tcPr>
            <w:tcW w:w="740" w:type="dxa"/>
          </w:tcPr>
          <w:p w14:paraId="78CCF2D0" w14:textId="3ACBAE90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698C0ECB" w14:textId="6DC323EA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4E4D2373" w14:textId="77777777" w:rsidTr="00A80F74">
        <w:trPr>
          <w:jc w:val="center"/>
        </w:trPr>
        <w:tc>
          <w:tcPr>
            <w:tcW w:w="5390" w:type="dxa"/>
          </w:tcPr>
          <w:p w14:paraId="70052E08" w14:textId="796793CE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How often do you </w:t>
            </w:r>
            <w:r w:rsidR="000C7C8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have dinner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or</w:t>
            </w:r>
            <w:r w:rsidR="000C7C8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a</w:t>
            </w:r>
            <w:r w:rsidR="00ED295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walk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with your neighbors?</w:t>
            </w:r>
          </w:p>
        </w:tc>
        <w:tc>
          <w:tcPr>
            <w:tcW w:w="860" w:type="dxa"/>
          </w:tcPr>
          <w:p w14:paraId="11C3E118" w14:textId="631A00C2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.48</w:t>
            </w:r>
          </w:p>
        </w:tc>
        <w:tc>
          <w:tcPr>
            <w:tcW w:w="740" w:type="dxa"/>
          </w:tcPr>
          <w:p w14:paraId="229F16AF" w14:textId="041D916D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90</w:t>
            </w:r>
          </w:p>
        </w:tc>
        <w:tc>
          <w:tcPr>
            <w:tcW w:w="740" w:type="dxa"/>
          </w:tcPr>
          <w:p w14:paraId="70C8D990" w14:textId="7A552EFA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4C35FD8F" w14:textId="3DAFFC3C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28FFD9D6" w14:textId="77777777" w:rsidTr="00A80F74">
        <w:trPr>
          <w:jc w:val="center"/>
        </w:trPr>
        <w:tc>
          <w:tcPr>
            <w:tcW w:w="5390" w:type="dxa"/>
          </w:tcPr>
          <w:p w14:paraId="0055DE14" w14:textId="6C8B2C05" w:rsidR="00245D09" w:rsidRPr="002B4A56" w:rsidRDefault="000C7C8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How often do you and your neighbors help each other</w:t>
            </w:r>
            <w:r w:rsidR="00192FC5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(e.g., borrow tools, watch children, run errands)</w:t>
            </w:r>
            <w:r w:rsidR="00245D0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?</w:t>
            </w:r>
          </w:p>
        </w:tc>
        <w:tc>
          <w:tcPr>
            <w:tcW w:w="860" w:type="dxa"/>
          </w:tcPr>
          <w:p w14:paraId="79355CEF" w14:textId="1CE76B76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.63</w:t>
            </w:r>
          </w:p>
        </w:tc>
        <w:tc>
          <w:tcPr>
            <w:tcW w:w="740" w:type="dxa"/>
          </w:tcPr>
          <w:p w14:paraId="0F3B3B75" w14:textId="651CA6C4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86</w:t>
            </w:r>
          </w:p>
        </w:tc>
        <w:tc>
          <w:tcPr>
            <w:tcW w:w="740" w:type="dxa"/>
          </w:tcPr>
          <w:p w14:paraId="53B5741D" w14:textId="101D570E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6E64B850" w14:textId="5ACCB3F5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64A619B5" w14:textId="77777777" w:rsidTr="002B4A56">
        <w:trPr>
          <w:jc w:val="center"/>
        </w:trPr>
        <w:tc>
          <w:tcPr>
            <w:tcW w:w="5390" w:type="dxa"/>
          </w:tcPr>
          <w:p w14:paraId="19E98CE1" w14:textId="7B627E6C" w:rsidR="00561D08" w:rsidRPr="002B4A56" w:rsidRDefault="00561D08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Average score</w:t>
            </w:r>
            <w:r w:rsidR="002D1CF9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 xml:space="preserve"> (Cronbach’s </w:t>
            </w:r>
            <m:oMath>
              <m:r>
                <w:rPr>
                  <w:rFonts w:ascii="Cambria Math" w:eastAsia="STSong" w:hAnsi="Cambria Math" w:cs="Times New Roman"/>
                  <w:color w:val="000000" w:themeColor="text1"/>
                  <w:sz w:val="28"/>
                  <w:szCs w:val="28"/>
                </w:rPr>
                <m:t>α</m:t>
              </m:r>
            </m:oMath>
            <w:r w:rsidR="002D1CF9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=0.74)</w:t>
            </w:r>
          </w:p>
        </w:tc>
        <w:tc>
          <w:tcPr>
            <w:tcW w:w="860" w:type="dxa"/>
          </w:tcPr>
          <w:p w14:paraId="2FCE4771" w14:textId="3BC99EF7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.38</w:t>
            </w:r>
          </w:p>
        </w:tc>
        <w:tc>
          <w:tcPr>
            <w:tcW w:w="740" w:type="dxa"/>
          </w:tcPr>
          <w:p w14:paraId="17977A44" w14:textId="3B8182D6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81</w:t>
            </w:r>
          </w:p>
        </w:tc>
        <w:tc>
          <w:tcPr>
            <w:tcW w:w="740" w:type="dxa"/>
          </w:tcPr>
          <w:p w14:paraId="293A4FBB" w14:textId="78778477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3D118848" w14:textId="132B5595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4.50</w:t>
            </w:r>
          </w:p>
        </w:tc>
      </w:tr>
    </w:tbl>
    <w:p w14:paraId="3ED1916D" w14:textId="77777777" w:rsidR="0037597A" w:rsidRPr="002B4A56" w:rsidRDefault="0037597A" w:rsidP="00813502">
      <w:pPr>
        <w:spacing w:beforeLines="30" w:before="97" w:after="326"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</w:p>
    <w:p w14:paraId="49F87F56" w14:textId="77777777" w:rsidR="0037597A" w:rsidRPr="002B4A56" w:rsidRDefault="0037597A" w:rsidP="00813502">
      <w:pPr>
        <w:spacing w:beforeLines="30" w:before="97" w:after="326"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</w:p>
    <w:p w14:paraId="4F528A9D" w14:textId="01E8109A" w:rsidR="00E736FA" w:rsidRPr="002B4A56" w:rsidRDefault="006E11A2" w:rsidP="00813502">
      <w:pPr>
        <w:pStyle w:val="Caption"/>
        <w:spacing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  <w:r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Table </w:t>
      </w:r>
      <w:r w:rsidR="0087036F" w:rsidRPr="002B4A56">
        <w:rPr>
          <w:rFonts w:eastAsia="STSong" w:cs="Times New Roman"/>
          <w:b/>
          <w:color w:val="000000" w:themeColor="text1"/>
          <w:sz w:val="28"/>
          <w:szCs w:val="28"/>
        </w:rPr>
        <w:t>S</w:t>
      </w:r>
      <w:r w:rsidR="00561D08"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2 </w:t>
      </w:r>
      <w:r w:rsidR="00E736FA" w:rsidRPr="002B4A56">
        <w:rPr>
          <w:rFonts w:eastAsia="STSong" w:cs="Times New Roman"/>
          <w:color w:val="000000" w:themeColor="text1"/>
          <w:sz w:val="28"/>
          <w:szCs w:val="28"/>
        </w:rPr>
        <w:t>Measurement of perceived integr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860"/>
        <w:gridCol w:w="740"/>
        <w:gridCol w:w="740"/>
        <w:gridCol w:w="740"/>
      </w:tblGrid>
      <w:tr w:rsidR="002B4A56" w:rsidRPr="002B4A56" w14:paraId="218E6A80" w14:textId="77777777" w:rsidTr="002B4A56">
        <w:trPr>
          <w:jc w:val="center"/>
        </w:trPr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</w:tcPr>
          <w:p w14:paraId="56D5F90E" w14:textId="39186C39" w:rsidR="00CD4254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Question</w:t>
            </w:r>
            <w:r w:rsidR="00291944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</w:t>
            </w:r>
            <w:r w:rsidR="00AA7795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1E45BD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trongly disagree</w:t>
            </w:r>
            <w:r w:rsidR="009532D0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= 1, disagree = 2,</w:t>
            </w:r>
            <w:r w:rsidR="001E45BD" w:rsidRPr="002B4A56">
              <w:rPr>
                <w:rFonts w:cs="Times New Roman"/>
                <w:color w:val="000000" w:themeColor="text1"/>
                <w:sz w:val="28"/>
                <w:szCs w:val="28"/>
              </w:rPr>
              <w:t xml:space="preserve"> </w:t>
            </w:r>
            <w:r w:rsidR="009532D0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neutral = 3, agree = 4, strongly </w:t>
            </w:r>
            <w:r w:rsidR="001E45BD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agree</w:t>
            </w:r>
            <w:r w:rsidR="009532D0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 xml:space="preserve"> = </w:t>
            </w:r>
            <w:r w:rsidR="00AA7795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69C0752F" w14:textId="77777777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ea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75C89E2" w14:textId="77777777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422559A" w14:textId="77777777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i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43ADF1E" w14:textId="77777777" w:rsidR="00C94031" w:rsidRPr="002B4A56" w:rsidRDefault="00C9403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ax</w:t>
            </w:r>
          </w:p>
        </w:tc>
      </w:tr>
      <w:tr w:rsidR="002B4A56" w:rsidRPr="002B4A56" w14:paraId="20050C9D" w14:textId="77777777" w:rsidTr="002B4A56">
        <w:trPr>
          <w:jc w:val="center"/>
        </w:trPr>
        <w:tc>
          <w:tcPr>
            <w:tcW w:w="5226" w:type="dxa"/>
            <w:tcBorders>
              <w:top w:val="single" w:sz="4" w:space="0" w:color="auto"/>
            </w:tcBorders>
          </w:tcPr>
          <w:p w14:paraId="6F9879DA" w14:textId="10428315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have a strong sense of belonging to my community.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478799BB" w14:textId="7FFE761F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24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8216663" w14:textId="7ECB6273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7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461BA6E" w14:textId="785E879D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6439FF53" w14:textId="65AA3E1D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3C595E2D" w14:textId="77777777" w:rsidTr="002B4A56">
        <w:trPr>
          <w:jc w:val="center"/>
        </w:trPr>
        <w:tc>
          <w:tcPr>
            <w:tcW w:w="5226" w:type="dxa"/>
          </w:tcPr>
          <w:p w14:paraId="7CC1A75E" w14:textId="3A929CB5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have a strong emotional connection with my neighbors.</w:t>
            </w:r>
          </w:p>
        </w:tc>
        <w:tc>
          <w:tcPr>
            <w:tcW w:w="860" w:type="dxa"/>
          </w:tcPr>
          <w:p w14:paraId="2C3EB42A" w14:textId="02FDC472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.98</w:t>
            </w:r>
          </w:p>
        </w:tc>
        <w:tc>
          <w:tcPr>
            <w:tcW w:w="740" w:type="dxa"/>
          </w:tcPr>
          <w:p w14:paraId="7C928233" w14:textId="32148A11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66</w:t>
            </w:r>
          </w:p>
        </w:tc>
        <w:tc>
          <w:tcPr>
            <w:tcW w:w="740" w:type="dxa"/>
          </w:tcPr>
          <w:p w14:paraId="1B99E1A8" w14:textId="44679354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797298B5" w14:textId="140DED05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0A93EE7C" w14:textId="77777777" w:rsidTr="002B4A56">
        <w:trPr>
          <w:jc w:val="center"/>
        </w:trPr>
        <w:tc>
          <w:tcPr>
            <w:tcW w:w="5226" w:type="dxa"/>
          </w:tcPr>
          <w:p w14:paraId="74B28620" w14:textId="3A391A54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trust my neighbors, who are locals.</w:t>
            </w:r>
          </w:p>
        </w:tc>
        <w:tc>
          <w:tcPr>
            <w:tcW w:w="860" w:type="dxa"/>
          </w:tcPr>
          <w:p w14:paraId="7FD074A7" w14:textId="7832F5B9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42</w:t>
            </w:r>
          </w:p>
        </w:tc>
        <w:tc>
          <w:tcPr>
            <w:tcW w:w="740" w:type="dxa"/>
          </w:tcPr>
          <w:p w14:paraId="7B1834C2" w14:textId="07260E8B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62</w:t>
            </w:r>
          </w:p>
        </w:tc>
        <w:tc>
          <w:tcPr>
            <w:tcW w:w="740" w:type="dxa"/>
          </w:tcPr>
          <w:p w14:paraId="6AACEDAF" w14:textId="466B1CA3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0727527B" w14:textId="40398528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017F2E67" w14:textId="77777777" w:rsidTr="002B4A56">
        <w:trPr>
          <w:jc w:val="center"/>
        </w:trPr>
        <w:tc>
          <w:tcPr>
            <w:tcW w:w="5226" w:type="dxa"/>
          </w:tcPr>
          <w:p w14:paraId="346EA540" w14:textId="6974202B" w:rsidR="006A75F3" w:rsidRPr="002B4A56" w:rsidRDefault="002F0EA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would like to be friends with locals</w:t>
            </w:r>
            <w:r w:rsidR="006A75F3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.</w:t>
            </w:r>
          </w:p>
        </w:tc>
        <w:tc>
          <w:tcPr>
            <w:tcW w:w="860" w:type="dxa"/>
          </w:tcPr>
          <w:p w14:paraId="13C65C2C" w14:textId="7ED97C18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94</w:t>
            </w:r>
          </w:p>
        </w:tc>
        <w:tc>
          <w:tcPr>
            <w:tcW w:w="740" w:type="dxa"/>
          </w:tcPr>
          <w:p w14:paraId="3BCAC83F" w14:textId="762AE6DE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66</w:t>
            </w:r>
          </w:p>
        </w:tc>
        <w:tc>
          <w:tcPr>
            <w:tcW w:w="740" w:type="dxa"/>
          </w:tcPr>
          <w:p w14:paraId="6D70DE91" w14:textId="35F29007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2</w:t>
            </w:r>
            <w:r w:rsidR="00245D0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.00</w:t>
            </w:r>
          </w:p>
        </w:tc>
        <w:tc>
          <w:tcPr>
            <w:tcW w:w="740" w:type="dxa"/>
          </w:tcPr>
          <w:p w14:paraId="1E175E09" w14:textId="4A8D7ECA" w:rsidR="006A75F3" w:rsidRPr="002B4A56" w:rsidRDefault="006A75F3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</w:t>
            </w:r>
            <w:r w:rsidR="00245D09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.00</w:t>
            </w:r>
          </w:p>
        </w:tc>
      </w:tr>
      <w:tr w:rsidR="002B4A56" w:rsidRPr="002B4A56" w14:paraId="0ED381E2" w14:textId="77777777" w:rsidTr="002B4A56">
        <w:trPr>
          <w:jc w:val="center"/>
        </w:trPr>
        <w:tc>
          <w:tcPr>
            <w:tcW w:w="5226" w:type="dxa"/>
          </w:tcPr>
          <w:p w14:paraId="4B7EB917" w14:textId="7FB5B442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feel that locals do not like me (recode).</w:t>
            </w:r>
          </w:p>
        </w:tc>
        <w:tc>
          <w:tcPr>
            <w:tcW w:w="860" w:type="dxa"/>
          </w:tcPr>
          <w:p w14:paraId="578F91E7" w14:textId="640BBE32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91</w:t>
            </w:r>
          </w:p>
        </w:tc>
        <w:tc>
          <w:tcPr>
            <w:tcW w:w="740" w:type="dxa"/>
          </w:tcPr>
          <w:p w14:paraId="39DD2FFF" w14:textId="4C8B0D17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72</w:t>
            </w:r>
          </w:p>
        </w:tc>
        <w:tc>
          <w:tcPr>
            <w:tcW w:w="740" w:type="dxa"/>
          </w:tcPr>
          <w:p w14:paraId="758724BF" w14:textId="3F92804D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5C99AECB" w14:textId="227A48AC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12A106DF" w14:textId="77777777" w:rsidTr="002B4A56">
        <w:trPr>
          <w:jc w:val="center"/>
        </w:trPr>
        <w:tc>
          <w:tcPr>
            <w:tcW w:w="5226" w:type="dxa"/>
          </w:tcPr>
          <w:p w14:paraId="632A704D" w14:textId="2E7395A4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I feel that locals discriminate against me (recode).</w:t>
            </w:r>
          </w:p>
        </w:tc>
        <w:tc>
          <w:tcPr>
            <w:tcW w:w="860" w:type="dxa"/>
          </w:tcPr>
          <w:p w14:paraId="6E231276" w14:textId="567C30D6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91</w:t>
            </w:r>
          </w:p>
        </w:tc>
        <w:tc>
          <w:tcPr>
            <w:tcW w:w="740" w:type="dxa"/>
          </w:tcPr>
          <w:p w14:paraId="52882690" w14:textId="2DF2868B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75</w:t>
            </w:r>
          </w:p>
        </w:tc>
        <w:tc>
          <w:tcPr>
            <w:tcW w:w="740" w:type="dxa"/>
          </w:tcPr>
          <w:p w14:paraId="4C3C3927" w14:textId="3F12AEA0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740" w:type="dxa"/>
          </w:tcPr>
          <w:p w14:paraId="3D697B03" w14:textId="11CE515A" w:rsidR="00245D09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5.00</w:t>
            </w:r>
          </w:p>
        </w:tc>
      </w:tr>
      <w:tr w:rsidR="002B4A56" w:rsidRPr="002B4A56" w14:paraId="67E4C7E3" w14:textId="77777777" w:rsidTr="002B4A56">
        <w:trPr>
          <w:jc w:val="center"/>
        </w:trPr>
        <w:tc>
          <w:tcPr>
            <w:tcW w:w="5226" w:type="dxa"/>
          </w:tcPr>
          <w:p w14:paraId="1E993334" w14:textId="78FCA1E4" w:rsidR="00561D08" w:rsidRPr="002B4A56" w:rsidRDefault="00561D08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Average score</w:t>
            </w:r>
            <w:r w:rsidR="002D1CF9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 xml:space="preserve"> (Cronbach’s </w:t>
            </w:r>
            <m:oMath>
              <m:r>
                <w:rPr>
                  <w:rFonts w:ascii="Cambria Math" w:eastAsia="STSong" w:hAnsi="Cambria Math" w:cs="Times New Roman"/>
                  <w:color w:val="000000" w:themeColor="text1"/>
                  <w:sz w:val="28"/>
                  <w:szCs w:val="28"/>
                </w:rPr>
                <m:t>α</m:t>
              </m:r>
            </m:oMath>
            <w:r w:rsidR="002D1CF9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=0.7</w:t>
            </w:r>
            <w:r w:rsidR="00F67BBE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3</w:t>
            </w:r>
            <w:r w:rsidR="002D1CF9"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860" w:type="dxa"/>
          </w:tcPr>
          <w:p w14:paraId="764E0344" w14:textId="3F07481D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3.57</w:t>
            </w:r>
          </w:p>
        </w:tc>
        <w:tc>
          <w:tcPr>
            <w:tcW w:w="740" w:type="dxa"/>
          </w:tcPr>
          <w:p w14:paraId="29E03C71" w14:textId="566F34E4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45</w:t>
            </w:r>
          </w:p>
        </w:tc>
        <w:tc>
          <w:tcPr>
            <w:tcW w:w="740" w:type="dxa"/>
          </w:tcPr>
          <w:p w14:paraId="1A7B94E4" w14:textId="0D1D42CB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1.33</w:t>
            </w:r>
          </w:p>
        </w:tc>
        <w:tc>
          <w:tcPr>
            <w:tcW w:w="740" w:type="dxa"/>
          </w:tcPr>
          <w:p w14:paraId="120BC081" w14:textId="23EA99D6" w:rsidR="00561D08" w:rsidRPr="002B4A56" w:rsidRDefault="00245D09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4.67</w:t>
            </w:r>
          </w:p>
        </w:tc>
      </w:tr>
    </w:tbl>
    <w:p w14:paraId="5666C8A9" w14:textId="6E99C623" w:rsidR="00CF0EFA" w:rsidRPr="002B4A56" w:rsidRDefault="00CF0EFA" w:rsidP="00813502">
      <w:pPr>
        <w:spacing w:beforeLines="30" w:before="97" w:after="326"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</w:p>
    <w:p w14:paraId="1C53164B" w14:textId="77777777" w:rsidR="00CF0EFA" w:rsidRPr="002B4A56" w:rsidRDefault="00CF0EFA" w:rsidP="00813502">
      <w:pPr>
        <w:widowControl/>
        <w:spacing w:afterLines="0" w:after="0" w:line="144" w:lineRule="auto"/>
        <w:jc w:val="left"/>
        <w:rPr>
          <w:rFonts w:eastAsia="STSong" w:cs="Times New Roman"/>
          <w:b/>
          <w:color w:val="000000" w:themeColor="text1"/>
          <w:sz w:val="28"/>
          <w:szCs w:val="28"/>
        </w:rPr>
      </w:pPr>
      <w:r w:rsidRPr="002B4A56">
        <w:rPr>
          <w:rFonts w:eastAsia="STSong" w:cs="Times New Roman"/>
          <w:b/>
          <w:color w:val="000000" w:themeColor="text1"/>
          <w:sz w:val="28"/>
          <w:szCs w:val="28"/>
        </w:rPr>
        <w:br w:type="page"/>
      </w:r>
    </w:p>
    <w:p w14:paraId="5C7FA71F" w14:textId="370ADE7F" w:rsidR="008131C5" w:rsidRPr="002B4A56" w:rsidRDefault="008131C5" w:rsidP="002B4A56">
      <w:pPr>
        <w:pStyle w:val="Caption"/>
        <w:spacing w:line="144" w:lineRule="auto"/>
        <w:ind w:rightChars="-496" w:right="-1190"/>
        <w:jc w:val="left"/>
        <w:rPr>
          <w:rFonts w:eastAsia="STSong" w:cs="Times New Roman"/>
          <w:color w:val="000000" w:themeColor="text1"/>
          <w:sz w:val="28"/>
          <w:szCs w:val="28"/>
        </w:rPr>
      </w:pPr>
      <w:r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Table </w:t>
      </w:r>
      <w:r w:rsidR="0087036F" w:rsidRPr="002B4A56">
        <w:rPr>
          <w:rFonts w:eastAsia="STSong" w:cs="Times New Roman"/>
          <w:b/>
          <w:color w:val="000000" w:themeColor="text1"/>
          <w:sz w:val="28"/>
          <w:szCs w:val="28"/>
        </w:rPr>
        <w:t>S</w:t>
      </w:r>
      <w:r w:rsidR="00561D08" w:rsidRPr="002B4A56">
        <w:rPr>
          <w:rFonts w:eastAsia="STSong" w:cs="Times New Roman"/>
          <w:b/>
          <w:color w:val="000000" w:themeColor="text1"/>
          <w:sz w:val="28"/>
          <w:szCs w:val="28"/>
        </w:rPr>
        <w:t>3</w:t>
      </w:r>
      <w:r w:rsidRPr="002B4A56">
        <w:rPr>
          <w:rFonts w:eastAsia="STSong" w:cs="Times New Roman"/>
          <w:b/>
          <w:color w:val="000000" w:themeColor="text1"/>
          <w:sz w:val="28"/>
          <w:szCs w:val="28"/>
        </w:rPr>
        <w:t xml:space="preserve"> </w:t>
      </w:r>
      <w:r w:rsidR="00D7168D" w:rsidRPr="002B4A56">
        <w:rPr>
          <w:rFonts w:eastAsia="STSong" w:cs="Times New Roman"/>
          <w:color w:val="000000" w:themeColor="text1"/>
          <w:sz w:val="28"/>
          <w:szCs w:val="28"/>
        </w:rPr>
        <w:t>Multilevel Generalized Structural Equation Modeling (MGSEM)</w:t>
      </w:r>
      <w:r w:rsidR="00561D08" w:rsidRPr="002B4A56">
        <w:rPr>
          <w:rFonts w:eastAsia="STSong" w:cs="Times New Roman"/>
          <w:color w:val="000000" w:themeColor="text1"/>
          <w:sz w:val="28"/>
          <w:szCs w:val="28"/>
        </w:rPr>
        <w:t xml:space="preserve"> results</w:t>
      </w:r>
      <w:r w:rsidRPr="002B4A56">
        <w:rPr>
          <w:rFonts w:eastAsia="STSong" w:cs="Times New Roman"/>
          <w:color w:val="000000" w:themeColor="text1"/>
          <w:sz w:val="28"/>
          <w:szCs w:val="28"/>
        </w:rPr>
        <w:t>.</w:t>
      </w:r>
    </w:p>
    <w:tbl>
      <w:tblPr>
        <w:tblStyle w:val="4"/>
        <w:tblW w:w="95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104"/>
        <w:gridCol w:w="851"/>
        <w:gridCol w:w="1134"/>
        <w:gridCol w:w="757"/>
        <w:gridCol w:w="992"/>
        <w:gridCol w:w="851"/>
      </w:tblGrid>
      <w:tr w:rsidR="002B4A56" w:rsidRPr="002B4A56" w14:paraId="3192AAFF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283B4527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tcMar>
              <w:left w:w="0" w:type="dxa"/>
              <w:right w:w="0" w:type="dxa"/>
            </w:tcMar>
            <w:vAlign w:val="center"/>
          </w:tcPr>
          <w:p w14:paraId="070F1FD2" w14:textId="41B4768A" w:rsidR="00DE52B1" w:rsidRPr="002B4A56" w:rsidRDefault="00DE52B1" w:rsidP="00346503">
            <w:pPr>
              <w:pStyle w:val="a0"/>
              <w:spacing w:before="32" w:after="32" w:line="144" w:lineRule="auto"/>
              <w:jc w:val="center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ocial interaction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tcMar>
              <w:left w:w="0" w:type="dxa"/>
              <w:right w:w="0" w:type="dxa"/>
            </w:tcMar>
            <w:vAlign w:val="center"/>
          </w:tcPr>
          <w:p w14:paraId="5EED604C" w14:textId="6F16C8BC" w:rsidR="00DE52B1" w:rsidRPr="002B4A56" w:rsidRDefault="00DE52B1" w:rsidP="00346503">
            <w:pPr>
              <w:pStyle w:val="a0"/>
              <w:spacing w:before="32" w:after="32" w:line="144" w:lineRule="auto"/>
              <w:jc w:val="center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erceived integr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D03BCB" w14:textId="6D44D616" w:rsidR="00DE52B1" w:rsidRPr="002B4A56" w:rsidRDefault="00DE52B1" w:rsidP="00C0250D">
            <w:pPr>
              <w:pStyle w:val="a0"/>
              <w:spacing w:before="32" w:after="32" w:line="144" w:lineRule="auto"/>
              <w:jc w:val="center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Mental health</w:t>
            </w:r>
          </w:p>
        </w:tc>
      </w:tr>
      <w:tr w:rsidR="002B4A56" w:rsidRPr="002B4A56" w14:paraId="4CA01D72" w14:textId="77777777" w:rsidTr="002B4A56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B6C0B7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0C22A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tcMar>
              <w:left w:w="0" w:type="dxa"/>
              <w:right w:w="0" w:type="dxa"/>
            </w:tcMar>
            <w:vAlign w:val="center"/>
          </w:tcPr>
          <w:p w14:paraId="2499D89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S.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9DD7D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β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tcMar>
              <w:left w:w="0" w:type="dxa"/>
              <w:right w:w="0" w:type="dxa"/>
            </w:tcMar>
            <w:vAlign w:val="center"/>
          </w:tcPr>
          <w:p w14:paraId="056E772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6000A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05552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S.E.</w:t>
            </w:r>
          </w:p>
        </w:tc>
      </w:tr>
      <w:tr w:rsidR="002B4A56" w:rsidRPr="002B4A56" w14:paraId="2B8BB9C3" w14:textId="77777777" w:rsidTr="002B4A56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96705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b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b/>
                <w:color w:val="000000" w:themeColor="text1"/>
                <w:sz w:val="28"/>
                <w:szCs w:val="28"/>
              </w:rPr>
              <w:t>Public spaces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5F74FE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181C7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9575A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CF511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667FE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4516E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73F76912" w14:textId="77777777" w:rsidTr="002B4A56">
        <w:trPr>
          <w:jc w:val="center"/>
        </w:trPr>
        <w:tc>
          <w:tcPr>
            <w:tcW w:w="382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A6249A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Typical public spaces</w:t>
            </w:r>
          </w:p>
        </w:tc>
        <w:tc>
          <w:tcPr>
            <w:tcW w:w="110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7AF6C8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FE30BA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E7DB55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7A2E4A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CB650A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941FF9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778F6996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7586C54E" w14:textId="755E4BE2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idewalk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4E4C459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7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F1655E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0DFBA82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14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0A6E149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844C3D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1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011AADE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9</w:t>
            </w:r>
          </w:p>
        </w:tc>
      </w:tr>
      <w:tr w:rsidR="002B4A56" w:rsidRPr="002B4A56" w14:paraId="0E0CBC3A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53D28F6F" w14:textId="77777777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ark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4FD588F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26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DF3437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2A5AFD2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12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7FAF5CE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EB138A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241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6FD65F2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5</w:t>
            </w:r>
          </w:p>
        </w:tc>
      </w:tr>
      <w:tr w:rsidR="002B4A56" w:rsidRPr="002B4A56" w14:paraId="55B23441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199DAFF3" w14:textId="77777777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bookmarkStart w:id="1" w:name="OLE_LINK540"/>
            <w:bookmarkStart w:id="2" w:name="OLE_LINK541"/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ublic transport stations</w:t>
            </w:r>
            <w:bookmarkEnd w:id="1"/>
            <w:bookmarkEnd w:id="2"/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5173BD9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29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603C37A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6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E930A0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45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29F51F5E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6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89541B7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263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107075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4</w:t>
            </w:r>
          </w:p>
        </w:tc>
      </w:tr>
      <w:tr w:rsidR="002B4A56" w:rsidRPr="002B4A56" w14:paraId="4175ADF5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308B87A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emi-public space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73E06DB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3DE8B2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1C8E58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center"/>
          </w:tcPr>
          <w:p w14:paraId="331B092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975346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067996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4EFC8DAB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5A9F7528" w14:textId="77777777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Nightlife spot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325E619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19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69D394F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0FEEA8C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29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51CD08F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179574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0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716C12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62</w:t>
            </w:r>
          </w:p>
        </w:tc>
      </w:tr>
      <w:tr w:rsidR="002B4A56" w:rsidRPr="002B4A56" w14:paraId="0B1ECB2D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49D3C22C" w14:textId="0CB172F9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Restaurant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5BCCDEC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33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D8BA5D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E752B7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4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301058C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2F5E4F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93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E5E1A2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2</w:t>
            </w:r>
          </w:p>
        </w:tc>
      </w:tr>
      <w:tr w:rsidR="002B4A56" w:rsidRPr="002B4A56" w14:paraId="77DAA26E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376531E0" w14:textId="6A0D78DE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rivately owned public space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40371E8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D9A740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941D72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2DE6C50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EA9C0A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0150124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62076C93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19965857" w14:textId="6ED740AB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hysical-spatial quality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37C7C2B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27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0585E0C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071C31E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92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5FB3B52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EAB373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11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971138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1</w:t>
            </w:r>
          </w:p>
        </w:tc>
      </w:tr>
      <w:tr w:rsidR="002B4A56" w:rsidRPr="002B4A56" w14:paraId="1C7309C5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</w:tcPr>
          <w:p w14:paraId="51DD1C44" w14:textId="6106913B" w:rsidR="00DE52B1" w:rsidRPr="002B4A56" w:rsidRDefault="00DE52B1" w:rsidP="00813502">
            <w:pPr>
              <w:pStyle w:val="a0"/>
              <w:spacing w:before="32" w:after="32" w:line="144" w:lineRule="auto"/>
              <w:ind w:firstLineChars="100" w:firstLine="280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bookmarkStart w:id="3" w:name="OLE_LINK542"/>
            <w:bookmarkStart w:id="4" w:name="OLE_LINK543"/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ocial-spatial quality</w:t>
            </w:r>
            <w:bookmarkEnd w:id="3"/>
            <w:bookmarkEnd w:id="4"/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2A9246E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24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8B5E7F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2D32308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15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797C299E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A4DED7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02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6A9CCD0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51</w:t>
            </w:r>
          </w:p>
        </w:tc>
      </w:tr>
      <w:tr w:rsidR="002B4A56" w:rsidRPr="002B4A56" w14:paraId="7E630FFF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044A9E3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b/>
                <w:bCs/>
                <w:color w:val="000000" w:themeColor="text1"/>
                <w:sz w:val="28"/>
                <w:szCs w:val="28"/>
              </w:rPr>
              <w:t>Mediator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3DA3663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4094159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4448BF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center"/>
          </w:tcPr>
          <w:p w14:paraId="54BAD80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2B6B15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5BD689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22C27F4D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3969960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Social interaction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22AE90F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1DFD4E6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EBBAF0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258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0135ED1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3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871C15F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051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F14245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37</w:t>
            </w:r>
          </w:p>
        </w:tc>
      </w:tr>
      <w:tr w:rsidR="002B4A56" w:rsidRPr="002B4A56" w14:paraId="0F2D05C1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1A9A616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erceived integration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2F984BC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09F8EC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B36416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center"/>
          </w:tcPr>
          <w:p w14:paraId="4B7724C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8FE596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60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0B8735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38</w:t>
            </w:r>
          </w:p>
        </w:tc>
      </w:tr>
      <w:tr w:rsidR="002B4A56" w:rsidRPr="002B4A56" w14:paraId="0DFA3619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4D42855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b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b/>
                <w:color w:val="000000" w:themeColor="text1"/>
                <w:sz w:val="28"/>
                <w:szCs w:val="28"/>
              </w:rPr>
              <w:t>Control variables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0C025EB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51F8022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148043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center"/>
          </w:tcPr>
          <w:p w14:paraId="62D579E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3981E7E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5DD6A163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</w:p>
        </w:tc>
      </w:tr>
      <w:tr w:rsidR="002B4A56" w:rsidRPr="002B4A56" w14:paraId="69F931F5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52FA1C7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Age (</w:t>
            </w: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ref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: 18–40)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60231B0E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233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3DD1E4C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5A6B201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01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5ABBDB8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0CC10E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41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FB1904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5</w:t>
            </w:r>
          </w:p>
        </w:tc>
      </w:tr>
      <w:tr w:rsidR="002B4A56" w:rsidRPr="002B4A56" w14:paraId="6EA2F381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17FE845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Gender (</w:t>
            </w: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ref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: Male)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1A2876A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30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D5D4F4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44B13FB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28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5EE5CBE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A3CBA9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06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6CF6D5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3</w:t>
            </w:r>
          </w:p>
        </w:tc>
      </w:tr>
      <w:tr w:rsidR="002B4A56" w:rsidRPr="002B4A56" w14:paraId="7E82FEF6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7C648595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Education (</w:t>
            </w:r>
            <w:r w:rsidRPr="002B4A56">
              <w:rPr>
                <w:rFonts w:eastAsia="STSong" w:cs="Times New Roman"/>
                <w:i/>
                <w:iCs/>
                <w:color w:val="000000" w:themeColor="text1"/>
                <w:sz w:val="28"/>
                <w:szCs w:val="28"/>
              </w:rPr>
              <w:t>ref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: High school or below)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3765B0B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25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53396BF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8F8E6F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54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7FC1AC61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8F6980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146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73244B8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4</w:t>
            </w:r>
          </w:p>
        </w:tc>
      </w:tr>
      <w:tr w:rsidR="002B4A56" w:rsidRPr="002B4A56" w14:paraId="660E8A6C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027C2572" w14:textId="793B22BB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Personal annual income (</w:t>
            </w:r>
            <w:r w:rsidRPr="002B4A56">
              <w:rPr>
                <w:rFonts w:eastAsia="STSong" w:cs="Times New Roman"/>
                <w:i/>
                <w:color w:val="000000" w:themeColor="text1"/>
                <w:sz w:val="28"/>
                <w:szCs w:val="28"/>
              </w:rPr>
              <w:t>ref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: &lt;50</w:t>
            </w:r>
            <w:r w:rsidR="00840E28"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,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00 CNY)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6FB5467A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97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85D9BC7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2E677749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365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52580A27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624271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226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3FD4360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78</w:t>
            </w:r>
          </w:p>
        </w:tc>
      </w:tr>
      <w:tr w:rsidR="002B4A56" w:rsidRPr="002B4A56" w14:paraId="724198B4" w14:textId="77777777" w:rsidTr="002B4A56">
        <w:trPr>
          <w:jc w:val="center"/>
        </w:trPr>
        <w:tc>
          <w:tcPr>
            <w:tcW w:w="3828" w:type="dxa"/>
            <w:tcMar>
              <w:left w:w="0" w:type="dxa"/>
              <w:right w:w="0" w:type="dxa"/>
            </w:tcMar>
            <w:vAlign w:val="center"/>
          </w:tcPr>
          <w:p w14:paraId="7BE468B4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Constant</w:t>
            </w:r>
          </w:p>
        </w:tc>
        <w:tc>
          <w:tcPr>
            <w:tcW w:w="1104" w:type="dxa"/>
            <w:tcMar>
              <w:left w:w="0" w:type="dxa"/>
              <w:right w:w="0" w:type="dxa"/>
            </w:tcMar>
            <w:vAlign w:val="bottom"/>
          </w:tcPr>
          <w:p w14:paraId="0491BC6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4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65F65EF6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9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587F95B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186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757" w:type="dxa"/>
            <w:tcMar>
              <w:left w:w="0" w:type="dxa"/>
              <w:right w:w="0" w:type="dxa"/>
            </w:tcMar>
            <w:vAlign w:val="bottom"/>
          </w:tcPr>
          <w:p w14:paraId="7C7617BC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3872B52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-0.340</w:t>
            </w: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395BB5D" w14:textId="77777777" w:rsidR="00DE52B1" w:rsidRPr="002B4A56" w:rsidRDefault="00DE52B1" w:rsidP="00813502">
            <w:pPr>
              <w:pStyle w:val="a0"/>
              <w:spacing w:before="32" w:after="32" w:line="144" w:lineRule="auto"/>
              <w:jc w:val="left"/>
              <w:rPr>
                <w:rFonts w:eastAsia="STSong" w:cs="Times New Roman"/>
                <w:color w:val="000000" w:themeColor="text1"/>
                <w:sz w:val="28"/>
                <w:szCs w:val="28"/>
              </w:rPr>
            </w:pPr>
            <w:r w:rsidRPr="002B4A56">
              <w:rPr>
                <w:rFonts w:eastAsia="STSong" w:cs="Times New Roman"/>
                <w:color w:val="000000" w:themeColor="text1"/>
                <w:sz w:val="28"/>
                <w:szCs w:val="28"/>
              </w:rPr>
              <w:t>0.095</w:t>
            </w:r>
          </w:p>
        </w:tc>
      </w:tr>
    </w:tbl>
    <w:p w14:paraId="3CE2286B" w14:textId="1E4B70D4" w:rsidR="00F04A64" w:rsidRPr="002B4A56" w:rsidRDefault="008131C5" w:rsidP="00813502">
      <w:pPr>
        <w:pStyle w:val="a"/>
        <w:spacing w:line="144" w:lineRule="auto"/>
        <w:jc w:val="left"/>
        <w:rPr>
          <w:rFonts w:eastAsia="STSong" w:cs="Times New Roman" w:hint="default"/>
          <w:color w:val="000000" w:themeColor="text1"/>
          <w:sz w:val="28"/>
          <w:szCs w:val="28"/>
        </w:rPr>
      </w:pPr>
      <w:r w:rsidRPr="002B4A56">
        <w:rPr>
          <w:rFonts w:eastAsia="STSong" w:cs="Times New Roman" w:hint="default"/>
          <w:color w:val="000000" w:themeColor="text1"/>
          <w:sz w:val="28"/>
          <w:szCs w:val="28"/>
        </w:rPr>
        <w:t xml:space="preserve">Note: * </w:t>
      </w:r>
      <w:r w:rsidRPr="002B4A56">
        <w:rPr>
          <w:rFonts w:eastAsia="STSong" w:cs="Times New Roman" w:hint="default"/>
          <w:i/>
          <w:color w:val="000000" w:themeColor="text1"/>
          <w:sz w:val="28"/>
          <w:szCs w:val="28"/>
        </w:rPr>
        <w:t xml:space="preserve">P </w:t>
      </w:r>
      <w:r w:rsidRPr="002B4A56">
        <w:rPr>
          <w:rFonts w:eastAsia="STSong" w:cs="Times New Roman" w:hint="default"/>
          <w:color w:val="000000" w:themeColor="text1"/>
          <w:sz w:val="28"/>
          <w:szCs w:val="28"/>
        </w:rPr>
        <w:t xml:space="preserve">&lt; 0.10, ** </w:t>
      </w:r>
      <w:r w:rsidRPr="002B4A56">
        <w:rPr>
          <w:rFonts w:eastAsia="STSong" w:cs="Times New Roman" w:hint="default"/>
          <w:i/>
          <w:color w:val="000000" w:themeColor="text1"/>
          <w:sz w:val="28"/>
          <w:szCs w:val="28"/>
        </w:rPr>
        <w:t>P</w:t>
      </w:r>
      <w:r w:rsidRPr="002B4A56">
        <w:rPr>
          <w:rFonts w:eastAsia="STSong" w:cs="Times New Roman" w:hint="default"/>
          <w:color w:val="000000" w:themeColor="text1"/>
          <w:sz w:val="28"/>
          <w:szCs w:val="28"/>
        </w:rPr>
        <w:t xml:space="preserve"> &lt; 0.05, *** </w:t>
      </w:r>
      <w:r w:rsidRPr="002B4A56">
        <w:rPr>
          <w:rFonts w:eastAsia="STSong" w:cs="Times New Roman" w:hint="default"/>
          <w:i/>
          <w:color w:val="000000" w:themeColor="text1"/>
          <w:sz w:val="28"/>
          <w:szCs w:val="28"/>
        </w:rPr>
        <w:t>P</w:t>
      </w:r>
      <w:r w:rsidRPr="002B4A56">
        <w:rPr>
          <w:rFonts w:eastAsia="STSong" w:cs="Times New Roman" w:hint="default"/>
          <w:color w:val="000000" w:themeColor="text1"/>
          <w:sz w:val="28"/>
          <w:szCs w:val="28"/>
        </w:rPr>
        <w:t xml:space="preserve"> &lt; 0.01. All continuous variables are standardized. </w:t>
      </w:r>
      <w:bookmarkEnd w:id="0"/>
    </w:p>
    <w:sectPr w:rsidR="00F04A64" w:rsidRPr="002B4A56" w:rsidSect="002B4A5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B8D0D" w14:textId="77777777" w:rsidR="009E14E9" w:rsidRDefault="009E14E9">
      <w:pPr>
        <w:spacing w:after="240"/>
      </w:pPr>
      <w:r>
        <w:separator/>
      </w:r>
    </w:p>
  </w:endnote>
  <w:endnote w:type="continuationSeparator" w:id="0">
    <w:p w14:paraId="7EAA1F12" w14:textId="77777777" w:rsidR="009E14E9" w:rsidRDefault="009E14E9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dvOT596495f2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TSong">
    <w:altName w:val="Microsoft YaHei Light"/>
    <w:charset w:val="86"/>
    <w:family w:val="auto"/>
    <w:pitch w:val="variable"/>
    <w:sig w:usb0="00000000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DA8A9" w14:textId="77777777" w:rsidR="00AE1B54" w:rsidRDefault="00AE1B54">
    <w:pPr>
      <w:pStyle w:val="Footer"/>
      <w:spacing w:after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6177068"/>
      <w:docPartObj>
        <w:docPartGallery w:val="AutoText"/>
      </w:docPartObj>
    </w:sdtPr>
    <w:sdtEndPr>
      <w:rPr>
        <w:rFonts w:cs="Times New Roman"/>
      </w:rPr>
    </w:sdtEndPr>
    <w:sdtContent>
      <w:p w14:paraId="22A8FA68" w14:textId="2A46F3A8" w:rsidR="00901B8B" w:rsidRPr="00533293" w:rsidRDefault="00901B8B">
        <w:pPr>
          <w:pStyle w:val="Footer"/>
          <w:spacing w:after="240"/>
          <w:jc w:val="center"/>
          <w:rPr>
            <w:rFonts w:cs="Times New Roman"/>
          </w:rPr>
        </w:pPr>
        <w:r w:rsidRPr="00533293">
          <w:rPr>
            <w:rFonts w:cs="Times New Roman"/>
          </w:rPr>
          <w:fldChar w:fldCharType="begin"/>
        </w:r>
        <w:r w:rsidRPr="00533293">
          <w:rPr>
            <w:rFonts w:cs="Times New Roman"/>
          </w:rPr>
          <w:instrText>PAGE   \* MERGEFORMAT</w:instrText>
        </w:r>
        <w:r w:rsidRPr="00533293">
          <w:rPr>
            <w:rFonts w:cs="Times New Roman"/>
          </w:rPr>
          <w:fldChar w:fldCharType="separate"/>
        </w:r>
        <w:r w:rsidR="00C925B3" w:rsidRPr="00533293">
          <w:rPr>
            <w:rFonts w:cs="Times New Roman"/>
            <w:noProof/>
            <w:lang w:val="zh-CN"/>
          </w:rPr>
          <w:t>20</w:t>
        </w:r>
        <w:r w:rsidRPr="00533293">
          <w:rPr>
            <w:rFonts w:cs="Times New Roman"/>
          </w:rPr>
          <w:fldChar w:fldCharType="end"/>
        </w:r>
      </w:p>
    </w:sdtContent>
  </w:sdt>
  <w:p w14:paraId="479B38EE" w14:textId="77777777" w:rsidR="00901B8B" w:rsidRDefault="00901B8B">
    <w:pPr>
      <w:pStyle w:val="Footer"/>
      <w:spacing w:after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B22856" w14:textId="77777777" w:rsidR="00AE1B54" w:rsidRDefault="00AE1B54">
    <w:pPr>
      <w:pStyle w:val="Footer"/>
      <w:spacing w:after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B983E" w14:textId="77777777" w:rsidR="009E14E9" w:rsidRDefault="009E14E9">
      <w:pPr>
        <w:spacing w:after="240"/>
      </w:pPr>
      <w:r>
        <w:separator/>
      </w:r>
    </w:p>
  </w:footnote>
  <w:footnote w:type="continuationSeparator" w:id="0">
    <w:p w14:paraId="11405D39" w14:textId="77777777" w:rsidR="009E14E9" w:rsidRDefault="009E14E9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1EEA04" w14:textId="77777777" w:rsidR="00AE1B54" w:rsidRDefault="00AE1B54">
    <w:pPr>
      <w:pStyle w:val="Header"/>
      <w:spacing w:after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534A8A" w14:textId="77777777" w:rsidR="00AE1B54" w:rsidRPr="00AE1B54" w:rsidRDefault="00AE1B54" w:rsidP="00AE1B54">
    <w:pPr>
      <w:spacing w:after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B2767" w14:textId="77777777" w:rsidR="00AE1B54" w:rsidRDefault="00AE1B54">
    <w:pPr>
      <w:pStyle w:val="Header"/>
      <w:spacing w:after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310CF"/>
    <w:multiLevelType w:val="multilevel"/>
    <w:tmpl w:val="08E310C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81A3D"/>
    <w:multiLevelType w:val="multilevel"/>
    <w:tmpl w:val="1EC81A3D"/>
    <w:lvl w:ilvl="0">
      <w:start w:val="1"/>
      <w:numFmt w:val="decimal"/>
      <w:lvlText w:val="3.2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991278F"/>
    <w:multiLevelType w:val="multilevel"/>
    <w:tmpl w:val="3991278F"/>
    <w:lvl w:ilvl="0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014C6A"/>
    <w:multiLevelType w:val="multilevel"/>
    <w:tmpl w:val="3B014C6A"/>
    <w:lvl w:ilvl="0">
      <w:start w:val="1"/>
      <w:numFmt w:val="decimal"/>
      <w:lvlText w:val="4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4C0532"/>
    <w:multiLevelType w:val="multilevel"/>
    <w:tmpl w:val="49083AF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634F28D3"/>
    <w:multiLevelType w:val="multilevel"/>
    <w:tmpl w:val="634F28D3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5D11580"/>
    <w:multiLevelType w:val="multilevel"/>
    <w:tmpl w:val="75D11580"/>
    <w:lvl w:ilvl="0">
      <w:start w:val="1"/>
      <w:numFmt w:val="decimal"/>
      <w:lvlText w:val="3.3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91A4C5"/>
    <w:multiLevelType w:val="multilevel"/>
    <w:tmpl w:val="7991A4C5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embedSystemFonts/>
  <w:bordersDoNotSurroundHeader/>
  <w:bordersDoNotSurroundFooter/>
  <w:hideSpellingErrors/>
  <w:hideGrammaticalErrors/>
  <w:revisionView w:markup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LM0MDM1NDUyNjRQ0lEKTi0uzszPAykwNKgFABvK4p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Baskerville Old Fac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drvd05qdd9vleprz9xfdw4ewdsvrz2rvp9&quot;&gt;References for my library-Converted&lt;record-ids&gt;&lt;item&gt;2901&lt;/item&gt;&lt;item&gt;2911&lt;/item&gt;&lt;item&gt;3073&lt;/item&gt;&lt;item&gt;3630&lt;/item&gt;&lt;/record-ids&gt;&lt;/item&gt;&lt;/Libraries&gt;"/>
  </w:docVars>
  <w:rsids>
    <w:rsidRoot w:val="00AD0E33"/>
    <w:rsid w:val="000005DF"/>
    <w:rsid w:val="00000683"/>
    <w:rsid w:val="00001359"/>
    <w:rsid w:val="000014BB"/>
    <w:rsid w:val="0000195A"/>
    <w:rsid w:val="00001C42"/>
    <w:rsid w:val="00002EEA"/>
    <w:rsid w:val="00003779"/>
    <w:rsid w:val="0000386E"/>
    <w:rsid w:val="0000388D"/>
    <w:rsid w:val="00003D04"/>
    <w:rsid w:val="00003DAD"/>
    <w:rsid w:val="00003DB8"/>
    <w:rsid w:val="0000424A"/>
    <w:rsid w:val="000044C5"/>
    <w:rsid w:val="00005016"/>
    <w:rsid w:val="0000521B"/>
    <w:rsid w:val="0000594B"/>
    <w:rsid w:val="00006768"/>
    <w:rsid w:val="000068EA"/>
    <w:rsid w:val="0000770D"/>
    <w:rsid w:val="00007A73"/>
    <w:rsid w:val="000103FB"/>
    <w:rsid w:val="00011657"/>
    <w:rsid w:val="000117E3"/>
    <w:rsid w:val="0001190A"/>
    <w:rsid w:val="0001233D"/>
    <w:rsid w:val="00012888"/>
    <w:rsid w:val="000128BE"/>
    <w:rsid w:val="00012EE2"/>
    <w:rsid w:val="000130AE"/>
    <w:rsid w:val="000135B7"/>
    <w:rsid w:val="0001385D"/>
    <w:rsid w:val="00013957"/>
    <w:rsid w:val="00013CBD"/>
    <w:rsid w:val="00014886"/>
    <w:rsid w:val="00014AE8"/>
    <w:rsid w:val="00014EEC"/>
    <w:rsid w:val="00015B25"/>
    <w:rsid w:val="00015CE3"/>
    <w:rsid w:val="0001658A"/>
    <w:rsid w:val="000169DD"/>
    <w:rsid w:val="00016A6C"/>
    <w:rsid w:val="00016B93"/>
    <w:rsid w:val="00016EC4"/>
    <w:rsid w:val="0001710D"/>
    <w:rsid w:val="00017491"/>
    <w:rsid w:val="00017BF0"/>
    <w:rsid w:val="00017D49"/>
    <w:rsid w:val="00017D59"/>
    <w:rsid w:val="00020CC2"/>
    <w:rsid w:val="0002140C"/>
    <w:rsid w:val="000215AC"/>
    <w:rsid w:val="00022120"/>
    <w:rsid w:val="00022822"/>
    <w:rsid w:val="00022866"/>
    <w:rsid w:val="00022F8A"/>
    <w:rsid w:val="00023FFB"/>
    <w:rsid w:val="00024294"/>
    <w:rsid w:val="00024324"/>
    <w:rsid w:val="00024458"/>
    <w:rsid w:val="00024E86"/>
    <w:rsid w:val="0002503D"/>
    <w:rsid w:val="0002529E"/>
    <w:rsid w:val="00025ECE"/>
    <w:rsid w:val="00025EEE"/>
    <w:rsid w:val="00025F21"/>
    <w:rsid w:val="00026645"/>
    <w:rsid w:val="00026B81"/>
    <w:rsid w:val="00026D03"/>
    <w:rsid w:val="00026FE4"/>
    <w:rsid w:val="000270E4"/>
    <w:rsid w:val="00027A7C"/>
    <w:rsid w:val="00027B24"/>
    <w:rsid w:val="0003042D"/>
    <w:rsid w:val="0003060B"/>
    <w:rsid w:val="000309A0"/>
    <w:rsid w:val="000309CC"/>
    <w:rsid w:val="00030BBF"/>
    <w:rsid w:val="00031716"/>
    <w:rsid w:val="00032140"/>
    <w:rsid w:val="0003276A"/>
    <w:rsid w:val="00032C2C"/>
    <w:rsid w:val="000330BD"/>
    <w:rsid w:val="000338FE"/>
    <w:rsid w:val="000339BC"/>
    <w:rsid w:val="000353D8"/>
    <w:rsid w:val="000358AB"/>
    <w:rsid w:val="00035FF5"/>
    <w:rsid w:val="000361EE"/>
    <w:rsid w:val="000368AA"/>
    <w:rsid w:val="00036FA0"/>
    <w:rsid w:val="000372AF"/>
    <w:rsid w:val="000379BE"/>
    <w:rsid w:val="00037F6F"/>
    <w:rsid w:val="000404AE"/>
    <w:rsid w:val="00040E7D"/>
    <w:rsid w:val="00041296"/>
    <w:rsid w:val="000419B7"/>
    <w:rsid w:val="00041B42"/>
    <w:rsid w:val="00041EB9"/>
    <w:rsid w:val="00042358"/>
    <w:rsid w:val="0004372A"/>
    <w:rsid w:val="000437D8"/>
    <w:rsid w:val="0004384A"/>
    <w:rsid w:val="00043BD3"/>
    <w:rsid w:val="00044444"/>
    <w:rsid w:val="0004475D"/>
    <w:rsid w:val="00044DF2"/>
    <w:rsid w:val="000454A9"/>
    <w:rsid w:val="000456F6"/>
    <w:rsid w:val="00045A98"/>
    <w:rsid w:val="00045BFD"/>
    <w:rsid w:val="00046069"/>
    <w:rsid w:val="00046367"/>
    <w:rsid w:val="00046A7C"/>
    <w:rsid w:val="00047778"/>
    <w:rsid w:val="00047B14"/>
    <w:rsid w:val="00050102"/>
    <w:rsid w:val="0005024C"/>
    <w:rsid w:val="00050D1C"/>
    <w:rsid w:val="00050ED1"/>
    <w:rsid w:val="00051870"/>
    <w:rsid w:val="00051F19"/>
    <w:rsid w:val="00051F41"/>
    <w:rsid w:val="00052735"/>
    <w:rsid w:val="0005387A"/>
    <w:rsid w:val="0005443B"/>
    <w:rsid w:val="000544DF"/>
    <w:rsid w:val="0005467E"/>
    <w:rsid w:val="00054A7B"/>
    <w:rsid w:val="00054DBD"/>
    <w:rsid w:val="00055399"/>
    <w:rsid w:val="000557BC"/>
    <w:rsid w:val="0005582A"/>
    <w:rsid w:val="00056C34"/>
    <w:rsid w:val="000570CE"/>
    <w:rsid w:val="00057222"/>
    <w:rsid w:val="00057A25"/>
    <w:rsid w:val="00057B0A"/>
    <w:rsid w:val="00060238"/>
    <w:rsid w:val="00061016"/>
    <w:rsid w:val="000613FD"/>
    <w:rsid w:val="00061833"/>
    <w:rsid w:val="00062030"/>
    <w:rsid w:val="00062B06"/>
    <w:rsid w:val="00062D70"/>
    <w:rsid w:val="00062E51"/>
    <w:rsid w:val="0006356A"/>
    <w:rsid w:val="00063A59"/>
    <w:rsid w:val="00065687"/>
    <w:rsid w:val="000657E4"/>
    <w:rsid w:val="00065FBE"/>
    <w:rsid w:val="000660C5"/>
    <w:rsid w:val="0006666C"/>
    <w:rsid w:val="000666E5"/>
    <w:rsid w:val="00066A64"/>
    <w:rsid w:val="00067590"/>
    <w:rsid w:val="00067AE4"/>
    <w:rsid w:val="00067C3E"/>
    <w:rsid w:val="00067CAC"/>
    <w:rsid w:val="00067E4E"/>
    <w:rsid w:val="00070AED"/>
    <w:rsid w:val="00070FC9"/>
    <w:rsid w:val="00070FF6"/>
    <w:rsid w:val="00071B6E"/>
    <w:rsid w:val="00071F84"/>
    <w:rsid w:val="000721AF"/>
    <w:rsid w:val="00072D92"/>
    <w:rsid w:val="00072DD3"/>
    <w:rsid w:val="000731E0"/>
    <w:rsid w:val="000738AA"/>
    <w:rsid w:val="00074A20"/>
    <w:rsid w:val="00074AA5"/>
    <w:rsid w:val="00074C38"/>
    <w:rsid w:val="00074D07"/>
    <w:rsid w:val="00075254"/>
    <w:rsid w:val="00075309"/>
    <w:rsid w:val="0007541B"/>
    <w:rsid w:val="00075509"/>
    <w:rsid w:val="000759A1"/>
    <w:rsid w:val="000759E0"/>
    <w:rsid w:val="00075A79"/>
    <w:rsid w:val="00075CD0"/>
    <w:rsid w:val="0007649E"/>
    <w:rsid w:val="000767A7"/>
    <w:rsid w:val="0007690B"/>
    <w:rsid w:val="000772A2"/>
    <w:rsid w:val="000774E2"/>
    <w:rsid w:val="00077E1B"/>
    <w:rsid w:val="000820D6"/>
    <w:rsid w:val="00082281"/>
    <w:rsid w:val="00082459"/>
    <w:rsid w:val="0008270E"/>
    <w:rsid w:val="000828D4"/>
    <w:rsid w:val="00082931"/>
    <w:rsid w:val="000829E3"/>
    <w:rsid w:val="00082CF6"/>
    <w:rsid w:val="00082D6E"/>
    <w:rsid w:val="00082EDB"/>
    <w:rsid w:val="0008359F"/>
    <w:rsid w:val="00083C4F"/>
    <w:rsid w:val="00084012"/>
    <w:rsid w:val="0008456B"/>
    <w:rsid w:val="00084588"/>
    <w:rsid w:val="00084648"/>
    <w:rsid w:val="00084999"/>
    <w:rsid w:val="00085546"/>
    <w:rsid w:val="00085EA3"/>
    <w:rsid w:val="00085EEE"/>
    <w:rsid w:val="00086226"/>
    <w:rsid w:val="000869E0"/>
    <w:rsid w:val="00086C58"/>
    <w:rsid w:val="0008718C"/>
    <w:rsid w:val="000872FB"/>
    <w:rsid w:val="000876E4"/>
    <w:rsid w:val="00087A84"/>
    <w:rsid w:val="00087D29"/>
    <w:rsid w:val="00087E23"/>
    <w:rsid w:val="00090448"/>
    <w:rsid w:val="00090672"/>
    <w:rsid w:val="000906B2"/>
    <w:rsid w:val="00090BDA"/>
    <w:rsid w:val="00091185"/>
    <w:rsid w:val="00091252"/>
    <w:rsid w:val="00091684"/>
    <w:rsid w:val="00091940"/>
    <w:rsid w:val="00092CA1"/>
    <w:rsid w:val="00092DF0"/>
    <w:rsid w:val="0009308D"/>
    <w:rsid w:val="00093349"/>
    <w:rsid w:val="00093E22"/>
    <w:rsid w:val="00093FE1"/>
    <w:rsid w:val="0009438F"/>
    <w:rsid w:val="00094BDD"/>
    <w:rsid w:val="00094D67"/>
    <w:rsid w:val="00094DDA"/>
    <w:rsid w:val="00095C24"/>
    <w:rsid w:val="00096635"/>
    <w:rsid w:val="000969CF"/>
    <w:rsid w:val="000969F5"/>
    <w:rsid w:val="00097697"/>
    <w:rsid w:val="000A0644"/>
    <w:rsid w:val="000A0AF3"/>
    <w:rsid w:val="000A0F1B"/>
    <w:rsid w:val="000A1140"/>
    <w:rsid w:val="000A1183"/>
    <w:rsid w:val="000A14FD"/>
    <w:rsid w:val="000A1A3E"/>
    <w:rsid w:val="000A1AD5"/>
    <w:rsid w:val="000A2468"/>
    <w:rsid w:val="000A2FA4"/>
    <w:rsid w:val="000A374E"/>
    <w:rsid w:val="000A3B5A"/>
    <w:rsid w:val="000A43D4"/>
    <w:rsid w:val="000A5539"/>
    <w:rsid w:val="000A58EE"/>
    <w:rsid w:val="000A5B7C"/>
    <w:rsid w:val="000A5FF7"/>
    <w:rsid w:val="000A6E75"/>
    <w:rsid w:val="000A6E81"/>
    <w:rsid w:val="000A77CB"/>
    <w:rsid w:val="000A78C3"/>
    <w:rsid w:val="000B003D"/>
    <w:rsid w:val="000B0399"/>
    <w:rsid w:val="000B0E5B"/>
    <w:rsid w:val="000B157D"/>
    <w:rsid w:val="000B1D56"/>
    <w:rsid w:val="000B2378"/>
    <w:rsid w:val="000B2549"/>
    <w:rsid w:val="000B2D09"/>
    <w:rsid w:val="000B3324"/>
    <w:rsid w:val="000B3471"/>
    <w:rsid w:val="000B3786"/>
    <w:rsid w:val="000B47A6"/>
    <w:rsid w:val="000B572D"/>
    <w:rsid w:val="000B5E22"/>
    <w:rsid w:val="000B5F36"/>
    <w:rsid w:val="000B60F6"/>
    <w:rsid w:val="000B6441"/>
    <w:rsid w:val="000B65AD"/>
    <w:rsid w:val="000B65BD"/>
    <w:rsid w:val="000B65DF"/>
    <w:rsid w:val="000B691C"/>
    <w:rsid w:val="000B765C"/>
    <w:rsid w:val="000B79BA"/>
    <w:rsid w:val="000B79FB"/>
    <w:rsid w:val="000C0165"/>
    <w:rsid w:val="000C0B04"/>
    <w:rsid w:val="000C1435"/>
    <w:rsid w:val="000C1B8E"/>
    <w:rsid w:val="000C1E45"/>
    <w:rsid w:val="000C2ED5"/>
    <w:rsid w:val="000C3038"/>
    <w:rsid w:val="000C36EF"/>
    <w:rsid w:val="000C3718"/>
    <w:rsid w:val="000C390E"/>
    <w:rsid w:val="000C3ABA"/>
    <w:rsid w:val="000C3EE0"/>
    <w:rsid w:val="000C426C"/>
    <w:rsid w:val="000C4679"/>
    <w:rsid w:val="000C48AB"/>
    <w:rsid w:val="000C50C3"/>
    <w:rsid w:val="000C57FF"/>
    <w:rsid w:val="000C5DAA"/>
    <w:rsid w:val="000C615D"/>
    <w:rsid w:val="000C62AF"/>
    <w:rsid w:val="000C6C50"/>
    <w:rsid w:val="000C7C89"/>
    <w:rsid w:val="000D0093"/>
    <w:rsid w:val="000D0136"/>
    <w:rsid w:val="000D0567"/>
    <w:rsid w:val="000D063E"/>
    <w:rsid w:val="000D067D"/>
    <w:rsid w:val="000D0767"/>
    <w:rsid w:val="000D09CE"/>
    <w:rsid w:val="000D0C9D"/>
    <w:rsid w:val="000D12AC"/>
    <w:rsid w:val="000D12DD"/>
    <w:rsid w:val="000D1827"/>
    <w:rsid w:val="000D256D"/>
    <w:rsid w:val="000D2771"/>
    <w:rsid w:val="000D2C7E"/>
    <w:rsid w:val="000D2CAA"/>
    <w:rsid w:val="000D2EAE"/>
    <w:rsid w:val="000D35AF"/>
    <w:rsid w:val="000D3B5A"/>
    <w:rsid w:val="000D3B80"/>
    <w:rsid w:val="000D3C0A"/>
    <w:rsid w:val="000D4043"/>
    <w:rsid w:val="000D41D4"/>
    <w:rsid w:val="000D43E5"/>
    <w:rsid w:val="000D4C1C"/>
    <w:rsid w:val="000D4D76"/>
    <w:rsid w:val="000D4F9D"/>
    <w:rsid w:val="000D5391"/>
    <w:rsid w:val="000D5A32"/>
    <w:rsid w:val="000D5BDE"/>
    <w:rsid w:val="000D6C6D"/>
    <w:rsid w:val="000D761F"/>
    <w:rsid w:val="000D7B23"/>
    <w:rsid w:val="000D7C47"/>
    <w:rsid w:val="000E005A"/>
    <w:rsid w:val="000E094B"/>
    <w:rsid w:val="000E0A93"/>
    <w:rsid w:val="000E1051"/>
    <w:rsid w:val="000E1689"/>
    <w:rsid w:val="000E236F"/>
    <w:rsid w:val="000E23FD"/>
    <w:rsid w:val="000E2433"/>
    <w:rsid w:val="000E298C"/>
    <w:rsid w:val="000E3830"/>
    <w:rsid w:val="000E3A17"/>
    <w:rsid w:val="000E3C83"/>
    <w:rsid w:val="000E3DF2"/>
    <w:rsid w:val="000E3FBD"/>
    <w:rsid w:val="000E413E"/>
    <w:rsid w:val="000E4CF6"/>
    <w:rsid w:val="000E50E2"/>
    <w:rsid w:val="000E5D76"/>
    <w:rsid w:val="000E65E9"/>
    <w:rsid w:val="000E67B6"/>
    <w:rsid w:val="000E6CF7"/>
    <w:rsid w:val="000E7304"/>
    <w:rsid w:val="000E776A"/>
    <w:rsid w:val="000E7FE0"/>
    <w:rsid w:val="000F0019"/>
    <w:rsid w:val="000F0071"/>
    <w:rsid w:val="000F0466"/>
    <w:rsid w:val="000F0523"/>
    <w:rsid w:val="000F072A"/>
    <w:rsid w:val="000F084E"/>
    <w:rsid w:val="000F09DA"/>
    <w:rsid w:val="000F1637"/>
    <w:rsid w:val="000F1736"/>
    <w:rsid w:val="000F1C46"/>
    <w:rsid w:val="000F2194"/>
    <w:rsid w:val="000F2AFB"/>
    <w:rsid w:val="000F3BDE"/>
    <w:rsid w:val="000F4183"/>
    <w:rsid w:val="000F4BF8"/>
    <w:rsid w:val="000F4F0C"/>
    <w:rsid w:val="000F52DC"/>
    <w:rsid w:val="000F5533"/>
    <w:rsid w:val="000F5D92"/>
    <w:rsid w:val="000F6110"/>
    <w:rsid w:val="000F66CA"/>
    <w:rsid w:val="000F71A5"/>
    <w:rsid w:val="000F750E"/>
    <w:rsid w:val="000F79E9"/>
    <w:rsid w:val="00100056"/>
    <w:rsid w:val="00100284"/>
    <w:rsid w:val="0010039D"/>
    <w:rsid w:val="00100934"/>
    <w:rsid w:val="00102C3B"/>
    <w:rsid w:val="00103497"/>
    <w:rsid w:val="001038FF"/>
    <w:rsid w:val="00103C54"/>
    <w:rsid w:val="00104AE1"/>
    <w:rsid w:val="00105640"/>
    <w:rsid w:val="00105B0F"/>
    <w:rsid w:val="00105D4F"/>
    <w:rsid w:val="00105F07"/>
    <w:rsid w:val="0010607F"/>
    <w:rsid w:val="001066C7"/>
    <w:rsid w:val="001067CA"/>
    <w:rsid w:val="0010681F"/>
    <w:rsid w:val="00106BAB"/>
    <w:rsid w:val="00107A39"/>
    <w:rsid w:val="00110BDD"/>
    <w:rsid w:val="00110C2E"/>
    <w:rsid w:val="00111667"/>
    <w:rsid w:val="001130F2"/>
    <w:rsid w:val="0011386C"/>
    <w:rsid w:val="00113C9B"/>
    <w:rsid w:val="00114038"/>
    <w:rsid w:val="0011405F"/>
    <w:rsid w:val="001140E9"/>
    <w:rsid w:val="001143F6"/>
    <w:rsid w:val="001145C9"/>
    <w:rsid w:val="00114B1E"/>
    <w:rsid w:val="00114EBB"/>
    <w:rsid w:val="00114F7C"/>
    <w:rsid w:val="001151A6"/>
    <w:rsid w:val="001153C7"/>
    <w:rsid w:val="00115681"/>
    <w:rsid w:val="001160E1"/>
    <w:rsid w:val="00116102"/>
    <w:rsid w:val="0011610A"/>
    <w:rsid w:val="00116837"/>
    <w:rsid w:val="00116B27"/>
    <w:rsid w:val="00116E41"/>
    <w:rsid w:val="00117048"/>
    <w:rsid w:val="00117099"/>
    <w:rsid w:val="001173A0"/>
    <w:rsid w:val="00117EC6"/>
    <w:rsid w:val="001200A0"/>
    <w:rsid w:val="00120142"/>
    <w:rsid w:val="001208D0"/>
    <w:rsid w:val="0012130B"/>
    <w:rsid w:val="00121513"/>
    <w:rsid w:val="0012193A"/>
    <w:rsid w:val="0012262F"/>
    <w:rsid w:val="0012343A"/>
    <w:rsid w:val="00124501"/>
    <w:rsid w:val="001245E0"/>
    <w:rsid w:val="00124667"/>
    <w:rsid w:val="00124A85"/>
    <w:rsid w:val="001258D0"/>
    <w:rsid w:val="00125B57"/>
    <w:rsid w:val="00125FB7"/>
    <w:rsid w:val="001265B5"/>
    <w:rsid w:val="00126AA5"/>
    <w:rsid w:val="00126CE3"/>
    <w:rsid w:val="00127117"/>
    <w:rsid w:val="00127926"/>
    <w:rsid w:val="00130282"/>
    <w:rsid w:val="0013038F"/>
    <w:rsid w:val="00130498"/>
    <w:rsid w:val="00130B33"/>
    <w:rsid w:val="00130E55"/>
    <w:rsid w:val="0013140C"/>
    <w:rsid w:val="00131BE1"/>
    <w:rsid w:val="00132173"/>
    <w:rsid w:val="0013228C"/>
    <w:rsid w:val="00132789"/>
    <w:rsid w:val="001328CB"/>
    <w:rsid w:val="001328F1"/>
    <w:rsid w:val="00132C91"/>
    <w:rsid w:val="00133B50"/>
    <w:rsid w:val="00133D60"/>
    <w:rsid w:val="001344E4"/>
    <w:rsid w:val="00134888"/>
    <w:rsid w:val="001349E7"/>
    <w:rsid w:val="00134C4C"/>
    <w:rsid w:val="00135E58"/>
    <w:rsid w:val="00136651"/>
    <w:rsid w:val="001366F4"/>
    <w:rsid w:val="001370BF"/>
    <w:rsid w:val="00137AD1"/>
    <w:rsid w:val="00137C53"/>
    <w:rsid w:val="00137E91"/>
    <w:rsid w:val="001401CD"/>
    <w:rsid w:val="001401F5"/>
    <w:rsid w:val="00140490"/>
    <w:rsid w:val="00140B5E"/>
    <w:rsid w:val="00140D9B"/>
    <w:rsid w:val="00142325"/>
    <w:rsid w:val="001423F7"/>
    <w:rsid w:val="0014277D"/>
    <w:rsid w:val="001433D5"/>
    <w:rsid w:val="00143738"/>
    <w:rsid w:val="00143B7B"/>
    <w:rsid w:val="00144169"/>
    <w:rsid w:val="00144349"/>
    <w:rsid w:val="001451F7"/>
    <w:rsid w:val="00145592"/>
    <w:rsid w:val="001457C7"/>
    <w:rsid w:val="00145FAB"/>
    <w:rsid w:val="0014613C"/>
    <w:rsid w:val="00146B21"/>
    <w:rsid w:val="00146EA7"/>
    <w:rsid w:val="00147002"/>
    <w:rsid w:val="001473D7"/>
    <w:rsid w:val="00147FD2"/>
    <w:rsid w:val="001503CA"/>
    <w:rsid w:val="001504F1"/>
    <w:rsid w:val="00150587"/>
    <w:rsid w:val="00150680"/>
    <w:rsid w:val="0015070D"/>
    <w:rsid w:val="00150ABB"/>
    <w:rsid w:val="001512F4"/>
    <w:rsid w:val="00151551"/>
    <w:rsid w:val="001517C0"/>
    <w:rsid w:val="001518EA"/>
    <w:rsid w:val="00152044"/>
    <w:rsid w:val="0015295F"/>
    <w:rsid w:val="001529A1"/>
    <w:rsid w:val="00152F40"/>
    <w:rsid w:val="00152F8E"/>
    <w:rsid w:val="00153B89"/>
    <w:rsid w:val="00153CDE"/>
    <w:rsid w:val="0015426F"/>
    <w:rsid w:val="001544A5"/>
    <w:rsid w:val="00155007"/>
    <w:rsid w:val="00155D11"/>
    <w:rsid w:val="00156334"/>
    <w:rsid w:val="0015668D"/>
    <w:rsid w:val="00156A90"/>
    <w:rsid w:val="00156A93"/>
    <w:rsid w:val="0015732D"/>
    <w:rsid w:val="00157DF7"/>
    <w:rsid w:val="001603E5"/>
    <w:rsid w:val="001604C9"/>
    <w:rsid w:val="00160B56"/>
    <w:rsid w:val="00160E0F"/>
    <w:rsid w:val="00161299"/>
    <w:rsid w:val="00161CCC"/>
    <w:rsid w:val="00161DC5"/>
    <w:rsid w:val="001632A5"/>
    <w:rsid w:val="00164096"/>
    <w:rsid w:val="001648D3"/>
    <w:rsid w:val="00164B3E"/>
    <w:rsid w:val="00164EA4"/>
    <w:rsid w:val="00164F0B"/>
    <w:rsid w:val="001651A1"/>
    <w:rsid w:val="001656B4"/>
    <w:rsid w:val="00165982"/>
    <w:rsid w:val="00165C3A"/>
    <w:rsid w:val="00165FEB"/>
    <w:rsid w:val="001662D7"/>
    <w:rsid w:val="001668D0"/>
    <w:rsid w:val="00166AF2"/>
    <w:rsid w:val="00166BA1"/>
    <w:rsid w:val="00170BB2"/>
    <w:rsid w:val="00170BC7"/>
    <w:rsid w:val="00172480"/>
    <w:rsid w:val="001726E2"/>
    <w:rsid w:val="00172A4E"/>
    <w:rsid w:val="00172DDF"/>
    <w:rsid w:val="00173193"/>
    <w:rsid w:val="001742DF"/>
    <w:rsid w:val="001743EB"/>
    <w:rsid w:val="00174794"/>
    <w:rsid w:val="001748D8"/>
    <w:rsid w:val="00174BDB"/>
    <w:rsid w:val="00175728"/>
    <w:rsid w:val="00175E16"/>
    <w:rsid w:val="001760BC"/>
    <w:rsid w:val="00176300"/>
    <w:rsid w:val="00176327"/>
    <w:rsid w:val="00176675"/>
    <w:rsid w:val="001776DF"/>
    <w:rsid w:val="00177CDB"/>
    <w:rsid w:val="00177F13"/>
    <w:rsid w:val="00180682"/>
    <w:rsid w:val="00180927"/>
    <w:rsid w:val="00180C9B"/>
    <w:rsid w:val="001816F2"/>
    <w:rsid w:val="00181D75"/>
    <w:rsid w:val="001825F3"/>
    <w:rsid w:val="00182634"/>
    <w:rsid w:val="00183136"/>
    <w:rsid w:val="001837C0"/>
    <w:rsid w:val="0018382F"/>
    <w:rsid w:val="00184647"/>
    <w:rsid w:val="00184B59"/>
    <w:rsid w:val="00185202"/>
    <w:rsid w:val="001852E1"/>
    <w:rsid w:val="00185397"/>
    <w:rsid w:val="00185774"/>
    <w:rsid w:val="00185BF3"/>
    <w:rsid w:val="0018608D"/>
    <w:rsid w:val="00186D77"/>
    <w:rsid w:val="0018703D"/>
    <w:rsid w:val="00187454"/>
    <w:rsid w:val="001876B7"/>
    <w:rsid w:val="00187E9E"/>
    <w:rsid w:val="00190029"/>
    <w:rsid w:val="00190319"/>
    <w:rsid w:val="0019031E"/>
    <w:rsid w:val="001905B7"/>
    <w:rsid w:val="00190620"/>
    <w:rsid w:val="0019115B"/>
    <w:rsid w:val="00191D42"/>
    <w:rsid w:val="00191F9D"/>
    <w:rsid w:val="00192AA7"/>
    <w:rsid w:val="00192E20"/>
    <w:rsid w:val="00192FC5"/>
    <w:rsid w:val="001930CB"/>
    <w:rsid w:val="0019312D"/>
    <w:rsid w:val="0019344D"/>
    <w:rsid w:val="00193867"/>
    <w:rsid w:val="00194128"/>
    <w:rsid w:val="001941B1"/>
    <w:rsid w:val="00194409"/>
    <w:rsid w:val="00194477"/>
    <w:rsid w:val="00194954"/>
    <w:rsid w:val="00194F21"/>
    <w:rsid w:val="00195648"/>
    <w:rsid w:val="00195BE9"/>
    <w:rsid w:val="00195BF4"/>
    <w:rsid w:val="00195E33"/>
    <w:rsid w:val="00196409"/>
    <w:rsid w:val="00196580"/>
    <w:rsid w:val="00196AA9"/>
    <w:rsid w:val="00196C38"/>
    <w:rsid w:val="0019712B"/>
    <w:rsid w:val="001975A1"/>
    <w:rsid w:val="00197C9A"/>
    <w:rsid w:val="00197E5E"/>
    <w:rsid w:val="001A0A4F"/>
    <w:rsid w:val="001A10D1"/>
    <w:rsid w:val="001A2D8E"/>
    <w:rsid w:val="001A30C3"/>
    <w:rsid w:val="001A3732"/>
    <w:rsid w:val="001A44A3"/>
    <w:rsid w:val="001A5FF2"/>
    <w:rsid w:val="001B1383"/>
    <w:rsid w:val="001B1878"/>
    <w:rsid w:val="001B1DFA"/>
    <w:rsid w:val="001B1EE1"/>
    <w:rsid w:val="001B28BD"/>
    <w:rsid w:val="001B28E8"/>
    <w:rsid w:val="001B2B78"/>
    <w:rsid w:val="001B2E38"/>
    <w:rsid w:val="001B331D"/>
    <w:rsid w:val="001B38BD"/>
    <w:rsid w:val="001B3CF8"/>
    <w:rsid w:val="001B40C5"/>
    <w:rsid w:val="001B481A"/>
    <w:rsid w:val="001B4C9C"/>
    <w:rsid w:val="001B4FA3"/>
    <w:rsid w:val="001B5470"/>
    <w:rsid w:val="001B55A4"/>
    <w:rsid w:val="001B567F"/>
    <w:rsid w:val="001B5CDC"/>
    <w:rsid w:val="001B5E04"/>
    <w:rsid w:val="001B64A8"/>
    <w:rsid w:val="001B64C9"/>
    <w:rsid w:val="001B6627"/>
    <w:rsid w:val="001B7846"/>
    <w:rsid w:val="001C0118"/>
    <w:rsid w:val="001C0A5B"/>
    <w:rsid w:val="001C13D6"/>
    <w:rsid w:val="001C149A"/>
    <w:rsid w:val="001C1B76"/>
    <w:rsid w:val="001C272A"/>
    <w:rsid w:val="001C28C9"/>
    <w:rsid w:val="001C2AF9"/>
    <w:rsid w:val="001C36B9"/>
    <w:rsid w:val="001C3E44"/>
    <w:rsid w:val="001C4775"/>
    <w:rsid w:val="001C4A68"/>
    <w:rsid w:val="001C4B0D"/>
    <w:rsid w:val="001C4E42"/>
    <w:rsid w:val="001C5A5E"/>
    <w:rsid w:val="001C66B0"/>
    <w:rsid w:val="001C684A"/>
    <w:rsid w:val="001C6D36"/>
    <w:rsid w:val="001C6ED8"/>
    <w:rsid w:val="001C7155"/>
    <w:rsid w:val="001C72FF"/>
    <w:rsid w:val="001C7F4A"/>
    <w:rsid w:val="001D0177"/>
    <w:rsid w:val="001D04BA"/>
    <w:rsid w:val="001D0673"/>
    <w:rsid w:val="001D0777"/>
    <w:rsid w:val="001D0EFD"/>
    <w:rsid w:val="001D152F"/>
    <w:rsid w:val="001D1A3E"/>
    <w:rsid w:val="001D1C0F"/>
    <w:rsid w:val="001D1D7A"/>
    <w:rsid w:val="001D1E00"/>
    <w:rsid w:val="001D1E77"/>
    <w:rsid w:val="001D236B"/>
    <w:rsid w:val="001D2BFB"/>
    <w:rsid w:val="001D30E9"/>
    <w:rsid w:val="001D3A5E"/>
    <w:rsid w:val="001D52BB"/>
    <w:rsid w:val="001D5508"/>
    <w:rsid w:val="001D5726"/>
    <w:rsid w:val="001D5AB7"/>
    <w:rsid w:val="001D5B71"/>
    <w:rsid w:val="001D5CBD"/>
    <w:rsid w:val="001D605D"/>
    <w:rsid w:val="001D6875"/>
    <w:rsid w:val="001D6976"/>
    <w:rsid w:val="001D6FD6"/>
    <w:rsid w:val="001D7D68"/>
    <w:rsid w:val="001D7D85"/>
    <w:rsid w:val="001E048D"/>
    <w:rsid w:val="001E0579"/>
    <w:rsid w:val="001E1481"/>
    <w:rsid w:val="001E16A5"/>
    <w:rsid w:val="001E16AC"/>
    <w:rsid w:val="001E1D88"/>
    <w:rsid w:val="001E1E19"/>
    <w:rsid w:val="001E1EC1"/>
    <w:rsid w:val="001E1F3C"/>
    <w:rsid w:val="001E24C6"/>
    <w:rsid w:val="001E2718"/>
    <w:rsid w:val="001E2884"/>
    <w:rsid w:val="001E3A8B"/>
    <w:rsid w:val="001E3DD0"/>
    <w:rsid w:val="001E448D"/>
    <w:rsid w:val="001E44CF"/>
    <w:rsid w:val="001E4588"/>
    <w:rsid w:val="001E45BD"/>
    <w:rsid w:val="001E4E22"/>
    <w:rsid w:val="001E5448"/>
    <w:rsid w:val="001E5904"/>
    <w:rsid w:val="001E5FD4"/>
    <w:rsid w:val="001E62D8"/>
    <w:rsid w:val="001E652D"/>
    <w:rsid w:val="001E6EDF"/>
    <w:rsid w:val="001E7B19"/>
    <w:rsid w:val="001E7B5C"/>
    <w:rsid w:val="001E7EED"/>
    <w:rsid w:val="001F05F2"/>
    <w:rsid w:val="001F1411"/>
    <w:rsid w:val="001F1B3C"/>
    <w:rsid w:val="001F1DED"/>
    <w:rsid w:val="001F1F57"/>
    <w:rsid w:val="001F1F7E"/>
    <w:rsid w:val="001F20C0"/>
    <w:rsid w:val="001F20DF"/>
    <w:rsid w:val="001F29C5"/>
    <w:rsid w:val="001F2A24"/>
    <w:rsid w:val="001F2CCA"/>
    <w:rsid w:val="001F3815"/>
    <w:rsid w:val="001F3D47"/>
    <w:rsid w:val="001F410F"/>
    <w:rsid w:val="001F4777"/>
    <w:rsid w:val="001F5912"/>
    <w:rsid w:val="001F5B08"/>
    <w:rsid w:val="001F5C73"/>
    <w:rsid w:val="001F5E4E"/>
    <w:rsid w:val="001F5F0E"/>
    <w:rsid w:val="001F60F0"/>
    <w:rsid w:val="001F68E5"/>
    <w:rsid w:val="001F694C"/>
    <w:rsid w:val="001F69A7"/>
    <w:rsid w:val="001F6D12"/>
    <w:rsid w:val="001F7441"/>
    <w:rsid w:val="001F74EA"/>
    <w:rsid w:val="001F77CB"/>
    <w:rsid w:val="001F789E"/>
    <w:rsid w:val="001F7A28"/>
    <w:rsid w:val="0020072E"/>
    <w:rsid w:val="00203019"/>
    <w:rsid w:val="0020318D"/>
    <w:rsid w:val="00203965"/>
    <w:rsid w:val="00203D82"/>
    <w:rsid w:val="00203DA1"/>
    <w:rsid w:val="00203ED1"/>
    <w:rsid w:val="00204935"/>
    <w:rsid w:val="00204AAC"/>
    <w:rsid w:val="00204D4F"/>
    <w:rsid w:val="00204DB4"/>
    <w:rsid w:val="00204E94"/>
    <w:rsid w:val="00204F7F"/>
    <w:rsid w:val="002054EE"/>
    <w:rsid w:val="00205D10"/>
    <w:rsid w:val="0020651F"/>
    <w:rsid w:val="00207112"/>
    <w:rsid w:val="00207C44"/>
    <w:rsid w:val="00207C73"/>
    <w:rsid w:val="002107AF"/>
    <w:rsid w:val="0021090A"/>
    <w:rsid w:val="0021118D"/>
    <w:rsid w:val="0021288D"/>
    <w:rsid w:val="002128B4"/>
    <w:rsid w:val="0021336A"/>
    <w:rsid w:val="00213418"/>
    <w:rsid w:val="002137E0"/>
    <w:rsid w:val="00213CD2"/>
    <w:rsid w:val="0021433F"/>
    <w:rsid w:val="002147F4"/>
    <w:rsid w:val="002148C1"/>
    <w:rsid w:val="00214943"/>
    <w:rsid w:val="00214A03"/>
    <w:rsid w:val="00214B14"/>
    <w:rsid w:val="00214C3B"/>
    <w:rsid w:val="00214CF4"/>
    <w:rsid w:val="002150FD"/>
    <w:rsid w:val="00215831"/>
    <w:rsid w:val="00215EFD"/>
    <w:rsid w:val="002160C7"/>
    <w:rsid w:val="00216356"/>
    <w:rsid w:val="00216C84"/>
    <w:rsid w:val="00216FF3"/>
    <w:rsid w:val="002178C7"/>
    <w:rsid w:val="00217B82"/>
    <w:rsid w:val="00217FAC"/>
    <w:rsid w:val="002200F9"/>
    <w:rsid w:val="00220116"/>
    <w:rsid w:val="002202B9"/>
    <w:rsid w:val="002204D6"/>
    <w:rsid w:val="00220805"/>
    <w:rsid w:val="00220E5A"/>
    <w:rsid w:val="0022116C"/>
    <w:rsid w:val="0022117A"/>
    <w:rsid w:val="002214B4"/>
    <w:rsid w:val="002216E0"/>
    <w:rsid w:val="00221B21"/>
    <w:rsid w:val="00222296"/>
    <w:rsid w:val="00222F2C"/>
    <w:rsid w:val="00222F3B"/>
    <w:rsid w:val="00222F7C"/>
    <w:rsid w:val="00223084"/>
    <w:rsid w:val="00223378"/>
    <w:rsid w:val="0022344F"/>
    <w:rsid w:val="0022352B"/>
    <w:rsid w:val="002235BC"/>
    <w:rsid w:val="0022376A"/>
    <w:rsid w:val="00225786"/>
    <w:rsid w:val="00225A36"/>
    <w:rsid w:val="00225E8C"/>
    <w:rsid w:val="00226DA5"/>
    <w:rsid w:val="00227C08"/>
    <w:rsid w:val="00230956"/>
    <w:rsid w:val="00230BE3"/>
    <w:rsid w:val="002313D0"/>
    <w:rsid w:val="0023144C"/>
    <w:rsid w:val="00231695"/>
    <w:rsid w:val="002318CC"/>
    <w:rsid w:val="002320E1"/>
    <w:rsid w:val="00232758"/>
    <w:rsid w:val="00232793"/>
    <w:rsid w:val="00232BCE"/>
    <w:rsid w:val="00232D46"/>
    <w:rsid w:val="00232DE1"/>
    <w:rsid w:val="00233E68"/>
    <w:rsid w:val="0023401C"/>
    <w:rsid w:val="002350D9"/>
    <w:rsid w:val="00235FCC"/>
    <w:rsid w:val="00236126"/>
    <w:rsid w:val="002362C6"/>
    <w:rsid w:val="002373D9"/>
    <w:rsid w:val="00237B2B"/>
    <w:rsid w:val="00237E3C"/>
    <w:rsid w:val="00240240"/>
    <w:rsid w:val="00240B2C"/>
    <w:rsid w:val="00240C4B"/>
    <w:rsid w:val="00240CD3"/>
    <w:rsid w:val="00240D7D"/>
    <w:rsid w:val="00241185"/>
    <w:rsid w:val="002415A6"/>
    <w:rsid w:val="002417B5"/>
    <w:rsid w:val="00241B00"/>
    <w:rsid w:val="002431F0"/>
    <w:rsid w:val="00243218"/>
    <w:rsid w:val="0024418F"/>
    <w:rsid w:val="00244217"/>
    <w:rsid w:val="00244A33"/>
    <w:rsid w:val="00244A62"/>
    <w:rsid w:val="0024519E"/>
    <w:rsid w:val="002452DD"/>
    <w:rsid w:val="00245D09"/>
    <w:rsid w:val="00245D77"/>
    <w:rsid w:val="00246489"/>
    <w:rsid w:val="00246CC9"/>
    <w:rsid w:val="002503EE"/>
    <w:rsid w:val="00250600"/>
    <w:rsid w:val="002508AA"/>
    <w:rsid w:val="00250D58"/>
    <w:rsid w:val="00251C7F"/>
    <w:rsid w:val="00251DCE"/>
    <w:rsid w:val="00251F7C"/>
    <w:rsid w:val="0025280E"/>
    <w:rsid w:val="00253742"/>
    <w:rsid w:val="00253757"/>
    <w:rsid w:val="00253CB0"/>
    <w:rsid w:val="00254915"/>
    <w:rsid w:val="00255448"/>
    <w:rsid w:val="00255465"/>
    <w:rsid w:val="00256686"/>
    <w:rsid w:val="00260440"/>
    <w:rsid w:val="0026085B"/>
    <w:rsid w:val="00260A06"/>
    <w:rsid w:val="00260ED2"/>
    <w:rsid w:val="002615EB"/>
    <w:rsid w:val="0026255C"/>
    <w:rsid w:val="00262DF0"/>
    <w:rsid w:val="00263715"/>
    <w:rsid w:val="002637EA"/>
    <w:rsid w:val="0026445B"/>
    <w:rsid w:val="00264DC1"/>
    <w:rsid w:val="0026525C"/>
    <w:rsid w:val="00265522"/>
    <w:rsid w:val="00265775"/>
    <w:rsid w:val="00265EF6"/>
    <w:rsid w:val="00265FD9"/>
    <w:rsid w:val="0026613D"/>
    <w:rsid w:val="00266638"/>
    <w:rsid w:val="00266A0B"/>
    <w:rsid w:val="0027010C"/>
    <w:rsid w:val="00270285"/>
    <w:rsid w:val="00270881"/>
    <w:rsid w:val="0027102E"/>
    <w:rsid w:val="002711B8"/>
    <w:rsid w:val="002712DC"/>
    <w:rsid w:val="00271418"/>
    <w:rsid w:val="002714E0"/>
    <w:rsid w:val="00271753"/>
    <w:rsid w:val="00271FE5"/>
    <w:rsid w:val="00272E0B"/>
    <w:rsid w:val="00272EAE"/>
    <w:rsid w:val="00272F51"/>
    <w:rsid w:val="002736D2"/>
    <w:rsid w:val="00274278"/>
    <w:rsid w:val="002746B8"/>
    <w:rsid w:val="002748C2"/>
    <w:rsid w:val="00274E84"/>
    <w:rsid w:val="00275078"/>
    <w:rsid w:val="002750EE"/>
    <w:rsid w:val="0027538A"/>
    <w:rsid w:val="00275866"/>
    <w:rsid w:val="00275B14"/>
    <w:rsid w:val="00275B33"/>
    <w:rsid w:val="00275F72"/>
    <w:rsid w:val="00276064"/>
    <w:rsid w:val="00276784"/>
    <w:rsid w:val="0027729E"/>
    <w:rsid w:val="002774EF"/>
    <w:rsid w:val="00277EA3"/>
    <w:rsid w:val="002804BD"/>
    <w:rsid w:val="002804D7"/>
    <w:rsid w:val="00280775"/>
    <w:rsid w:val="00280C10"/>
    <w:rsid w:val="00280C3B"/>
    <w:rsid w:val="002810DA"/>
    <w:rsid w:val="002818BF"/>
    <w:rsid w:val="0028198B"/>
    <w:rsid w:val="00281E04"/>
    <w:rsid w:val="00281F00"/>
    <w:rsid w:val="002820EA"/>
    <w:rsid w:val="002822E9"/>
    <w:rsid w:val="00282EED"/>
    <w:rsid w:val="00282F26"/>
    <w:rsid w:val="00282F79"/>
    <w:rsid w:val="00282FE5"/>
    <w:rsid w:val="00283077"/>
    <w:rsid w:val="0028321F"/>
    <w:rsid w:val="002833E7"/>
    <w:rsid w:val="0028381D"/>
    <w:rsid w:val="0028385E"/>
    <w:rsid w:val="00283865"/>
    <w:rsid w:val="00284985"/>
    <w:rsid w:val="002851CE"/>
    <w:rsid w:val="00285769"/>
    <w:rsid w:val="0028709C"/>
    <w:rsid w:val="00287789"/>
    <w:rsid w:val="00287A4C"/>
    <w:rsid w:val="0029030B"/>
    <w:rsid w:val="00290789"/>
    <w:rsid w:val="0029091F"/>
    <w:rsid w:val="00290A6A"/>
    <w:rsid w:val="00290DCA"/>
    <w:rsid w:val="00290F0A"/>
    <w:rsid w:val="002911C2"/>
    <w:rsid w:val="00291944"/>
    <w:rsid w:val="00291CD2"/>
    <w:rsid w:val="0029223C"/>
    <w:rsid w:val="002922F0"/>
    <w:rsid w:val="00292870"/>
    <w:rsid w:val="002929D4"/>
    <w:rsid w:val="00292A28"/>
    <w:rsid w:val="00292B37"/>
    <w:rsid w:val="00293539"/>
    <w:rsid w:val="002939EA"/>
    <w:rsid w:val="0029483C"/>
    <w:rsid w:val="0029495A"/>
    <w:rsid w:val="00295410"/>
    <w:rsid w:val="002955E1"/>
    <w:rsid w:val="0029568E"/>
    <w:rsid w:val="002956E6"/>
    <w:rsid w:val="002956F8"/>
    <w:rsid w:val="00295D67"/>
    <w:rsid w:val="00296266"/>
    <w:rsid w:val="002962E3"/>
    <w:rsid w:val="0029690E"/>
    <w:rsid w:val="0029724B"/>
    <w:rsid w:val="00297F52"/>
    <w:rsid w:val="002A0612"/>
    <w:rsid w:val="002A08B3"/>
    <w:rsid w:val="002A1094"/>
    <w:rsid w:val="002A1149"/>
    <w:rsid w:val="002A2BAC"/>
    <w:rsid w:val="002A3AC5"/>
    <w:rsid w:val="002A40A6"/>
    <w:rsid w:val="002A545C"/>
    <w:rsid w:val="002A5490"/>
    <w:rsid w:val="002A5686"/>
    <w:rsid w:val="002A5F87"/>
    <w:rsid w:val="002A61A2"/>
    <w:rsid w:val="002A64E7"/>
    <w:rsid w:val="002A6800"/>
    <w:rsid w:val="002A6A05"/>
    <w:rsid w:val="002A72C2"/>
    <w:rsid w:val="002A7DF6"/>
    <w:rsid w:val="002A7F60"/>
    <w:rsid w:val="002B05BC"/>
    <w:rsid w:val="002B077A"/>
    <w:rsid w:val="002B0DD8"/>
    <w:rsid w:val="002B13E4"/>
    <w:rsid w:val="002B1AC4"/>
    <w:rsid w:val="002B277C"/>
    <w:rsid w:val="002B2A6C"/>
    <w:rsid w:val="002B38AA"/>
    <w:rsid w:val="002B3C43"/>
    <w:rsid w:val="002B40E7"/>
    <w:rsid w:val="002B4785"/>
    <w:rsid w:val="002B4A48"/>
    <w:rsid w:val="002B4A56"/>
    <w:rsid w:val="002B4B73"/>
    <w:rsid w:val="002B4C0C"/>
    <w:rsid w:val="002B4C94"/>
    <w:rsid w:val="002B4DBB"/>
    <w:rsid w:val="002B5469"/>
    <w:rsid w:val="002B556C"/>
    <w:rsid w:val="002B5DAD"/>
    <w:rsid w:val="002B629D"/>
    <w:rsid w:val="002B6342"/>
    <w:rsid w:val="002B675F"/>
    <w:rsid w:val="002B6CCB"/>
    <w:rsid w:val="002B6D03"/>
    <w:rsid w:val="002B72F7"/>
    <w:rsid w:val="002B7A91"/>
    <w:rsid w:val="002B7E84"/>
    <w:rsid w:val="002B7FEB"/>
    <w:rsid w:val="002C04B8"/>
    <w:rsid w:val="002C057E"/>
    <w:rsid w:val="002C0676"/>
    <w:rsid w:val="002C08CC"/>
    <w:rsid w:val="002C0AC7"/>
    <w:rsid w:val="002C0AF9"/>
    <w:rsid w:val="002C0F99"/>
    <w:rsid w:val="002C1AB9"/>
    <w:rsid w:val="002C1C5E"/>
    <w:rsid w:val="002C2073"/>
    <w:rsid w:val="002C2B05"/>
    <w:rsid w:val="002C2B0B"/>
    <w:rsid w:val="002C3719"/>
    <w:rsid w:val="002C3CDB"/>
    <w:rsid w:val="002C3E76"/>
    <w:rsid w:val="002C43FA"/>
    <w:rsid w:val="002C4C50"/>
    <w:rsid w:val="002C51A5"/>
    <w:rsid w:val="002C5764"/>
    <w:rsid w:val="002C6345"/>
    <w:rsid w:val="002C6583"/>
    <w:rsid w:val="002C7F23"/>
    <w:rsid w:val="002D055B"/>
    <w:rsid w:val="002D06DE"/>
    <w:rsid w:val="002D0E8A"/>
    <w:rsid w:val="002D0EE7"/>
    <w:rsid w:val="002D1638"/>
    <w:rsid w:val="002D1CF9"/>
    <w:rsid w:val="002D1D7A"/>
    <w:rsid w:val="002D236C"/>
    <w:rsid w:val="002D24D7"/>
    <w:rsid w:val="002D3285"/>
    <w:rsid w:val="002D3328"/>
    <w:rsid w:val="002D362C"/>
    <w:rsid w:val="002D362F"/>
    <w:rsid w:val="002D3E34"/>
    <w:rsid w:val="002D431D"/>
    <w:rsid w:val="002D5195"/>
    <w:rsid w:val="002D5F41"/>
    <w:rsid w:val="002D64FB"/>
    <w:rsid w:val="002D66D4"/>
    <w:rsid w:val="002D6E16"/>
    <w:rsid w:val="002D7471"/>
    <w:rsid w:val="002D7E2C"/>
    <w:rsid w:val="002E045F"/>
    <w:rsid w:val="002E05AE"/>
    <w:rsid w:val="002E069C"/>
    <w:rsid w:val="002E09D0"/>
    <w:rsid w:val="002E0C4E"/>
    <w:rsid w:val="002E102F"/>
    <w:rsid w:val="002E15D7"/>
    <w:rsid w:val="002E1A50"/>
    <w:rsid w:val="002E2580"/>
    <w:rsid w:val="002E322A"/>
    <w:rsid w:val="002E3330"/>
    <w:rsid w:val="002E3BBA"/>
    <w:rsid w:val="002E3CFE"/>
    <w:rsid w:val="002E40DF"/>
    <w:rsid w:val="002E42BC"/>
    <w:rsid w:val="002E450E"/>
    <w:rsid w:val="002E471D"/>
    <w:rsid w:val="002E49A6"/>
    <w:rsid w:val="002E4C79"/>
    <w:rsid w:val="002E4D82"/>
    <w:rsid w:val="002E5354"/>
    <w:rsid w:val="002E5535"/>
    <w:rsid w:val="002E57FF"/>
    <w:rsid w:val="002E5C5F"/>
    <w:rsid w:val="002E5FC8"/>
    <w:rsid w:val="002E6751"/>
    <w:rsid w:val="002E6DD6"/>
    <w:rsid w:val="002E73C2"/>
    <w:rsid w:val="002E7546"/>
    <w:rsid w:val="002E7721"/>
    <w:rsid w:val="002E77F5"/>
    <w:rsid w:val="002E7A13"/>
    <w:rsid w:val="002E7A20"/>
    <w:rsid w:val="002E7B79"/>
    <w:rsid w:val="002E7CCE"/>
    <w:rsid w:val="002E7D21"/>
    <w:rsid w:val="002F00CF"/>
    <w:rsid w:val="002F0276"/>
    <w:rsid w:val="002F0D95"/>
    <w:rsid w:val="002F0EA9"/>
    <w:rsid w:val="002F1684"/>
    <w:rsid w:val="002F1F59"/>
    <w:rsid w:val="002F23C6"/>
    <w:rsid w:val="002F2A34"/>
    <w:rsid w:val="002F2B50"/>
    <w:rsid w:val="002F2F53"/>
    <w:rsid w:val="002F3011"/>
    <w:rsid w:val="002F38AF"/>
    <w:rsid w:val="002F39DB"/>
    <w:rsid w:val="002F3B37"/>
    <w:rsid w:val="002F3B4E"/>
    <w:rsid w:val="002F4BD7"/>
    <w:rsid w:val="002F5DAC"/>
    <w:rsid w:val="002F5E49"/>
    <w:rsid w:val="002F6329"/>
    <w:rsid w:val="002F68CF"/>
    <w:rsid w:val="002F6C3E"/>
    <w:rsid w:val="002F6F94"/>
    <w:rsid w:val="002F7296"/>
    <w:rsid w:val="002F7760"/>
    <w:rsid w:val="002F7784"/>
    <w:rsid w:val="00300120"/>
    <w:rsid w:val="00300256"/>
    <w:rsid w:val="00300C4C"/>
    <w:rsid w:val="003011D7"/>
    <w:rsid w:val="00301C4B"/>
    <w:rsid w:val="00301D18"/>
    <w:rsid w:val="00302C03"/>
    <w:rsid w:val="00302D74"/>
    <w:rsid w:val="0030312B"/>
    <w:rsid w:val="00303965"/>
    <w:rsid w:val="00303D64"/>
    <w:rsid w:val="00303DF7"/>
    <w:rsid w:val="00303E75"/>
    <w:rsid w:val="0030515F"/>
    <w:rsid w:val="00305305"/>
    <w:rsid w:val="00305540"/>
    <w:rsid w:val="00306767"/>
    <w:rsid w:val="00306788"/>
    <w:rsid w:val="003067CB"/>
    <w:rsid w:val="00306B13"/>
    <w:rsid w:val="00306B63"/>
    <w:rsid w:val="00306E1B"/>
    <w:rsid w:val="00307156"/>
    <w:rsid w:val="0030776E"/>
    <w:rsid w:val="00307876"/>
    <w:rsid w:val="00307A88"/>
    <w:rsid w:val="00307AC2"/>
    <w:rsid w:val="00307CCD"/>
    <w:rsid w:val="0031052C"/>
    <w:rsid w:val="003105D6"/>
    <w:rsid w:val="003106B0"/>
    <w:rsid w:val="00310870"/>
    <w:rsid w:val="00310FC2"/>
    <w:rsid w:val="0031191E"/>
    <w:rsid w:val="00311D84"/>
    <w:rsid w:val="00311D90"/>
    <w:rsid w:val="00311F03"/>
    <w:rsid w:val="00311F34"/>
    <w:rsid w:val="00312104"/>
    <w:rsid w:val="00312ABB"/>
    <w:rsid w:val="003137D9"/>
    <w:rsid w:val="00314281"/>
    <w:rsid w:val="003142E8"/>
    <w:rsid w:val="0031442D"/>
    <w:rsid w:val="0031515D"/>
    <w:rsid w:val="00315337"/>
    <w:rsid w:val="0031559F"/>
    <w:rsid w:val="00315989"/>
    <w:rsid w:val="00315A6B"/>
    <w:rsid w:val="0031623A"/>
    <w:rsid w:val="00316453"/>
    <w:rsid w:val="0031646A"/>
    <w:rsid w:val="003165A4"/>
    <w:rsid w:val="00316C69"/>
    <w:rsid w:val="00316F42"/>
    <w:rsid w:val="0031701E"/>
    <w:rsid w:val="0031735A"/>
    <w:rsid w:val="003176F0"/>
    <w:rsid w:val="00317D8A"/>
    <w:rsid w:val="00320631"/>
    <w:rsid w:val="003207D0"/>
    <w:rsid w:val="00320B25"/>
    <w:rsid w:val="00320D44"/>
    <w:rsid w:val="0032155F"/>
    <w:rsid w:val="0032239D"/>
    <w:rsid w:val="00322892"/>
    <w:rsid w:val="00322B02"/>
    <w:rsid w:val="00322E5F"/>
    <w:rsid w:val="0032314F"/>
    <w:rsid w:val="0032355C"/>
    <w:rsid w:val="00323692"/>
    <w:rsid w:val="00324274"/>
    <w:rsid w:val="00324E5B"/>
    <w:rsid w:val="0032518A"/>
    <w:rsid w:val="0032656C"/>
    <w:rsid w:val="00326B8F"/>
    <w:rsid w:val="00326F38"/>
    <w:rsid w:val="0032706E"/>
    <w:rsid w:val="003309F9"/>
    <w:rsid w:val="00330CA5"/>
    <w:rsid w:val="00330CA9"/>
    <w:rsid w:val="00330D61"/>
    <w:rsid w:val="00330FF6"/>
    <w:rsid w:val="00331120"/>
    <w:rsid w:val="003314E0"/>
    <w:rsid w:val="00331767"/>
    <w:rsid w:val="00331A09"/>
    <w:rsid w:val="00332C6F"/>
    <w:rsid w:val="00332FA4"/>
    <w:rsid w:val="0033357D"/>
    <w:rsid w:val="00333685"/>
    <w:rsid w:val="003341D4"/>
    <w:rsid w:val="003348AC"/>
    <w:rsid w:val="00334FDB"/>
    <w:rsid w:val="00335975"/>
    <w:rsid w:val="00336142"/>
    <w:rsid w:val="0033621B"/>
    <w:rsid w:val="00336B05"/>
    <w:rsid w:val="003371B1"/>
    <w:rsid w:val="003372D9"/>
    <w:rsid w:val="003373C9"/>
    <w:rsid w:val="0033751D"/>
    <w:rsid w:val="00337639"/>
    <w:rsid w:val="00337DEB"/>
    <w:rsid w:val="003405CC"/>
    <w:rsid w:val="00341062"/>
    <w:rsid w:val="00341AFB"/>
    <w:rsid w:val="00342694"/>
    <w:rsid w:val="00342AEC"/>
    <w:rsid w:val="00342FC6"/>
    <w:rsid w:val="00343187"/>
    <w:rsid w:val="0034335D"/>
    <w:rsid w:val="003435D7"/>
    <w:rsid w:val="0034420A"/>
    <w:rsid w:val="0034462E"/>
    <w:rsid w:val="0034547B"/>
    <w:rsid w:val="003459E4"/>
    <w:rsid w:val="00345D8B"/>
    <w:rsid w:val="003460EE"/>
    <w:rsid w:val="003462C8"/>
    <w:rsid w:val="00346503"/>
    <w:rsid w:val="00346A9E"/>
    <w:rsid w:val="00346EC0"/>
    <w:rsid w:val="00346ECC"/>
    <w:rsid w:val="00346FF4"/>
    <w:rsid w:val="003470F0"/>
    <w:rsid w:val="003477F7"/>
    <w:rsid w:val="00347C8F"/>
    <w:rsid w:val="003501D2"/>
    <w:rsid w:val="00350642"/>
    <w:rsid w:val="00350C09"/>
    <w:rsid w:val="00350E7C"/>
    <w:rsid w:val="00351729"/>
    <w:rsid w:val="003520CE"/>
    <w:rsid w:val="00352801"/>
    <w:rsid w:val="00353660"/>
    <w:rsid w:val="0035449C"/>
    <w:rsid w:val="00354866"/>
    <w:rsid w:val="003549AB"/>
    <w:rsid w:val="00354DEC"/>
    <w:rsid w:val="003553AE"/>
    <w:rsid w:val="00355572"/>
    <w:rsid w:val="00355809"/>
    <w:rsid w:val="00355AAB"/>
    <w:rsid w:val="00355E4F"/>
    <w:rsid w:val="00356584"/>
    <w:rsid w:val="00356AA6"/>
    <w:rsid w:val="00356BA7"/>
    <w:rsid w:val="003573AE"/>
    <w:rsid w:val="003574AA"/>
    <w:rsid w:val="00357615"/>
    <w:rsid w:val="0036099B"/>
    <w:rsid w:val="00360D89"/>
    <w:rsid w:val="00361098"/>
    <w:rsid w:val="00362045"/>
    <w:rsid w:val="00362670"/>
    <w:rsid w:val="00362FC0"/>
    <w:rsid w:val="0036318B"/>
    <w:rsid w:val="00363297"/>
    <w:rsid w:val="00363343"/>
    <w:rsid w:val="00363A2F"/>
    <w:rsid w:val="00363BCE"/>
    <w:rsid w:val="00363D00"/>
    <w:rsid w:val="00364A56"/>
    <w:rsid w:val="00364D38"/>
    <w:rsid w:val="00365528"/>
    <w:rsid w:val="00365575"/>
    <w:rsid w:val="00365893"/>
    <w:rsid w:val="00365DF7"/>
    <w:rsid w:val="00365E8A"/>
    <w:rsid w:val="0036692C"/>
    <w:rsid w:val="00366AA0"/>
    <w:rsid w:val="00366EF2"/>
    <w:rsid w:val="00367061"/>
    <w:rsid w:val="00367D7C"/>
    <w:rsid w:val="00367DDB"/>
    <w:rsid w:val="00367EDC"/>
    <w:rsid w:val="00370398"/>
    <w:rsid w:val="00371238"/>
    <w:rsid w:val="0037173E"/>
    <w:rsid w:val="003719DC"/>
    <w:rsid w:val="00371ED1"/>
    <w:rsid w:val="0037244E"/>
    <w:rsid w:val="00372E3A"/>
    <w:rsid w:val="00372F0B"/>
    <w:rsid w:val="00373597"/>
    <w:rsid w:val="0037379E"/>
    <w:rsid w:val="00373863"/>
    <w:rsid w:val="00373B7A"/>
    <w:rsid w:val="00374271"/>
    <w:rsid w:val="00374972"/>
    <w:rsid w:val="00374DB4"/>
    <w:rsid w:val="0037550D"/>
    <w:rsid w:val="0037597A"/>
    <w:rsid w:val="00375E08"/>
    <w:rsid w:val="00375EBE"/>
    <w:rsid w:val="00375FC8"/>
    <w:rsid w:val="00376C6B"/>
    <w:rsid w:val="00376D22"/>
    <w:rsid w:val="00377769"/>
    <w:rsid w:val="003779A1"/>
    <w:rsid w:val="00377DDB"/>
    <w:rsid w:val="00377E5A"/>
    <w:rsid w:val="0038119A"/>
    <w:rsid w:val="003820D9"/>
    <w:rsid w:val="0038238B"/>
    <w:rsid w:val="0038333F"/>
    <w:rsid w:val="00383380"/>
    <w:rsid w:val="00383970"/>
    <w:rsid w:val="00383973"/>
    <w:rsid w:val="00383D2D"/>
    <w:rsid w:val="00384C20"/>
    <w:rsid w:val="0038537C"/>
    <w:rsid w:val="0038543A"/>
    <w:rsid w:val="00385981"/>
    <w:rsid w:val="0038603F"/>
    <w:rsid w:val="003862CD"/>
    <w:rsid w:val="0038686B"/>
    <w:rsid w:val="003869BF"/>
    <w:rsid w:val="00386E0B"/>
    <w:rsid w:val="00387119"/>
    <w:rsid w:val="0038737E"/>
    <w:rsid w:val="003876FD"/>
    <w:rsid w:val="0038793A"/>
    <w:rsid w:val="00387DF0"/>
    <w:rsid w:val="0039037F"/>
    <w:rsid w:val="003908AD"/>
    <w:rsid w:val="00390F07"/>
    <w:rsid w:val="003910DB"/>
    <w:rsid w:val="003918C4"/>
    <w:rsid w:val="00391E97"/>
    <w:rsid w:val="0039209D"/>
    <w:rsid w:val="00392513"/>
    <w:rsid w:val="00392844"/>
    <w:rsid w:val="00392987"/>
    <w:rsid w:val="00392B0A"/>
    <w:rsid w:val="00392EC1"/>
    <w:rsid w:val="00393429"/>
    <w:rsid w:val="0039356B"/>
    <w:rsid w:val="00393669"/>
    <w:rsid w:val="00393900"/>
    <w:rsid w:val="0039399E"/>
    <w:rsid w:val="0039480F"/>
    <w:rsid w:val="00394CF4"/>
    <w:rsid w:val="00394D42"/>
    <w:rsid w:val="00394F00"/>
    <w:rsid w:val="00395086"/>
    <w:rsid w:val="0039549F"/>
    <w:rsid w:val="003959E6"/>
    <w:rsid w:val="00395FBA"/>
    <w:rsid w:val="003962DA"/>
    <w:rsid w:val="00396483"/>
    <w:rsid w:val="003965F6"/>
    <w:rsid w:val="00396652"/>
    <w:rsid w:val="00397758"/>
    <w:rsid w:val="00397AE5"/>
    <w:rsid w:val="00397D1A"/>
    <w:rsid w:val="003A0293"/>
    <w:rsid w:val="003A0D0F"/>
    <w:rsid w:val="003A184F"/>
    <w:rsid w:val="003A22EA"/>
    <w:rsid w:val="003A279D"/>
    <w:rsid w:val="003A2A69"/>
    <w:rsid w:val="003A3905"/>
    <w:rsid w:val="003A4382"/>
    <w:rsid w:val="003A4563"/>
    <w:rsid w:val="003A45B7"/>
    <w:rsid w:val="003A4878"/>
    <w:rsid w:val="003A5773"/>
    <w:rsid w:val="003A659D"/>
    <w:rsid w:val="003A6618"/>
    <w:rsid w:val="003A678B"/>
    <w:rsid w:val="003A6B4D"/>
    <w:rsid w:val="003A6CDA"/>
    <w:rsid w:val="003A73A2"/>
    <w:rsid w:val="003B0F1E"/>
    <w:rsid w:val="003B1AF9"/>
    <w:rsid w:val="003B1C51"/>
    <w:rsid w:val="003B22A3"/>
    <w:rsid w:val="003B26A1"/>
    <w:rsid w:val="003B3084"/>
    <w:rsid w:val="003B3541"/>
    <w:rsid w:val="003B36B7"/>
    <w:rsid w:val="003B409B"/>
    <w:rsid w:val="003B4892"/>
    <w:rsid w:val="003B4F23"/>
    <w:rsid w:val="003B5124"/>
    <w:rsid w:val="003B5766"/>
    <w:rsid w:val="003B64AA"/>
    <w:rsid w:val="003B681F"/>
    <w:rsid w:val="003B6B76"/>
    <w:rsid w:val="003B6FD3"/>
    <w:rsid w:val="003B7A99"/>
    <w:rsid w:val="003B7ED4"/>
    <w:rsid w:val="003C00BA"/>
    <w:rsid w:val="003C036E"/>
    <w:rsid w:val="003C0678"/>
    <w:rsid w:val="003C0909"/>
    <w:rsid w:val="003C14F2"/>
    <w:rsid w:val="003C1A30"/>
    <w:rsid w:val="003C1ADE"/>
    <w:rsid w:val="003C1B5D"/>
    <w:rsid w:val="003C20DE"/>
    <w:rsid w:val="003C2832"/>
    <w:rsid w:val="003C28C5"/>
    <w:rsid w:val="003C2EDF"/>
    <w:rsid w:val="003C2F3D"/>
    <w:rsid w:val="003C318F"/>
    <w:rsid w:val="003C3360"/>
    <w:rsid w:val="003C367C"/>
    <w:rsid w:val="003C43DE"/>
    <w:rsid w:val="003C4FCA"/>
    <w:rsid w:val="003C552F"/>
    <w:rsid w:val="003C615D"/>
    <w:rsid w:val="003C6721"/>
    <w:rsid w:val="003C67E4"/>
    <w:rsid w:val="003C6D73"/>
    <w:rsid w:val="003C7712"/>
    <w:rsid w:val="003C7A04"/>
    <w:rsid w:val="003C7FC4"/>
    <w:rsid w:val="003D061D"/>
    <w:rsid w:val="003D10B6"/>
    <w:rsid w:val="003D1424"/>
    <w:rsid w:val="003D1428"/>
    <w:rsid w:val="003D1481"/>
    <w:rsid w:val="003D1512"/>
    <w:rsid w:val="003D1620"/>
    <w:rsid w:val="003D22FC"/>
    <w:rsid w:val="003D35DB"/>
    <w:rsid w:val="003D388D"/>
    <w:rsid w:val="003D3DF1"/>
    <w:rsid w:val="003D45DC"/>
    <w:rsid w:val="003D49CA"/>
    <w:rsid w:val="003D4A89"/>
    <w:rsid w:val="003D4F3F"/>
    <w:rsid w:val="003D50B0"/>
    <w:rsid w:val="003D51E4"/>
    <w:rsid w:val="003D528A"/>
    <w:rsid w:val="003D6542"/>
    <w:rsid w:val="003D6DD5"/>
    <w:rsid w:val="003D720F"/>
    <w:rsid w:val="003D7382"/>
    <w:rsid w:val="003D7720"/>
    <w:rsid w:val="003D795F"/>
    <w:rsid w:val="003D79C2"/>
    <w:rsid w:val="003E0904"/>
    <w:rsid w:val="003E0BCC"/>
    <w:rsid w:val="003E0CE7"/>
    <w:rsid w:val="003E1B2D"/>
    <w:rsid w:val="003E1B38"/>
    <w:rsid w:val="003E1B78"/>
    <w:rsid w:val="003E1D8B"/>
    <w:rsid w:val="003E26B2"/>
    <w:rsid w:val="003E29A3"/>
    <w:rsid w:val="003E2C62"/>
    <w:rsid w:val="003E2CBB"/>
    <w:rsid w:val="003E2F6C"/>
    <w:rsid w:val="003E3729"/>
    <w:rsid w:val="003E394A"/>
    <w:rsid w:val="003E3DA5"/>
    <w:rsid w:val="003E403B"/>
    <w:rsid w:val="003E40F3"/>
    <w:rsid w:val="003E4130"/>
    <w:rsid w:val="003E4CB9"/>
    <w:rsid w:val="003E4EE7"/>
    <w:rsid w:val="003E574F"/>
    <w:rsid w:val="003E5BAD"/>
    <w:rsid w:val="003E5D0A"/>
    <w:rsid w:val="003E6303"/>
    <w:rsid w:val="003E64E4"/>
    <w:rsid w:val="003E699D"/>
    <w:rsid w:val="003E722D"/>
    <w:rsid w:val="003F07C6"/>
    <w:rsid w:val="003F0994"/>
    <w:rsid w:val="003F106F"/>
    <w:rsid w:val="003F10AB"/>
    <w:rsid w:val="003F1A6B"/>
    <w:rsid w:val="003F1B6E"/>
    <w:rsid w:val="003F20A5"/>
    <w:rsid w:val="003F216A"/>
    <w:rsid w:val="003F29CD"/>
    <w:rsid w:val="003F2C34"/>
    <w:rsid w:val="003F32F3"/>
    <w:rsid w:val="003F34D2"/>
    <w:rsid w:val="003F351B"/>
    <w:rsid w:val="003F3B13"/>
    <w:rsid w:val="003F6482"/>
    <w:rsid w:val="003F656C"/>
    <w:rsid w:val="003F70FE"/>
    <w:rsid w:val="003F71C7"/>
    <w:rsid w:val="003F7EA8"/>
    <w:rsid w:val="00400A5F"/>
    <w:rsid w:val="004015AE"/>
    <w:rsid w:val="004018CA"/>
    <w:rsid w:val="00401FF8"/>
    <w:rsid w:val="0040266C"/>
    <w:rsid w:val="00402A79"/>
    <w:rsid w:val="00402B80"/>
    <w:rsid w:val="00403C45"/>
    <w:rsid w:val="00403DCB"/>
    <w:rsid w:val="004044CA"/>
    <w:rsid w:val="00404A8A"/>
    <w:rsid w:val="00404E22"/>
    <w:rsid w:val="004051D3"/>
    <w:rsid w:val="00405483"/>
    <w:rsid w:val="004057BB"/>
    <w:rsid w:val="00405D45"/>
    <w:rsid w:val="00405FD1"/>
    <w:rsid w:val="004062B7"/>
    <w:rsid w:val="00406EAA"/>
    <w:rsid w:val="00407615"/>
    <w:rsid w:val="00407834"/>
    <w:rsid w:val="004078D3"/>
    <w:rsid w:val="004100A9"/>
    <w:rsid w:val="00410487"/>
    <w:rsid w:val="00411CC9"/>
    <w:rsid w:val="0041281F"/>
    <w:rsid w:val="00412B9B"/>
    <w:rsid w:val="00412D62"/>
    <w:rsid w:val="00412F6D"/>
    <w:rsid w:val="00412FC8"/>
    <w:rsid w:val="00413B37"/>
    <w:rsid w:val="00413D84"/>
    <w:rsid w:val="00414545"/>
    <w:rsid w:val="00414831"/>
    <w:rsid w:val="00414D4C"/>
    <w:rsid w:val="00414E0A"/>
    <w:rsid w:val="00415383"/>
    <w:rsid w:val="004153DC"/>
    <w:rsid w:val="00415463"/>
    <w:rsid w:val="004156CE"/>
    <w:rsid w:val="00415CB9"/>
    <w:rsid w:val="00415CFD"/>
    <w:rsid w:val="004160A3"/>
    <w:rsid w:val="00417272"/>
    <w:rsid w:val="004176DF"/>
    <w:rsid w:val="00417884"/>
    <w:rsid w:val="00417899"/>
    <w:rsid w:val="00417C31"/>
    <w:rsid w:val="00417CE1"/>
    <w:rsid w:val="004207AF"/>
    <w:rsid w:val="004210C2"/>
    <w:rsid w:val="00421EFA"/>
    <w:rsid w:val="00422FE1"/>
    <w:rsid w:val="00423589"/>
    <w:rsid w:val="00424305"/>
    <w:rsid w:val="00424795"/>
    <w:rsid w:val="00425229"/>
    <w:rsid w:val="004254FF"/>
    <w:rsid w:val="00426647"/>
    <w:rsid w:val="004310B3"/>
    <w:rsid w:val="00431393"/>
    <w:rsid w:val="004313BF"/>
    <w:rsid w:val="00431485"/>
    <w:rsid w:val="0043171E"/>
    <w:rsid w:val="00431931"/>
    <w:rsid w:val="00431AF1"/>
    <w:rsid w:val="00431F9C"/>
    <w:rsid w:val="00432052"/>
    <w:rsid w:val="00432130"/>
    <w:rsid w:val="0043232E"/>
    <w:rsid w:val="00433073"/>
    <w:rsid w:val="004336B2"/>
    <w:rsid w:val="004336CF"/>
    <w:rsid w:val="00433B99"/>
    <w:rsid w:val="00433C7C"/>
    <w:rsid w:val="00434B3F"/>
    <w:rsid w:val="00435CCC"/>
    <w:rsid w:val="00436B6D"/>
    <w:rsid w:val="00437061"/>
    <w:rsid w:val="00437244"/>
    <w:rsid w:val="00437FCD"/>
    <w:rsid w:val="004400F6"/>
    <w:rsid w:val="0044091A"/>
    <w:rsid w:val="0044102A"/>
    <w:rsid w:val="00441611"/>
    <w:rsid w:val="004419AD"/>
    <w:rsid w:val="00441FB1"/>
    <w:rsid w:val="004428D7"/>
    <w:rsid w:val="00442AAD"/>
    <w:rsid w:val="00442D8C"/>
    <w:rsid w:val="00443DB0"/>
    <w:rsid w:val="00444A5F"/>
    <w:rsid w:val="00444EB2"/>
    <w:rsid w:val="00444F94"/>
    <w:rsid w:val="004452DB"/>
    <w:rsid w:val="004458C6"/>
    <w:rsid w:val="004459E0"/>
    <w:rsid w:val="00445A9A"/>
    <w:rsid w:val="00445B95"/>
    <w:rsid w:val="00445BA0"/>
    <w:rsid w:val="00446411"/>
    <w:rsid w:val="00446806"/>
    <w:rsid w:val="00446A0F"/>
    <w:rsid w:val="00446A1D"/>
    <w:rsid w:val="00446B5A"/>
    <w:rsid w:val="00447031"/>
    <w:rsid w:val="00447312"/>
    <w:rsid w:val="004475F6"/>
    <w:rsid w:val="00447747"/>
    <w:rsid w:val="004478D4"/>
    <w:rsid w:val="00447A2B"/>
    <w:rsid w:val="00447E21"/>
    <w:rsid w:val="00447EE3"/>
    <w:rsid w:val="00450372"/>
    <w:rsid w:val="00450A25"/>
    <w:rsid w:val="00450AFB"/>
    <w:rsid w:val="00450DBC"/>
    <w:rsid w:val="0045180E"/>
    <w:rsid w:val="0045297C"/>
    <w:rsid w:val="00452D26"/>
    <w:rsid w:val="0045305B"/>
    <w:rsid w:val="00453926"/>
    <w:rsid w:val="00453FC1"/>
    <w:rsid w:val="0045400C"/>
    <w:rsid w:val="00454CAD"/>
    <w:rsid w:val="004552E6"/>
    <w:rsid w:val="00455FA3"/>
    <w:rsid w:val="00456171"/>
    <w:rsid w:val="0045639E"/>
    <w:rsid w:val="00457122"/>
    <w:rsid w:val="004574EA"/>
    <w:rsid w:val="00457746"/>
    <w:rsid w:val="00460C97"/>
    <w:rsid w:val="0046137B"/>
    <w:rsid w:val="00461604"/>
    <w:rsid w:val="00461676"/>
    <w:rsid w:val="00461769"/>
    <w:rsid w:val="004617FB"/>
    <w:rsid w:val="00461B8E"/>
    <w:rsid w:val="00461FAF"/>
    <w:rsid w:val="0046219F"/>
    <w:rsid w:val="00462612"/>
    <w:rsid w:val="00462C9F"/>
    <w:rsid w:val="00462FE4"/>
    <w:rsid w:val="00463762"/>
    <w:rsid w:val="00464597"/>
    <w:rsid w:val="00464691"/>
    <w:rsid w:val="0046494C"/>
    <w:rsid w:val="00465813"/>
    <w:rsid w:val="00465D5F"/>
    <w:rsid w:val="00465E40"/>
    <w:rsid w:val="00466460"/>
    <w:rsid w:val="00466C7A"/>
    <w:rsid w:val="004675D8"/>
    <w:rsid w:val="00467D95"/>
    <w:rsid w:val="004701A6"/>
    <w:rsid w:val="004702CE"/>
    <w:rsid w:val="00470894"/>
    <w:rsid w:val="00470FA9"/>
    <w:rsid w:val="0047100E"/>
    <w:rsid w:val="004718E6"/>
    <w:rsid w:val="00471989"/>
    <w:rsid w:val="00471B7C"/>
    <w:rsid w:val="00471D92"/>
    <w:rsid w:val="004723D4"/>
    <w:rsid w:val="00472844"/>
    <w:rsid w:val="004730F9"/>
    <w:rsid w:val="00473613"/>
    <w:rsid w:val="00473733"/>
    <w:rsid w:val="0047379B"/>
    <w:rsid w:val="004742A9"/>
    <w:rsid w:val="00474919"/>
    <w:rsid w:val="00474CC6"/>
    <w:rsid w:val="00475914"/>
    <w:rsid w:val="0047599F"/>
    <w:rsid w:val="0047619D"/>
    <w:rsid w:val="00476654"/>
    <w:rsid w:val="00476752"/>
    <w:rsid w:val="004770A2"/>
    <w:rsid w:val="00477434"/>
    <w:rsid w:val="00477659"/>
    <w:rsid w:val="004777B4"/>
    <w:rsid w:val="00480477"/>
    <w:rsid w:val="00480A55"/>
    <w:rsid w:val="00480C30"/>
    <w:rsid w:val="00480DB0"/>
    <w:rsid w:val="00480F42"/>
    <w:rsid w:val="004812B0"/>
    <w:rsid w:val="00481E12"/>
    <w:rsid w:val="004822B3"/>
    <w:rsid w:val="004824DE"/>
    <w:rsid w:val="00482506"/>
    <w:rsid w:val="0048307B"/>
    <w:rsid w:val="00483387"/>
    <w:rsid w:val="0048393D"/>
    <w:rsid w:val="00484037"/>
    <w:rsid w:val="004842D7"/>
    <w:rsid w:val="004846AF"/>
    <w:rsid w:val="00484B59"/>
    <w:rsid w:val="00485DA5"/>
    <w:rsid w:val="00485E02"/>
    <w:rsid w:val="00485E0A"/>
    <w:rsid w:val="0048685B"/>
    <w:rsid w:val="0048715F"/>
    <w:rsid w:val="00487A77"/>
    <w:rsid w:val="00487D3B"/>
    <w:rsid w:val="0049078A"/>
    <w:rsid w:val="00490C8E"/>
    <w:rsid w:val="00490E06"/>
    <w:rsid w:val="00490F6A"/>
    <w:rsid w:val="00491219"/>
    <w:rsid w:val="004917B7"/>
    <w:rsid w:val="00492738"/>
    <w:rsid w:val="004930DF"/>
    <w:rsid w:val="0049376E"/>
    <w:rsid w:val="004946BE"/>
    <w:rsid w:val="00494AFD"/>
    <w:rsid w:val="00495502"/>
    <w:rsid w:val="00495B17"/>
    <w:rsid w:val="00495E29"/>
    <w:rsid w:val="00495F69"/>
    <w:rsid w:val="00495FC3"/>
    <w:rsid w:val="00496231"/>
    <w:rsid w:val="00496A4C"/>
    <w:rsid w:val="004972CA"/>
    <w:rsid w:val="00497840"/>
    <w:rsid w:val="004A0414"/>
    <w:rsid w:val="004A1ED1"/>
    <w:rsid w:val="004A1F14"/>
    <w:rsid w:val="004A2A01"/>
    <w:rsid w:val="004A379E"/>
    <w:rsid w:val="004A3801"/>
    <w:rsid w:val="004A3E50"/>
    <w:rsid w:val="004A3E62"/>
    <w:rsid w:val="004A3EA1"/>
    <w:rsid w:val="004A4506"/>
    <w:rsid w:val="004A57FE"/>
    <w:rsid w:val="004A5DD1"/>
    <w:rsid w:val="004A60AD"/>
    <w:rsid w:val="004A6211"/>
    <w:rsid w:val="004A6433"/>
    <w:rsid w:val="004A6B0B"/>
    <w:rsid w:val="004A721B"/>
    <w:rsid w:val="004A742B"/>
    <w:rsid w:val="004A7468"/>
    <w:rsid w:val="004A7CB8"/>
    <w:rsid w:val="004A7CEA"/>
    <w:rsid w:val="004B05EA"/>
    <w:rsid w:val="004B0A71"/>
    <w:rsid w:val="004B0D24"/>
    <w:rsid w:val="004B1266"/>
    <w:rsid w:val="004B1536"/>
    <w:rsid w:val="004B154B"/>
    <w:rsid w:val="004B2242"/>
    <w:rsid w:val="004B401D"/>
    <w:rsid w:val="004B4107"/>
    <w:rsid w:val="004B42F5"/>
    <w:rsid w:val="004B4545"/>
    <w:rsid w:val="004B48E4"/>
    <w:rsid w:val="004B4E62"/>
    <w:rsid w:val="004B5382"/>
    <w:rsid w:val="004B567C"/>
    <w:rsid w:val="004B58ED"/>
    <w:rsid w:val="004B5CA8"/>
    <w:rsid w:val="004B5F94"/>
    <w:rsid w:val="004B6154"/>
    <w:rsid w:val="004B6242"/>
    <w:rsid w:val="004B6722"/>
    <w:rsid w:val="004B68A4"/>
    <w:rsid w:val="004B6ABB"/>
    <w:rsid w:val="004B7199"/>
    <w:rsid w:val="004B7AA2"/>
    <w:rsid w:val="004C0041"/>
    <w:rsid w:val="004C00E6"/>
    <w:rsid w:val="004C045F"/>
    <w:rsid w:val="004C0D71"/>
    <w:rsid w:val="004C1B15"/>
    <w:rsid w:val="004C2344"/>
    <w:rsid w:val="004C2AA1"/>
    <w:rsid w:val="004C2AE1"/>
    <w:rsid w:val="004C2E69"/>
    <w:rsid w:val="004C3A69"/>
    <w:rsid w:val="004C3C95"/>
    <w:rsid w:val="004C5ED8"/>
    <w:rsid w:val="004C615E"/>
    <w:rsid w:val="004C6497"/>
    <w:rsid w:val="004C7591"/>
    <w:rsid w:val="004C7F41"/>
    <w:rsid w:val="004D0D63"/>
    <w:rsid w:val="004D1F69"/>
    <w:rsid w:val="004D21D5"/>
    <w:rsid w:val="004D233B"/>
    <w:rsid w:val="004D2AE0"/>
    <w:rsid w:val="004D2E34"/>
    <w:rsid w:val="004D34AB"/>
    <w:rsid w:val="004D385A"/>
    <w:rsid w:val="004D39CC"/>
    <w:rsid w:val="004D42BF"/>
    <w:rsid w:val="004D43D5"/>
    <w:rsid w:val="004D46FB"/>
    <w:rsid w:val="004D47B9"/>
    <w:rsid w:val="004D4914"/>
    <w:rsid w:val="004D4A9A"/>
    <w:rsid w:val="004D4FA2"/>
    <w:rsid w:val="004D5699"/>
    <w:rsid w:val="004D5A35"/>
    <w:rsid w:val="004D5AEF"/>
    <w:rsid w:val="004D5FEA"/>
    <w:rsid w:val="004D623D"/>
    <w:rsid w:val="004D6243"/>
    <w:rsid w:val="004D6557"/>
    <w:rsid w:val="004D6A5B"/>
    <w:rsid w:val="004D722B"/>
    <w:rsid w:val="004D7232"/>
    <w:rsid w:val="004D7533"/>
    <w:rsid w:val="004D7F88"/>
    <w:rsid w:val="004E01B1"/>
    <w:rsid w:val="004E08E8"/>
    <w:rsid w:val="004E0A64"/>
    <w:rsid w:val="004E0B98"/>
    <w:rsid w:val="004E0E84"/>
    <w:rsid w:val="004E125B"/>
    <w:rsid w:val="004E12AA"/>
    <w:rsid w:val="004E15DB"/>
    <w:rsid w:val="004E1824"/>
    <w:rsid w:val="004E190F"/>
    <w:rsid w:val="004E1EF2"/>
    <w:rsid w:val="004E21D6"/>
    <w:rsid w:val="004E2624"/>
    <w:rsid w:val="004E26C7"/>
    <w:rsid w:val="004E2709"/>
    <w:rsid w:val="004E2CE5"/>
    <w:rsid w:val="004E3879"/>
    <w:rsid w:val="004E3AE5"/>
    <w:rsid w:val="004E3B0B"/>
    <w:rsid w:val="004E3D62"/>
    <w:rsid w:val="004E4064"/>
    <w:rsid w:val="004E407B"/>
    <w:rsid w:val="004E4333"/>
    <w:rsid w:val="004E458F"/>
    <w:rsid w:val="004E481D"/>
    <w:rsid w:val="004E481F"/>
    <w:rsid w:val="004E4996"/>
    <w:rsid w:val="004E4F39"/>
    <w:rsid w:val="004E546A"/>
    <w:rsid w:val="004E5767"/>
    <w:rsid w:val="004E57A2"/>
    <w:rsid w:val="004E5B03"/>
    <w:rsid w:val="004E68F5"/>
    <w:rsid w:val="004E6961"/>
    <w:rsid w:val="004E7440"/>
    <w:rsid w:val="004E7583"/>
    <w:rsid w:val="004E7F44"/>
    <w:rsid w:val="004F0981"/>
    <w:rsid w:val="004F11E6"/>
    <w:rsid w:val="004F1441"/>
    <w:rsid w:val="004F184A"/>
    <w:rsid w:val="004F2DE5"/>
    <w:rsid w:val="004F30C7"/>
    <w:rsid w:val="004F40CD"/>
    <w:rsid w:val="004F4B79"/>
    <w:rsid w:val="004F5417"/>
    <w:rsid w:val="004F54DE"/>
    <w:rsid w:val="004F5CE4"/>
    <w:rsid w:val="004F6364"/>
    <w:rsid w:val="004F6933"/>
    <w:rsid w:val="004F69AD"/>
    <w:rsid w:val="005001DA"/>
    <w:rsid w:val="005006CA"/>
    <w:rsid w:val="00500769"/>
    <w:rsid w:val="0050084D"/>
    <w:rsid w:val="005014F1"/>
    <w:rsid w:val="005018DE"/>
    <w:rsid w:val="00501A88"/>
    <w:rsid w:val="00501D75"/>
    <w:rsid w:val="00501F60"/>
    <w:rsid w:val="00502181"/>
    <w:rsid w:val="005021D3"/>
    <w:rsid w:val="00502733"/>
    <w:rsid w:val="00502903"/>
    <w:rsid w:val="00502B61"/>
    <w:rsid w:val="00502D53"/>
    <w:rsid w:val="00502E6D"/>
    <w:rsid w:val="00503482"/>
    <w:rsid w:val="00503922"/>
    <w:rsid w:val="00503A48"/>
    <w:rsid w:val="00503A78"/>
    <w:rsid w:val="005041B7"/>
    <w:rsid w:val="005042AD"/>
    <w:rsid w:val="005044FA"/>
    <w:rsid w:val="005049E1"/>
    <w:rsid w:val="005056EC"/>
    <w:rsid w:val="00505AC6"/>
    <w:rsid w:val="00505C4D"/>
    <w:rsid w:val="005063F8"/>
    <w:rsid w:val="00506869"/>
    <w:rsid w:val="00506968"/>
    <w:rsid w:val="0050763F"/>
    <w:rsid w:val="00507664"/>
    <w:rsid w:val="00507DCD"/>
    <w:rsid w:val="00510695"/>
    <w:rsid w:val="0051097D"/>
    <w:rsid w:val="00510A1F"/>
    <w:rsid w:val="00510A67"/>
    <w:rsid w:val="00510D43"/>
    <w:rsid w:val="00510F69"/>
    <w:rsid w:val="00511030"/>
    <w:rsid w:val="005110E7"/>
    <w:rsid w:val="005112F9"/>
    <w:rsid w:val="005116EF"/>
    <w:rsid w:val="0051272F"/>
    <w:rsid w:val="00512EE3"/>
    <w:rsid w:val="0051347D"/>
    <w:rsid w:val="005136DF"/>
    <w:rsid w:val="00513E20"/>
    <w:rsid w:val="0051463C"/>
    <w:rsid w:val="00514B6B"/>
    <w:rsid w:val="00514D07"/>
    <w:rsid w:val="00515001"/>
    <w:rsid w:val="00515097"/>
    <w:rsid w:val="005150E5"/>
    <w:rsid w:val="00515641"/>
    <w:rsid w:val="005157AD"/>
    <w:rsid w:val="0051643C"/>
    <w:rsid w:val="0051664A"/>
    <w:rsid w:val="00516ED6"/>
    <w:rsid w:val="00517601"/>
    <w:rsid w:val="00517CD3"/>
    <w:rsid w:val="005200C3"/>
    <w:rsid w:val="00520CF9"/>
    <w:rsid w:val="00521BFE"/>
    <w:rsid w:val="00522254"/>
    <w:rsid w:val="0052282D"/>
    <w:rsid w:val="00522943"/>
    <w:rsid w:val="005229EB"/>
    <w:rsid w:val="00523E92"/>
    <w:rsid w:val="00524851"/>
    <w:rsid w:val="00524A3B"/>
    <w:rsid w:val="00524BE3"/>
    <w:rsid w:val="00525454"/>
    <w:rsid w:val="0052578A"/>
    <w:rsid w:val="0052583B"/>
    <w:rsid w:val="00525D57"/>
    <w:rsid w:val="00527458"/>
    <w:rsid w:val="005300C2"/>
    <w:rsid w:val="00530570"/>
    <w:rsid w:val="005305BB"/>
    <w:rsid w:val="00530616"/>
    <w:rsid w:val="005308AB"/>
    <w:rsid w:val="00530FC3"/>
    <w:rsid w:val="005311A5"/>
    <w:rsid w:val="00531258"/>
    <w:rsid w:val="00531508"/>
    <w:rsid w:val="00531679"/>
    <w:rsid w:val="005317B4"/>
    <w:rsid w:val="00531828"/>
    <w:rsid w:val="00531ACD"/>
    <w:rsid w:val="00532013"/>
    <w:rsid w:val="00532257"/>
    <w:rsid w:val="00532D74"/>
    <w:rsid w:val="00532F48"/>
    <w:rsid w:val="00533293"/>
    <w:rsid w:val="00533635"/>
    <w:rsid w:val="005336FC"/>
    <w:rsid w:val="00533C10"/>
    <w:rsid w:val="00533F15"/>
    <w:rsid w:val="00533F5D"/>
    <w:rsid w:val="00534476"/>
    <w:rsid w:val="0053487A"/>
    <w:rsid w:val="005349C9"/>
    <w:rsid w:val="00534B85"/>
    <w:rsid w:val="0053512E"/>
    <w:rsid w:val="0053557D"/>
    <w:rsid w:val="005358D3"/>
    <w:rsid w:val="00535A4F"/>
    <w:rsid w:val="0053624C"/>
    <w:rsid w:val="005369E0"/>
    <w:rsid w:val="00536AB5"/>
    <w:rsid w:val="005371B3"/>
    <w:rsid w:val="00537587"/>
    <w:rsid w:val="00537789"/>
    <w:rsid w:val="005379F2"/>
    <w:rsid w:val="0054023E"/>
    <w:rsid w:val="00541133"/>
    <w:rsid w:val="005412CD"/>
    <w:rsid w:val="005419AD"/>
    <w:rsid w:val="00542024"/>
    <w:rsid w:val="00542068"/>
    <w:rsid w:val="005428F4"/>
    <w:rsid w:val="005430C4"/>
    <w:rsid w:val="0054312D"/>
    <w:rsid w:val="00543A0F"/>
    <w:rsid w:val="00543B65"/>
    <w:rsid w:val="005451A0"/>
    <w:rsid w:val="005461DE"/>
    <w:rsid w:val="0054640B"/>
    <w:rsid w:val="00546969"/>
    <w:rsid w:val="0054728C"/>
    <w:rsid w:val="00547854"/>
    <w:rsid w:val="00547C56"/>
    <w:rsid w:val="005508EE"/>
    <w:rsid w:val="00550CC1"/>
    <w:rsid w:val="00550DD2"/>
    <w:rsid w:val="00551363"/>
    <w:rsid w:val="0055162E"/>
    <w:rsid w:val="00551CA4"/>
    <w:rsid w:val="00552797"/>
    <w:rsid w:val="005529CD"/>
    <w:rsid w:val="005529E2"/>
    <w:rsid w:val="00552EDA"/>
    <w:rsid w:val="005531B1"/>
    <w:rsid w:val="00553974"/>
    <w:rsid w:val="005539CF"/>
    <w:rsid w:val="00553CBA"/>
    <w:rsid w:val="0055455D"/>
    <w:rsid w:val="00554594"/>
    <w:rsid w:val="005546B8"/>
    <w:rsid w:val="00554A42"/>
    <w:rsid w:val="00554E66"/>
    <w:rsid w:val="005551F6"/>
    <w:rsid w:val="00555635"/>
    <w:rsid w:val="0055565C"/>
    <w:rsid w:val="005559A3"/>
    <w:rsid w:val="00555E41"/>
    <w:rsid w:val="00556171"/>
    <w:rsid w:val="00556465"/>
    <w:rsid w:val="00556C19"/>
    <w:rsid w:val="00557885"/>
    <w:rsid w:val="0055798C"/>
    <w:rsid w:val="005601C3"/>
    <w:rsid w:val="00560202"/>
    <w:rsid w:val="0056075C"/>
    <w:rsid w:val="005610F8"/>
    <w:rsid w:val="0056110E"/>
    <w:rsid w:val="00561D08"/>
    <w:rsid w:val="00561E6D"/>
    <w:rsid w:val="0056230C"/>
    <w:rsid w:val="00562865"/>
    <w:rsid w:val="00562D66"/>
    <w:rsid w:val="00563172"/>
    <w:rsid w:val="00563583"/>
    <w:rsid w:val="00563E4E"/>
    <w:rsid w:val="0056471B"/>
    <w:rsid w:val="005647EE"/>
    <w:rsid w:val="005649E7"/>
    <w:rsid w:val="005651F3"/>
    <w:rsid w:val="00565C29"/>
    <w:rsid w:val="00565F94"/>
    <w:rsid w:val="005661B5"/>
    <w:rsid w:val="005670A0"/>
    <w:rsid w:val="0056710D"/>
    <w:rsid w:val="005676D3"/>
    <w:rsid w:val="00570549"/>
    <w:rsid w:val="0057064C"/>
    <w:rsid w:val="005708CD"/>
    <w:rsid w:val="00570A58"/>
    <w:rsid w:val="005716C1"/>
    <w:rsid w:val="005716E3"/>
    <w:rsid w:val="00571A96"/>
    <w:rsid w:val="00571C74"/>
    <w:rsid w:val="00571C92"/>
    <w:rsid w:val="00571E9C"/>
    <w:rsid w:val="00572EFF"/>
    <w:rsid w:val="00572F7D"/>
    <w:rsid w:val="00573B9D"/>
    <w:rsid w:val="00573D18"/>
    <w:rsid w:val="00573DF6"/>
    <w:rsid w:val="00574BE8"/>
    <w:rsid w:val="00575A86"/>
    <w:rsid w:val="00575E20"/>
    <w:rsid w:val="00576983"/>
    <w:rsid w:val="00576E5E"/>
    <w:rsid w:val="005774DD"/>
    <w:rsid w:val="00577DA3"/>
    <w:rsid w:val="00577FED"/>
    <w:rsid w:val="005803F2"/>
    <w:rsid w:val="0058061B"/>
    <w:rsid w:val="00580655"/>
    <w:rsid w:val="00580A22"/>
    <w:rsid w:val="00580ABA"/>
    <w:rsid w:val="00581281"/>
    <w:rsid w:val="005813C8"/>
    <w:rsid w:val="00582027"/>
    <w:rsid w:val="00582887"/>
    <w:rsid w:val="00582B62"/>
    <w:rsid w:val="00582B6E"/>
    <w:rsid w:val="00583098"/>
    <w:rsid w:val="005830B9"/>
    <w:rsid w:val="00583512"/>
    <w:rsid w:val="00583D2A"/>
    <w:rsid w:val="005843D9"/>
    <w:rsid w:val="00584983"/>
    <w:rsid w:val="00585338"/>
    <w:rsid w:val="005859E3"/>
    <w:rsid w:val="00585CDC"/>
    <w:rsid w:val="0058689F"/>
    <w:rsid w:val="005904DC"/>
    <w:rsid w:val="0059097F"/>
    <w:rsid w:val="00590CA1"/>
    <w:rsid w:val="00592CA7"/>
    <w:rsid w:val="005934F1"/>
    <w:rsid w:val="005936DD"/>
    <w:rsid w:val="0059410F"/>
    <w:rsid w:val="005942E1"/>
    <w:rsid w:val="005948E7"/>
    <w:rsid w:val="00595785"/>
    <w:rsid w:val="005957F7"/>
    <w:rsid w:val="00596386"/>
    <w:rsid w:val="0059772F"/>
    <w:rsid w:val="0059798E"/>
    <w:rsid w:val="005A0058"/>
    <w:rsid w:val="005A019C"/>
    <w:rsid w:val="005A036D"/>
    <w:rsid w:val="005A0692"/>
    <w:rsid w:val="005A0917"/>
    <w:rsid w:val="005A0971"/>
    <w:rsid w:val="005A121C"/>
    <w:rsid w:val="005A16A0"/>
    <w:rsid w:val="005A188D"/>
    <w:rsid w:val="005A18E7"/>
    <w:rsid w:val="005A1B7E"/>
    <w:rsid w:val="005A1CF5"/>
    <w:rsid w:val="005A23B6"/>
    <w:rsid w:val="005A2769"/>
    <w:rsid w:val="005A35EF"/>
    <w:rsid w:val="005A41F7"/>
    <w:rsid w:val="005A43E2"/>
    <w:rsid w:val="005A4536"/>
    <w:rsid w:val="005A4A9C"/>
    <w:rsid w:val="005A4B9B"/>
    <w:rsid w:val="005A4BAE"/>
    <w:rsid w:val="005A4C03"/>
    <w:rsid w:val="005A5260"/>
    <w:rsid w:val="005A5A38"/>
    <w:rsid w:val="005A61C8"/>
    <w:rsid w:val="005A6267"/>
    <w:rsid w:val="005A662D"/>
    <w:rsid w:val="005A671F"/>
    <w:rsid w:val="005A68E9"/>
    <w:rsid w:val="005A6C75"/>
    <w:rsid w:val="005A7E92"/>
    <w:rsid w:val="005B1842"/>
    <w:rsid w:val="005B1896"/>
    <w:rsid w:val="005B1AA5"/>
    <w:rsid w:val="005B203D"/>
    <w:rsid w:val="005B259C"/>
    <w:rsid w:val="005B2814"/>
    <w:rsid w:val="005B2E78"/>
    <w:rsid w:val="005B307D"/>
    <w:rsid w:val="005B310B"/>
    <w:rsid w:val="005B31F0"/>
    <w:rsid w:val="005B32D4"/>
    <w:rsid w:val="005B36ED"/>
    <w:rsid w:val="005B3932"/>
    <w:rsid w:val="005B3BB9"/>
    <w:rsid w:val="005B4162"/>
    <w:rsid w:val="005B43A1"/>
    <w:rsid w:val="005B4570"/>
    <w:rsid w:val="005B4B09"/>
    <w:rsid w:val="005B4E70"/>
    <w:rsid w:val="005B5310"/>
    <w:rsid w:val="005B5A1D"/>
    <w:rsid w:val="005B658D"/>
    <w:rsid w:val="005B6B09"/>
    <w:rsid w:val="005B6B21"/>
    <w:rsid w:val="005B6C8A"/>
    <w:rsid w:val="005B70D1"/>
    <w:rsid w:val="005B739D"/>
    <w:rsid w:val="005B7A13"/>
    <w:rsid w:val="005C0040"/>
    <w:rsid w:val="005C00D7"/>
    <w:rsid w:val="005C017D"/>
    <w:rsid w:val="005C037D"/>
    <w:rsid w:val="005C05C1"/>
    <w:rsid w:val="005C07E4"/>
    <w:rsid w:val="005C09DD"/>
    <w:rsid w:val="005C0DE9"/>
    <w:rsid w:val="005C1841"/>
    <w:rsid w:val="005C2270"/>
    <w:rsid w:val="005C2F5F"/>
    <w:rsid w:val="005C31D6"/>
    <w:rsid w:val="005C34F8"/>
    <w:rsid w:val="005C3547"/>
    <w:rsid w:val="005C3976"/>
    <w:rsid w:val="005C4219"/>
    <w:rsid w:val="005C4602"/>
    <w:rsid w:val="005C4891"/>
    <w:rsid w:val="005C49A6"/>
    <w:rsid w:val="005C548A"/>
    <w:rsid w:val="005C567F"/>
    <w:rsid w:val="005C5806"/>
    <w:rsid w:val="005C59BD"/>
    <w:rsid w:val="005C636F"/>
    <w:rsid w:val="005C6CBB"/>
    <w:rsid w:val="005C7ACD"/>
    <w:rsid w:val="005C7D52"/>
    <w:rsid w:val="005D0D2D"/>
    <w:rsid w:val="005D1130"/>
    <w:rsid w:val="005D12FA"/>
    <w:rsid w:val="005D20DC"/>
    <w:rsid w:val="005D22D6"/>
    <w:rsid w:val="005D25A8"/>
    <w:rsid w:val="005D285F"/>
    <w:rsid w:val="005D2A06"/>
    <w:rsid w:val="005D319C"/>
    <w:rsid w:val="005D33EF"/>
    <w:rsid w:val="005D3567"/>
    <w:rsid w:val="005D3EC5"/>
    <w:rsid w:val="005D4069"/>
    <w:rsid w:val="005D419E"/>
    <w:rsid w:val="005D4C16"/>
    <w:rsid w:val="005D4C21"/>
    <w:rsid w:val="005D4DD7"/>
    <w:rsid w:val="005D4EE2"/>
    <w:rsid w:val="005D52C6"/>
    <w:rsid w:val="005D5456"/>
    <w:rsid w:val="005D57F0"/>
    <w:rsid w:val="005D64E5"/>
    <w:rsid w:val="005D6A63"/>
    <w:rsid w:val="005D6A8E"/>
    <w:rsid w:val="005D702A"/>
    <w:rsid w:val="005D7404"/>
    <w:rsid w:val="005E00B5"/>
    <w:rsid w:val="005E01EA"/>
    <w:rsid w:val="005E0244"/>
    <w:rsid w:val="005E037B"/>
    <w:rsid w:val="005E06A7"/>
    <w:rsid w:val="005E0723"/>
    <w:rsid w:val="005E0CCB"/>
    <w:rsid w:val="005E12C1"/>
    <w:rsid w:val="005E146D"/>
    <w:rsid w:val="005E1C3B"/>
    <w:rsid w:val="005E1D27"/>
    <w:rsid w:val="005E1F2D"/>
    <w:rsid w:val="005E2498"/>
    <w:rsid w:val="005E24E8"/>
    <w:rsid w:val="005E3078"/>
    <w:rsid w:val="005E3693"/>
    <w:rsid w:val="005E461D"/>
    <w:rsid w:val="005E4C09"/>
    <w:rsid w:val="005E5275"/>
    <w:rsid w:val="005E53F9"/>
    <w:rsid w:val="005E5975"/>
    <w:rsid w:val="005E5E7D"/>
    <w:rsid w:val="005E6A47"/>
    <w:rsid w:val="005E6B89"/>
    <w:rsid w:val="005E70C8"/>
    <w:rsid w:val="005E7A8E"/>
    <w:rsid w:val="005E7AAD"/>
    <w:rsid w:val="005E7B78"/>
    <w:rsid w:val="005F0138"/>
    <w:rsid w:val="005F0288"/>
    <w:rsid w:val="005F0641"/>
    <w:rsid w:val="005F12FB"/>
    <w:rsid w:val="005F1EA5"/>
    <w:rsid w:val="005F25B2"/>
    <w:rsid w:val="005F287C"/>
    <w:rsid w:val="005F2940"/>
    <w:rsid w:val="005F2A17"/>
    <w:rsid w:val="005F2B45"/>
    <w:rsid w:val="005F3C91"/>
    <w:rsid w:val="005F458F"/>
    <w:rsid w:val="005F46B8"/>
    <w:rsid w:val="005F48D6"/>
    <w:rsid w:val="005F4994"/>
    <w:rsid w:val="005F5553"/>
    <w:rsid w:val="005F5673"/>
    <w:rsid w:val="005F5ABA"/>
    <w:rsid w:val="005F5B55"/>
    <w:rsid w:val="005F5DCF"/>
    <w:rsid w:val="005F5E32"/>
    <w:rsid w:val="005F5EBF"/>
    <w:rsid w:val="005F61CA"/>
    <w:rsid w:val="005F6D2A"/>
    <w:rsid w:val="005F74CD"/>
    <w:rsid w:val="006004F7"/>
    <w:rsid w:val="00600683"/>
    <w:rsid w:val="00600702"/>
    <w:rsid w:val="00600A6F"/>
    <w:rsid w:val="00600D34"/>
    <w:rsid w:val="00600D8C"/>
    <w:rsid w:val="00600F55"/>
    <w:rsid w:val="00601F3C"/>
    <w:rsid w:val="00601FE6"/>
    <w:rsid w:val="00602118"/>
    <w:rsid w:val="006026BC"/>
    <w:rsid w:val="00603166"/>
    <w:rsid w:val="00603593"/>
    <w:rsid w:val="0060374E"/>
    <w:rsid w:val="006037BB"/>
    <w:rsid w:val="00603857"/>
    <w:rsid w:val="00604161"/>
    <w:rsid w:val="0060428E"/>
    <w:rsid w:val="006047E3"/>
    <w:rsid w:val="00604E8C"/>
    <w:rsid w:val="00604F33"/>
    <w:rsid w:val="00605444"/>
    <w:rsid w:val="006056FC"/>
    <w:rsid w:val="00605CF8"/>
    <w:rsid w:val="006064B9"/>
    <w:rsid w:val="0060698E"/>
    <w:rsid w:val="00607102"/>
    <w:rsid w:val="00607207"/>
    <w:rsid w:val="00607A1D"/>
    <w:rsid w:val="006106DF"/>
    <w:rsid w:val="00610FE9"/>
    <w:rsid w:val="00611616"/>
    <w:rsid w:val="00611622"/>
    <w:rsid w:val="00611FCF"/>
    <w:rsid w:val="00612815"/>
    <w:rsid w:val="00612A54"/>
    <w:rsid w:val="00612B2E"/>
    <w:rsid w:val="00613087"/>
    <w:rsid w:val="0061321C"/>
    <w:rsid w:val="0061354F"/>
    <w:rsid w:val="0061382B"/>
    <w:rsid w:val="00613A35"/>
    <w:rsid w:val="006152C1"/>
    <w:rsid w:val="006155CF"/>
    <w:rsid w:val="00615E07"/>
    <w:rsid w:val="006160BE"/>
    <w:rsid w:val="00616602"/>
    <w:rsid w:val="006166AF"/>
    <w:rsid w:val="00616954"/>
    <w:rsid w:val="00616A61"/>
    <w:rsid w:val="00616EE2"/>
    <w:rsid w:val="0061734B"/>
    <w:rsid w:val="0061771B"/>
    <w:rsid w:val="0061792F"/>
    <w:rsid w:val="0062018C"/>
    <w:rsid w:val="00620207"/>
    <w:rsid w:val="00620553"/>
    <w:rsid w:val="00620E94"/>
    <w:rsid w:val="00621367"/>
    <w:rsid w:val="006221A4"/>
    <w:rsid w:val="00622FA0"/>
    <w:rsid w:val="006239FD"/>
    <w:rsid w:val="00623BC1"/>
    <w:rsid w:val="00623E9F"/>
    <w:rsid w:val="006240C7"/>
    <w:rsid w:val="00624355"/>
    <w:rsid w:val="00624C6B"/>
    <w:rsid w:val="00624F30"/>
    <w:rsid w:val="00625095"/>
    <w:rsid w:val="006252DD"/>
    <w:rsid w:val="006258A4"/>
    <w:rsid w:val="00626159"/>
    <w:rsid w:val="006267C6"/>
    <w:rsid w:val="006272F1"/>
    <w:rsid w:val="006273D5"/>
    <w:rsid w:val="00630206"/>
    <w:rsid w:val="006303D7"/>
    <w:rsid w:val="00630917"/>
    <w:rsid w:val="00630C19"/>
    <w:rsid w:val="00631054"/>
    <w:rsid w:val="006315E0"/>
    <w:rsid w:val="0063169A"/>
    <w:rsid w:val="006317AB"/>
    <w:rsid w:val="00632A48"/>
    <w:rsid w:val="00632CC3"/>
    <w:rsid w:val="0063438B"/>
    <w:rsid w:val="00634503"/>
    <w:rsid w:val="0063462E"/>
    <w:rsid w:val="00634641"/>
    <w:rsid w:val="00634AFB"/>
    <w:rsid w:val="006352F4"/>
    <w:rsid w:val="0063572F"/>
    <w:rsid w:val="00636156"/>
    <w:rsid w:val="006364C3"/>
    <w:rsid w:val="0063682C"/>
    <w:rsid w:val="006368AF"/>
    <w:rsid w:val="00636A92"/>
    <w:rsid w:val="00636D60"/>
    <w:rsid w:val="00637179"/>
    <w:rsid w:val="00637AE9"/>
    <w:rsid w:val="00637CA4"/>
    <w:rsid w:val="00637F60"/>
    <w:rsid w:val="00637F95"/>
    <w:rsid w:val="006400FE"/>
    <w:rsid w:val="00640423"/>
    <w:rsid w:val="006413A9"/>
    <w:rsid w:val="006418AB"/>
    <w:rsid w:val="006425CD"/>
    <w:rsid w:val="00642713"/>
    <w:rsid w:val="00642B72"/>
    <w:rsid w:val="00642CAA"/>
    <w:rsid w:val="0064387D"/>
    <w:rsid w:val="00643BE2"/>
    <w:rsid w:val="00643C8C"/>
    <w:rsid w:val="00645451"/>
    <w:rsid w:val="00646296"/>
    <w:rsid w:val="006462FA"/>
    <w:rsid w:val="006463E3"/>
    <w:rsid w:val="00647192"/>
    <w:rsid w:val="0064752D"/>
    <w:rsid w:val="0064796D"/>
    <w:rsid w:val="00650055"/>
    <w:rsid w:val="00650AA9"/>
    <w:rsid w:val="00650B15"/>
    <w:rsid w:val="00650EA4"/>
    <w:rsid w:val="006510E1"/>
    <w:rsid w:val="006513FB"/>
    <w:rsid w:val="00651947"/>
    <w:rsid w:val="006519C9"/>
    <w:rsid w:val="00651D0B"/>
    <w:rsid w:val="00651FDF"/>
    <w:rsid w:val="0065274F"/>
    <w:rsid w:val="006527FC"/>
    <w:rsid w:val="00652AA4"/>
    <w:rsid w:val="006536CE"/>
    <w:rsid w:val="00653C2B"/>
    <w:rsid w:val="00653F8D"/>
    <w:rsid w:val="006546A8"/>
    <w:rsid w:val="0065544E"/>
    <w:rsid w:val="0065554F"/>
    <w:rsid w:val="00655770"/>
    <w:rsid w:val="00655E10"/>
    <w:rsid w:val="00656326"/>
    <w:rsid w:val="006566BD"/>
    <w:rsid w:val="00657562"/>
    <w:rsid w:val="00657943"/>
    <w:rsid w:val="00657B1C"/>
    <w:rsid w:val="00657BA5"/>
    <w:rsid w:val="006604AB"/>
    <w:rsid w:val="006604F0"/>
    <w:rsid w:val="0066065E"/>
    <w:rsid w:val="0066135C"/>
    <w:rsid w:val="00661B40"/>
    <w:rsid w:val="00662102"/>
    <w:rsid w:val="00662104"/>
    <w:rsid w:val="00662321"/>
    <w:rsid w:val="006629B3"/>
    <w:rsid w:val="00663583"/>
    <w:rsid w:val="006636F9"/>
    <w:rsid w:val="00664063"/>
    <w:rsid w:val="00664261"/>
    <w:rsid w:val="00664F59"/>
    <w:rsid w:val="00665B6D"/>
    <w:rsid w:val="00665C00"/>
    <w:rsid w:val="006662DF"/>
    <w:rsid w:val="00666830"/>
    <w:rsid w:val="00667307"/>
    <w:rsid w:val="00667687"/>
    <w:rsid w:val="006701FD"/>
    <w:rsid w:val="00670475"/>
    <w:rsid w:val="00670605"/>
    <w:rsid w:val="006707E4"/>
    <w:rsid w:val="00670946"/>
    <w:rsid w:val="00670A86"/>
    <w:rsid w:val="00671750"/>
    <w:rsid w:val="00671C03"/>
    <w:rsid w:val="00671D45"/>
    <w:rsid w:val="00671DF7"/>
    <w:rsid w:val="00671E31"/>
    <w:rsid w:val="00672566"/>
    <w:rsid w:val="006733CF"/>
    <w:rsid w:val="006737A8"/>
    <w:rsid w:val="00673A70"/>
    <w:rsid w:val="006743F6"/>
    <w:rsid w:val="00675369"/>
    <w:rsid w:val="006756D2"/>
    <w:rsid w:val="00675DD5"/>
    <w:rsid w:val="00675FE3"/>
    <w:rsid w:val="00676122"/>
    <w:rsid w:val="006761C6"/>
    <w:rsid w:val="006764AB"/>
    <w:rsid w:val="00676A32"/>
    <w:rsid w:val="00676B82"/>
    <w:rsid w:val="00676D84"/>
    <w:rsid w:val="00676E1F"/>
    <w:rsid w:val="00676EBD"/>
    <w:rsid w:val="00677A2F"/>
    <w:rsid w:val="00677D4A"/>
    <w:rsid w:val="00677DAE"/>
    <w:rsid w:val="00680070"/>
    <w:rsid w:val="0068049A"/>
    <w:rsid w:val="006812D5"/>
    <w:rsid w:val="00681F5E"/>
    <w:rsid w:val="006821D1"/>
    <w:rsid w:val="006825BE"/>
    <w:rsid w:val="00682731"/>
    <w:rsid w:val="00682D8B"/>
    <w:rsid w:val="00682EB2"/>
    <w:rsid w:val="00682FC7"/>
    <w:rsid w:val="00683246"/>
    <w:rsid w:val="006834C5"/>
    <w:rsid w:val="00684126"/>
    <w:rsid w:val="006841B2"/>
    <w:rsid w:val="006843AD"/>
    <w:rsid w:val="00684BC8"/>
    <w:rsid w:val="00684EC5"/>
    <w:rsid w:val="0068589B"/>
    <w:rsid w:val="006861D8"/>
    <w:rsid w:val="00686656"/>
    <w:rsid w:val="0068709C"/>
    <w:rsid w:val="00687A3F"/>
    <w:rsid w:val="00687B94"/>
    <w:rsid w:val="00687DA4"/>
    <w:rsid w:val="006902C3"/>
    <w:rsid w:val="00690686"/>
    <w:rsid w:val="00690E19"/>
    <w:rsid w:val="00690E3D"/>
    <w:rsid w:val="00690EDD"/>
    <w:rsid w:val="00691483"/>
    <w:rsid w:val="00691A67"/>
    <w:rsid w:val="00692210"/>
    <w:rsid w:val="0069222D"/>
    <w:rsid w:val="006937D2"/>
    <w:rsid w:val="006938B3"/>
    <w:rsid w:val="00693A7C"/>
    <w:rsid w:val="00693DB0"/>
    <w:rsid w:val="00693FAB"/>
    <w:rsid w:val="006943B3"/>
    <w:rsid w:val="00695043"/>
    <w:rsid w:val="006950B4"/>
    <w:rsid w:val="0069549D"/>
    <w:rsid w:val="00695776"/>
    <w:rsid w:val="00695790"/>
    <w:rsid w:val="00695D74"/>
    <w:rsid w:val="00695F27"/>
    <w:rsid w:val="00696C74"/>
    <w:rsid w:val="00696D9D"/>
    <w:rsid w:val="006970E6"/>
    <w:rsid w:val="006977EE"/>
    <w:rsid w:val="006A05D7"/>
    <w:rsid w:val="006A0E91"/>
    <w:rsid w:val="006A1369"/>
    <w:rsid w:val="006A1DE0"/>
    <w:rsid w:val="006A1E75"/>
    <w:rsid w:val="006A2187"/>
    <w:rsid w:val="006A2795"/>
    <w:rsid w:val="006A3BF3"/>
    <w:rsid w:val="006A3C7A"/>
    <w:rsid w:val="006A3F07"/>
    <w:rsid w:val="006A4513"/>
    <w:rsid w:val="006A4883"/>
    <w:rsid w:val="006A4A0D"/>
    <w:rsid w:val="006A4A16"/>
    <w:rsid w:val="006A4CA3"/>
    <w:rsid w:val="006A4E89"/>
    <w:rsid w:val="006A4EFA"/>
    <w:rsid w:val="006A500D"/>
    <w:rsid w:val="006A613F"/>
    <w:rsid w:val="006A6394"/>
    <w:rsid w:val="006A6A6C"/>
    <w:rsid w:val="006A75F3"/>
    <w:rsid w:val="006A7A12"/>
    <w:rsid w:val="006A7CC1"/>
    <w:rsid w:val="006A7F82"/>
    <w:rsid w:val="006A7F9F"/>
    <w:rsid w:val="006B0054"/>
    <w:rsid w:val="006B043A"/>
    <w:rsid w:val="006B0713"/>
    <w:rsid w:val="006B1DEA"/>
    <w:rsid w:val="006B1FC4"/>
    <w:rsid w:val="006B21C1"/>
    <w:rsid w:val="006B2844"/>
    <w:rsid w:val="006B2E27"/>
    <w:rsid w:val="006B3133"/>
    <w:rsid w:val="006B3252"/>
    <w:rsid w:val="006B3390"/>
    <w:rsid w:val="006B379E"/>
    <w:rsid w:val="006B37BE"/>
    <w:rsid w:val="006B3A46"/>
    <w:rsid w:val="006B3AC7"/>
    <w:rsid w:val="006B3DCB"/>
    <w:rsid w:val="006B4D2D"/>
    <w:rsid w:val="006B4F96"/>
    <w:rsid w:val="006B5041"/>
    <w:rsid w:val="006B53E6"/>
    <w:rsid w:val="006B5440"/>
    <w:rsid w:val="006B55C8"/>
    <w:rsid w:val="006B6113"/>
    <w:rsid w:val="006B6398"/>
    <w:rsid w:val="006B6D95"/>
    <w:rsid w:val="006B77BD"/>
    <w:rsid w:val="006B797D"/>
    <w:rsid w:val="006B7D75"/>
    <w:rsid w:val="006C0145"/>
    <w:rsid w:val="006C07D0"/>
    <w:rsid w:val="006C08D6"/>
    <w:rsid w:val="006C0C43"/>
    <w:rsid w:val="006C0F83"/>
    <w:rsid w:val="006C0FC9"/>
    <w:rsid w:val="006C1163"/>
    <w:rsid w:val="006C12FD"/>
    <w:rsid w:val="006C1D67"/>
    <w:rsid w:val="006C21E2"/>
    <w:rsid w:val="006C2292"/>
    <w:rsid w:val="006C2898"/>
    <w:rsid w:val="006C28FC"/>
    <w:rsid w:val="006C2986"/>
    <w:rsid w:val="006C2A26"/>
    <w:rsid w:val="006C2AC5"/>
    <w:rsid w:val="006C2E53"/>
    <w:rsid w:val="006C3608"/>
    <w:rsid w:val="006C37F4"/>
    <w:rsid w:val="006C3D4B"/>
    <w:rsid w:val="006C42A3"/>
    <w:rsid w:val="006C4447"/>
    <w:rsid w:val="006C5216"/>
    <w:rsid w:val="006C5275"/>
    <w:rsid w:val="006C530D"/>
    <w:rsid w:val="006C57A7"/>
    <w:rsid w:val="006C5858"/>
    <w:rsid w:val="006C590F"/>
    <w:rsid w:val="006C5AD5"/>
    <w:rsid w:val="006C5ADE"/>
    <w:rsid w:val="006C64F2"/>
    <w:rsid w:val="006C776B"/>
    <w:rsid w:val="006C789C"/>
    <w:rsid w:val="006D02AC"/>
    <w:rsid w:val="006D0353"/>
    <w:rsid w:val="006D0BA6"/>
    <w:rsid w:val="006D283D"/>
    <w:rsid w:val="006D2F24"/>
    <w:rsid w:val="006D30C7"/>
    <w:rsid w:val="006D3323"/>
    <w:rsid w:val="006D33AE"/>
    <w:rsid w:val="006D3A14"/>
    <w:rsid w:val="006D4305"/>
    <w:rsid w:val="006D450C"/>
    <w:rsid w:val="006D459D"/>
    <w:rsid w:val="006D493F"/>
    <w:rsid w:val="006D501A"/>
    <w:rsid w:val="006D503C"/>
    <w:rsid w:val="006D53BA"/>
    <w:rsid w:val="006D565C"/>
    <w:rsid w:val="006D5E8A"/>
    <w:rsid w:val="006D61D6"/>
    <w:rsid w:val="006D65AE"/>
    <w:rsid w:val="006D745D"/>
    <w:rsid w:val="006D7995"/>
    <w:rsid w:val="006D79E4"/>
    <w:rsid w:val="006E0962"/>
    <w:rsid w:val="006E0D3D"/>
    <w:rsid w:val="006E0E8E"/>
    <w:rsid w:val="006E110E"/>
    <w:rsid w:val="006E11A2"/>
    <w:rsid w:val="006E1594"/>
    <w:rsid w:val="006E16CB"/>
    <w:rsid w:val="006E1E2B"/>
    <w:rsid w:val="006E215E"/>
    <w:rsid w:val="006E2B99"/>
    <w:rsid w:val="006E3785"/>
    <w:rsid w:val="006E3B7E"/>
    <w:rsid w:val="006E3EB6"/>
    <w:rsid w:val="006E400A"/>
    <w:rsid w:val="006E4097"/>
    <w:rsid w:val="006E49CF"/>
    <w:rsid w:val="006E4A1A"/>
    <w:rsid w:val="006E51E7"/>
    <w:rsid w:val="006E52BF"/>
    <w:rsid w:val="006E5460"/>
    <w:rsid w:val="006E594E"/>
    <w:rsid w:val="006E6ABF"/>
    <w:rsid w:val="006E6C39"/>
    <w:rsid w:val="006E718B"/>
    <w:rsid w:val="006E723A"/>
    <w:rsid w:val="006E7346"/>
    <w:rsid w:val="006E763D"/>
    <w:rsid w:val="006E7B06"/>
    <w:rsid w:val="006E7C84"/>
    <w:rsid w:val="006E7CB0"/>
    <w:rsid w:val="006E7E19"/>
    <w:rsid w:val="006F0387"/>
    <w:rsid w:val="006F05B3"/>
    <w:rsid w:val="006F06F3"/>
    <w:rsid w:val="006F0AE3"/>
    <w:rsid w:val="006F1184"/>
    <w:rsid w:val="006F1A59"/>
    <w:rsid w:val="006F1E09"/>
    <w:rsid w:val="006F1E40"/>
    <w:rsid w:val="006F1E88"/>
    <w:rsid w:val="006F1E90"/>
    <w:rsid w:val="006F2494"/>
    <w:rsid w:val="006F26BB"/>
    <w:rsid w:val="006F323E"/>
    <w:rsid w:val="006F3A21"/>
    <w:rsid w:val="006F4456"/>
    <w:rsid w:val="006F495B"/>
    <w:rsid w:val="006F4D0E"/>
    <w:rsid w:val="006F5325"/>
    <w:rsid w:val="006F55CB"/>
    <w:rsid w:val="006F5E1D"/>
    <w:rsid w:val="006F5F5A"/>
    <w:rsid w:val="006F64CC"/>
    <w:rsid w:val="006F6751"/>
    <w:rsid w:val="006F67D9"/>
    <w:rsid w:val="006F6851"/>
    <w:rsid w:val="006F6AAC"/>
    <w:rsid w:val="006F6C39"/>
    <w:rsid w:val="006F6C86"/>
    <w:rsid w:val="006F6E67"/>
    <w:rsid w:val="006F7550"/>
    <w:rsid w:val="007002CD"/>
    <w:rsid w:val="00700718"/>
    <w:rsid w:val="00701571"/>
    <w:rsid w:val="00701A30"/>
    <w:rsid w:val="00701AC4"/>
    <w:rsid w:val="00701DEB"/>
    <w:rsid w:val="0070207C"/>
    <w:rsid w:val="0070249E"/>
    <w:rsid w:val="00702A7D"/>
    <w:rsid w:val="00702B99"/>
    <w:rsid w:val="00702B9F"/>
    <w:rsid w:val="007036FD"/>
    <w:rsid w:val="00703AF6"/>
    <w:rsid w:val="00703C5D"/>
    <w:rsid w:val="00704643"/>
    <w:rsid w:val="007050D7"/>
    <w:rsid w:val="0070590F"/>
    <w:rsid w:val="00705BA7"/>
    <w:rsid w:val="00705C28"/>
    <w:rsid w:val="00705E6F"/>
    <w:rsid w:val="00705E85"/>
    <w:rsid w:val="00706A58"/>
    <w:rsid w:val="00706EEC"/>
    <w:rsid w:val="0070740D"/>
    <w:rsid w:val="007079F1"/>
    <w:rsid w:val="00707C51"/>
    <w:rsid w:val="00707E10"/>
    <w:rsid w:val="00707ECB"/>
    <w:rsid w:val="0071037F"/>
    <w:rsid w:val="0071068A"/>
    <w:rsid w:val="007112F1"/>
    <w:rsid w:val="00711329"/>
    <w:rsid w:val="0071145B"/>
    <w:rsid w:val="00711DD6"/>
    <w:rsid w:val="00712205"/>
    <w:rsid w:val="007127EE"/>
    <w:rsid w:val="00712D06"/>
    <w:rsid w:val="0071318D"/>
    <w:rsid w:val="00713599"/>
    <w:rsid w:val="00713DB9"/>
    <w:rsid w:val="0071408F"/>
    <w:rsid w:val="0071440E"/>
    <w:rsid w:val="007153BF"/>
    <w:rsid w:val="0071575D"/>
    <w:rsid w:val="00715A62"/>
    <w:rsid w:val="00715BB6"/>
    <w:rsid w:val="00715C9A"/>
    <w:rsid w:val="00715D1F"/>
    <w:rsid w:val="00715F00"/>
    <w:rsid w:val="00716033"/>
    <w:rsid w:val="007162B7"/>
    <w:rsid w:val="007163D0"/>
    <w:rsid w:val="00716447"/>
    <w:rsid w:val="007174A4"/>
    <w:rsid w:val="0071750D"/>
    <w:rsid w:val="007177DC"/>
    <w:rsid w:val="00717A67"/>
    <w:rsid w:val="00717BCA"/>
    <w:rsid w:val="007201DC"/>
    <w:rsid w:val="00720264"/>
    <w:rsid w:val="00720D86"/>
    <w:rsid w:val="0072113B"/>
    <w:rsid w:val="007212D5"/>
    <w:rsid w:val="0072191F"/>
    <w:rsid w:val="00721C8E"/>
    <w:rsid w:val="007224EB"/>
    <w:rsid w:val="0072346B"/>
    <w:rsid w:val="00723B34"/>
    <w:rsid w:val="00724237"/>
    <w:rsid w:val="007249CE"/>
    <w:rsid w:val="00724EA4"/>
    <w:rsid w:val="00725167"/>
    <w:rsid w:val="007252A2"/>
    <w:rsid w:val="00725357"/>
    <w:rsid w:val="00725A6E"/>
    <w:rsid w:val="00725FE0"/>
    <w:rsid w:val="00726397"/>
    <w:rsid w:val="00726A6D"/>
    <w:rsid w:val="00726B2F"/>
    <w:rsid w:val="00726BDE"/>
    <w:rsid w:val="00726D08"/>
    <w:rsid w:val="00727232"/>
    <w:rsid w:val="007277FA"/>
    <w:rsid w:val="00727DC7"/>
    <w:rsid w:val="00727FE7"/>
    <w:rsid w:val="00730218"/>
    <w:rsid w:val="00730C8F"/>
    <w:rsid w:val="00730FFA"/>
    <w:rsid w:val="00731D08"/>
    <w:rsid w:val="00731F14"/>
    <w:rsid w:val="00732057"/>
    <w:rsid w:val="0073268F"/>
    <w:rsid w:val="0073270A"/>
    <w:rsid w:val="00732883"/>
    <w:rsid w:val="00732C74"/>
    <w:rsid w:val="00733227"/>
    <w:rsid w:val="007333BC"/>
    <w:rsid w:val="00733427"/>
    <w:rsid w:val="00733F82"/>
    <w:rsid w:val="0073415D"/>
    <w:rsid w:val="00734318"/>
    <w:rsid w:val="007344C1"/>
    <w:rsid w:val="00734DD7"/>
    <w:rsid w:val="0073671E"/>
    <w:rsid w:val="007368FE"/>
    <w:rsid w:val="00736909"/>
    <w:rsid w:val="00737065"/>
    <w:rsid w:val="00737891"/>
    <w:rsid w:val="007379D9"/>
    <w:rsid w:val="00737A90"/>
    <w:rsid w:val="00737B49"/>
    <w:rsid w:val="0074051A"/>
    <w:rsid w:val="007406B5"/>
    <w:rsid w:val="00740B5C"/>
    <w:rsid w:val="00740C39"/>
    <w:rsid w:val="0074115F"/>
    <w:rsid w:val="00741561"/>
    <w:rsid w:val="007417ED"/>
    <w:rsid w:val="00741B10"/>
    <w:rsid w:val="00741C48"/>
    <w:rsid w:val="00742364"/>
    <w:rsid w:val="007428EE"/>
    <w:rsid w:val="00742FC4"/>
    <w:rsid w:val="007441BC"/>
    <w:rsid w:val="007441D5"/>
    <w:rsid w:val="00744AD3"/>
    <w:rsid w:val="007451D9"/>
    <w:rsid w:val="00745E11"/>
    <w:rsid w:val="007464E8"/>
    <w:rsid w:val="00746C9D"/>
    <w:rsid w:val="00747092"/>
    <w:rsid w:val="00747E45"/>
    <w:rsid w:val="007517A9"/>
    <w:rsid w:val="0075275D"/>
    <w:rsid w:val="00752B7E"/>
    <w:rsid w:val="00752BDB"/>
    <w:rsid w:val="00752C55"/>
    <w:rsid w:val="00753204"/>
    <w:rsid w:val="007532E9"/>
    <w:rsid w:val="00754474"/>
    <w:rsid w:val="0075464E"/>
    <w:rsid w:val="00754DCC"/>
    <w:rsid w:val="00754E12"/>
    <w:rsid w:val="00755549"/>
    <w:rsid w:val="0075661A"/>
    <w:rsid w:val="0075686A"/>
    <w:rsid w:val="00756D8F"/>
    <w:rsid w:val="0075779E"/>
    <w:rsid w:val="00757D1E"/>
    <w:rsid w:val="007604FD"/>
    <w:rsid w:val="007607FC"/>
    <w:rsid w:val="00760D64"/>
    <w:rsid w:val="00760EF0"/>
    <w:rsid w:val="00761114"/>
    <w:rsid w:val="0076140D"/>
    <w:rsid w:val="00761487"/>
    <w:rsid w:val="007617F3"/>
    <w:rsid w:val="00761A60"/>
    <w:rsid w:val="00761DEF"/>
    <w:rsid w:val="00761E48"/>
    <w:rsid w:val="0076242E"/>
    <w:rsid w:val="007629CC"/>
    <w:rsid w:val="007629DD"/>
    <w:rsid w:val="00763329"/>
    <w:rsid w:val="007638A1"/>
    <w:rsid w:val="00763A85"/>
    <w:rsid w:val="00764663"/>
    <w:rsid w:val="00764A68"/>
    <w:rsid w:val="00764AF5"/>
    <w:rsid w:val="0076515D"/>
    <w:rsid w:val="0076525C"/>
    <w:rsid w:val="00765267"/>
    <w:rsid w:val="00765C97"/>
    <w:rsid w:val="00765EBD"/>
    <w:rsid w:val="00765ECD"/>
    <w:rsid w:val="00766424"/>
    <w:rsid w:val="00766E52"/>
    <w:rsid w:val="00766E60"/>
    <w:rsid w:val="00770942"/>
    <w:rsid w:val="00770A8E"/>
    <w:rsid w:val="00770D2B"/>
    <w:rsid w:val="00770FCA"/>
    <w:rsid w:val="0077162D"/>
    <w:rsid w:val="0077252B"/>
    <w:rsid w:val="00772B54"/>
    <w:rsid w:val="007734A1"/>
    <w:rsid w:val="00773549"/>
    <w:rsid w:val="007735AD"/>
    <w:rsid w:val="00773A00"/>
    <w:rsid w:val="00773ED3"/>
    <w:rsid w:val="00773ED4"/>
    <w:rsid w:val="00774587"/>
    <w:rsid w:val="0077458F"/>
    <w:rsid w:val="007745B3"/>
    <w:rsid w:val="00774ADD"/>
    <w:rsid w:val="00774DEA"/>
    <w:rsid w:val="0077608E"/>
    <w:rsid w:val="00776376"/>
    <w:rsid w:val="0077665B"/>
    <w:rsid w:val="00776673"/>
    <w:rsid w:val="00776934"/>
    <w:rsid w:val="00776CA3"/>
    <w:rsid w:val="00776CBC"/>
    <w:rsid w:val="00776F28"/>
    <w:rsid w:val="00777B4B"/>
    <w:rsid w:val="00777CF3"/>
    <w:rsid w:val="00777D78"/>
    <w:rsid w:val="00780139"/>
    <w:rsid w:val="007812E0"/>
    <w:rsid w:val="0078134E"/>
    <w:rsid w:val="00781ACD"/>
    <w:rsid w:val="00781C53"/>
    <w:rsid w:val="00782085"/>
    <w:rsid w:val="00782632"/>
    <w:rsid w:val="00783045"/>
    <w:rsid w:val="00783717"/>
    <w:rsid w:val="00783876"/>
    <w:rsid w:val="00783980"/>
    <w:rsid w:val="00783D63"/>
    <w:rsid w:val="00783ECF"/>
    <w:rsid w:val="00784AA5"/>
    <w:rsid w:val="007854A1"/>
    <w:rsid w:val="00785595"/>
    <w:rsid w:val="00786938"/>
    <w:rsid w:val="007870BE"/>
    <w:rsid w:val="007873AD"/>
    <w:rsid w:val="00787917"/>
    <w:rsid w:val="00787B78"/>
    <w:rsid w:val="00787E08"/>
    <w:rsid w:val="00790055"/>
    <w:rsid w:val="0079027E"/>
    <w:rsid w:val="007906E7"/>
    <w:rsid w:val="00790C82"/>
    <w:rsid w:val="00790F9C"/>
    <w:rsid w:val="0079113E"/>
    <w:rsid w:val="0079180F"/>
    <w:rsid w:val="0079193C"/>
    <w:rsid w:val="00792096"/>
    <w:rsid w:val="0079236A"/>
    <w:rsid w:val="007941A2"/>
    <w:rsid w:val="00794856"/>
    <w:rsid w:val="00794B4F"/>
    <w:rsid w:val="00795108"/>
    <w:rsid w:val="00795AEE"/>
    <w:rsid w:val="00795C59"/>
    <w:rsid w:val="00795F46"/>
    <w:rsid w:val="00796B1F"/>
    <w:rsid w:val="00796BE1"/>
    <w:rsid w:val="007970EF"/>
    <w:rsid w:val="007972AE"/>
    <w:rsid w:val="00797EFF"/>
    <w:rsid w:val="00797F68"/>
    <w:rsid w:val="007A02B2"/>
    <w:rsid w:val="007A0BCF"/>
    <w:rsid w:val="007A11BE"/>
    <w:rsid w:val="007A15C5"/>
    <w:rsid w:val="007A1F1E"/>
    <w:rsid w:val="007A208D"/>
    <w:rsid w:val="007A28AD"/>
    <w:rsid w:val="007A2918"/>
    <w:rsid w:val="007A3496"/>
    <w:rsid w:val="007A3612"/>
    <w:rsid w:val="007A38D1"/>
    <w:rsid w:val="007A475B"/>
    <w:rsid w:val="007A4FC3"/>
    <w:rsid w:val="007A503E"/>
    <w:rsid w:val="007A59A3"/>
    <w:rsid w:val="007A5D73"/>
    <w:rsid w:val="007A6196"/>
    <w:rsid w:val="007A688F"/>
    <w:rsid w:val="007A6A0C"/>
    <w:rsid w:val="007A6A60"/>
    <w:rsid w:val="007A75C4"/>
    <w:rsid w:val="007A7699"/>
    <w:rsid w:val="007A795A"/>
    <w:rsid w:val="007B0004"/>
    <w:rsid w:val="007B0327"/>
    <w:rsid w:val="007B044D"/>
    <w:rsid w:val="007B0505"/>
    <w:rsid w:val="007B0524"/>
    <w:rsid w:val="007B0825"/>
    <w:rsid w:val="007B11B8"/>
    <w:rsid w:val="007B12C8"/>
    <w:rsid w:val="007B1BF8"/>
    <w:rsid w:val="007B1D93"/>
    <w:rsid w:val="007B217E"/>
    <w:rsid w:val="007B258B"/>
    <w:rsid w:val="007B269F"/>
    <w:rsid w:val="007B322E"/>
    <w:rsid w:val="007B3379"/>
    <w:rsid w:val="007B34E0"/>
    <w:rsid w:val="007B3E11"/>
    <w:rsid w:val="007B423B"/>
    <w:rsid w:val="007B4700"/>
    <w:rsid w:val="007B4B71"/>
    <w:rsid w:val="007B4C48"/>
    <w:rsid w:val="007B4FAD"/>
    <w:rsid w:val="007B51F0"/>
    <w:rsid w:val="007B5526"/>
    <w:rsid w:val="007B5A3E"/>
    <w:rsid w:val="007B5DED"/>
    <w:rsid w:val="007B60AC"/>
    <w:rsid w:val="007B64B0"/>
    <w:rsid w:val="007B68EB"/>
    <w:rsid w:val="007B69D1"/>
    <w:rsid w:val="007B714F"/>
    <w:rsid w:val="007B76F9"/>
    <w:rsid w:val="007B79DB"/>
    <w:rsid w:val="007B7A03"/>
    <w:rsid w:val="007B7EB9"/>
    <w:rsid w:val="007C02CC"/>
    <w:rsid w:val="007C0355"/>
    <w:rsid w:val="007C16A2"/>
    <w:rsid w:val="007C1786"/>
    <w:rsid w:val="007C1B5C"/>
    <w:rsid w:val="007C2137"/>
    <w:rsid w:val="007C2216"/>
    <w:rsid w:val="007C242F"/>
    <w:rsid w:val="007C28D8"/>
    <w:rsid w:val="007C2B95"/>
    <w:rsid w:val="007C2D0E"/>
    <w:rsid w:val="007C2E3C"/>
    <w:rsid w:val="007C2F08"/>
    <w:rsid w:val="007C4185"/>
    <w:rsid w:val="007C441A"/>
    <w:rsid w:val="007C4B49"/>
    <w:rsid w:val="007C5102"/>
    <w:rsid w:val="007C5117"/>
    <w:rsid w:val="007C5539"/>
    <w:rsid w:val="007C597F"/>
    <w:rsid w:val="007C5B69"/>
    <w:rsid w:val="007C5D81"/>
    <w:rsid w:val="007C5E2B"/>
    <w:rsid w:val="007C5EBB"/>
    <w:rsid w:val="007C5F03"/>
    <w:rsid w:val="007C66EC"/>
    <w:rsid w:val="007C69D4"/>
    <w:rsid w:val="007C6D26"/>
    <w:rsid w:val="007C6E75"/>
    <w:rsid w:val="007C7255"/>
    <w:rsid w:val="007C77C6"/>
    <w:rsid w:val="007C79AA"/>
    <w:rsid w:val="007D048A"/>
    <w:rsid w:val="007D0DEE"/>
    <w:rsid w:val="007D0E0B"/>
    <w:rsid w:val="007D1264"/>
    <w:rsid w:val="007D1465"/>
    <w:rsid w:val="007D1548"/>
    <w:rsid w:val="007D2670"/>
    <w:rsid w:val="007D2B93"/>
    <w:rsid w:val="007D2C4F"/>
    <w:rsid w:val="007D2DA8"/>
    <w:rsid w:val="007D30B9"/>
    <w:rsid w:val="007D41D5"/>
    <w:rsid w:val="007D426A"/>
    <w:rsid w:val="007D45E7"/>
    <w:rsid w:val="007D4AD8"/>
    <w:rsid w:val="007D4C1D"/>
    <w:rsid w:val="007D50D6"/>
    <w:rsid w:val="007D55F2"/>
    <w:rsid w:val="007D5BDA"/>
    <w:rsid w:val="007D60B1"/>
    <w:rsid w:val="007D65E6"/>
    <w:rsid w:val="007D6C34"/>
    <w:rsid w:val="007D6E8A"/>
    <w:rsid w:val="007D7213"/>
    <w:rsid w:val="007D7634"/>
    <w:rsid w:val="007D7A7D"/>
    <w:rsid w:val="007E009F"/>
    <w:rsid w:val="007E0692"/>
    <w:rsid w:val="007E08FE"/>
    <w:rsid w:val="007E166D"/>
    <w:rsid w:val="007E1DF6"/>
    <w:rsid w:val="007E1E97"/>
    <w:rsid w:val="007E1F33"/>
    <w:rsid w:val="007E2513"/>
    <w:rsid w:val="007E2921"/>
    <w:rsid w:val="007E2C6E"/>
    <w:rsid w:val="007E2E76"/>
    <w:rsid w:val="007E3968"/>
    <w:rsid w:val="007E3B0C"/>
    <w:rsid w:val="007E3FB3"/>
    <w:rsid w:val="007E44B9"/>
    <w:rsid w:val="007E4A29"/>
    <w:rsid w:val="007E4A31"/>
    <w:rsid w:val="007E50D6"/>
    <w:rsid w:val="007E52BC"/>
    <w:rsid w:val="007E5675"/>
    <w:rsid w:val="007E5E28"/>
    <w:rsid w:val="007E6249"/>
    <w:rsid w:val="007E78A5"/>
    <w:rsid w:val="007E798E"/>
    <w:rsid w:val="007E7EEA"/>
    <w:rsid w:val="007E7EEE"/>
    <w:rsid w:val="007E7F1B"/>
    <w:rsid w:val="007F0C16"/>
    <w:rsid w:val="007F0C68"/>
    <w:rsid w:val="007F0DBB"/>
    <w:rsid w:val="007F104F"/>
    <w:rsid w:val="007F17B6"/>
    <w:rsid w:val="007F1D74"/>
    <w:rsid w:val="007F235E"/>
    <w:rsid w:val="007F240B"/>
    <w:rsid w:val="007F2D4E"/>
    <w:rsid w:val="007F2DB7"/>
    <w:rsid w:val="007F32A1"/>
    <w:rsid w:val="007F35A5"/>
    <w:rsid w:val="007F3A23"/>
    <w:rsid w:val="007F3BEA"/>
    <w:rsid w:val="007F3D2B"/>
    <w:rsid w:val="007F40D9"/>
    <w:rsid w:val="007F476B"/>
    <w:rsid w:val="007F4A7C"/>
    <w:rsid w:val="007F4D82"/>
    <w:rsid w:val="007F54CF"/>
    <w:rsid w:val="007F594B"/>
    <w:rsid w:val="007F5B09"/>
    <w:rsid w:val="007F603D"/>
    <w:rsid w:val="007F6BA7"/>
    <w:rsid w:val="007F73BA"/>
    <w:rsid w:val="007F7617"/>
    <w:rsid w:val="007F76AB"/>
    <w:rsid w:val="007F7F35"/>
    <w:rsid w:val="008000D7"/>
    <w:rsid w:val="0080024C"/>
    <w:rsid w:val="008002D9"/>
    <w:rsid w:val="008009CD"/>
    <w:rsid w:val="008011FB"/>
    <w:rsid w:val="008017AA"/>
    <w:rsid w:val="008018C7"/>
    <w:rsid w:val="00801978"/>
    <w:rsid w:val="00801BAE"/>
    <w:rsid w:val="00801CE4"/>
    <w:rsid w:val="008024A9"/>
    <w:rsid w:val="00802D26"/>
    <w:rsid w:val="00802E7A"/>
    <w:rsid w:val="008033C4"/>
    <w:rsid w:val="00803BA1"/>
    <w:rsid w:val="00803E45"/>
    <w:rsid w:val="00803F7F"/>
    <w:rsid w:val="00804255"/>
    <w:rsid w:val="0080504A"/>
    <w:rsid w:val="00805FC3"/>
    <w:rsid w:val="008061BF"/>
    <w:rsid w:val="00806671"/>
    <w:rsid w:val="0080667A"/>
    <w:rsid w:val="00806A8E"/>
    <w:rsid w:val="00806B6E"/>
    <w:rsid w:val="00806DE6"/>
    <w:rsid w:val="00807A71"/>
    <w:rsid w:val="00807FA2"/>
    <w:rsid w:val="008104C4"/>
    <w:rsid w:val="00810E0C"/>
    <w:rsid w:val="00811E60"/>
    <w:rsid w:val="00812058"/>
    <w:rsid w:val="008120D3"/>
    <w:rsid w:val="00812239"/>
    <w:rsid w:val="0081277B"/>
    <w:rsid w:val="0081288C"/>
    <w:rsid w:val="00812D82"/>
    <w:rsid w:val="00812D92"/>
    <w:rsid w:val="00813004"/>
    <w:rsid w:val="008131C5"/>
    <w:rsid w:val="00813502"/>
    <w:rsid w:val="00813EED"/>
    <w:rsid w:val="008141B1"/>
    <w:rsid w:val="008142AC"/>
    <w:rsid w:val="008144CA"/>
    <w:rsid w:val="00814D8E"/>
    <w:rsid w:val="00815246"/>
    <w:rsid w:val="0081538C"/>
    <w:rsid w:val="00815A3D"/>
    <w:rsid w:val="00815AC7"/>
    <w:rsid w:val="00815B09"/>
    <w:rsid w:val="00816001"/>
    <w:rsid w:val="008161F8"/>
    <w:rsid w:val="00816B11"/>
    <w:rsid w:val="00817107"/>
    <w:rsid w:val="008173D1"/>
    <w:rsid w:val="00817CC2"/>
    <w:rsid w:val="00817CCE"/>
    <w:rsid w:val="008206E9"/>
    <w:rsid w:val="008207A3"/>
    <w:rsid w:val="00820F7C"/>
    <w:rsid w:val="0082134E"/>
    <w:rsid w:val="0082173A"/>
    <w:rsid w:val="00822378"/>
    <w:rsid w:val="008229FC"/>
    <w:rsid w:val="008231BA"/>
    <w:rsid w:val="00823278"/>
    <w:rsid w:val="00823DD4"/>
    <w:rsid w:val="00824D1A"/>
    <w:rsid w:val="0082532A"/>
    <w:rsid w:val="00826843"/>
    <w:rsid w:val="00826CFF"/>
    <w:rsid w:val="00826D0C"/>
    <w:rsid w:val="00827932"/>
    <w:rsid w:val="00827CB1"/>
    <w:rsid w:val="00827CEB"/>
    <w:rsid w:val="00830051"/>
    <w:rsid w:val="008300FA"/>
    <w:rsid w:val="00830680"/>
    <w:rsid w:val="00830A9C"/>
    <w:rsid w:val="008311E0"/>
    <w:rsid w:val="0083159C"/>
    <w:rsid w:val="00831EA7"/>
    <w:rsid w:val="00832873"/>
    <w:rsid w:val="00832A12"/>
    <w:rsid w:val="008333F0"/>
    <w:rsid w:val="00833ACC"/>
    <w:rsid w:val="00834059"/>
    <w:rsid w:val="008342D5"/>
    <w:rsid w:val="008345A1"/>
    <w:rsid w:val="00834AA0"/>
    <w:rsid w:val="00835189"/>
    <w:rsid w:val="008363E7"/>
    <w:rsid w:val="0083644E"/>
    <w:rsid w:val="00836FA0"/>
    <w:rsid w:val="0083710A"/>
    <w:rsid w:val="008371AB"/>
    <w:rsid w:val="0083738E"/>
    <w:rsid w:val="00837A35"/>
    <w:rsid w:val="008407C8"/>
    <w:rsid w:val="0084097C"/>
    <w:rsid w:val="00840C28"/>
    <w:rsid w:val="00840C4B"/>
    <w:rsid w:val="00840E28"/>
    <w:rsid w:val="008410E8"/>
    <w:rsid w:val="00841473"/>
    <w:rsid w:val="008414A7"/>
    <w:rsid w:val="00841DE9"/>
    <w:rsid w:val="00842051"/>
    <w:rsid w:val="00842155"/>
    <w:rsid w:val="00842351"/>
    <w:rsid w:val="00842FD3"/>
    <w:rsid w:val="00843224"/>
    <w:rsid w:val="0084329C"/>
    <w:rsid w:val="00843437"/>
    <w:rsid w:val="00843A37"/>
    <w:rsid w:val="00843B4F"/>
    <w:rsid w:val="00843C45"/>
    <w:rsid w:val="00843D81"/>
    <w:rsid w:val="0084477E"/>
    <w:rsid w:val="00844B53"/>
    <w:rsid w:val="00844D86"/>
    <w:rsid w:val="00844DA8"/>
    <w:rsid w:val="00845C24"/>
    <w:rsid w:val="008462A2"/>
    <w:rsid w:val="00846C90"/>
    <w:rsid w:val="0084773F"/>
    <w:rsid w:val="0085007D"/>
    <w:rsid w:val="008503D6"/>
    <w:rsid w:val="00851384"/>
    <w:rsid w:val="0085190E"/>
    <w:rsid w:val="008519A6"/>
    <w:rsid w:val="00851DE1"/>
    <w:rsid w:val="00853306"/>
    <w:rsid w:val="0085352F"/>
    <w:rsid w:val="0085479B"/>
    <w:rsid w:val="00854998"/>
    <w:rsid w:val="00854E1D"/>
    <w:rsid w:val="008552E0"/>
    <w:rsid w:val="00855313"/>
    <w:rsid w:val="00855A7A"/>
    <w:rsid w:val="00855C2B"/>
    <w:rsid w:val="00855EC1"/>
    <w:rsid w:val="00855F6C"/>
    <w:rsid w:val="008603AB"/>
    <w:rsid w:val="00860AD9"/>
    <w:rsid w:val="00860F24"/>
    <w:rsid w:val="0086106E"/>
    <w:rsid w:val="008610B8"/>
    <w:rsid w:val="00861AD2"/>
    <w:rsid w:val="00861B43"/>
    <w:rsid w:val="008623F3"/>
    <w:rsid w:val="0086243E"/>
    <w:rsid w:val="00862A25"/>
    <w:rsid w:val="008633CA"/>
    <w:rsid w:val="00863C33"/>
    <w:rsid w:val="00863EB7"/>
    <w:rsid w:val="0086435C"/>
    <w:rsid w:val="008644BC"/>
    <w:rsid w:val="00864733"/>
    <w:rsid w:val="00864AD6"/>
    <w:rsid w:val="00864C5F"/>
    <w:rsid w:val="00864CEB"/>
    <w:rsid w:val="00864D90"/>
    <w:rsid w:val="00865233"/>
    <w:rsid w:val="00865829"/>
    <w:rsid w:val="00865FFC"/>
    <w:rsid w:val="00867BA2"/>
    <w:rsid w:val="0087036F"/>
    <w:rsid w:val="00870B63"/>
    <w:rsid w:val="00870B7A"/>
    <w:rsid w:val="0087130F"/>
    <w:rsid w:val="00871BB8"/>
    <w:rsid w:val="008723DD"/>
    <w:rsid w:val="00872878"/>
    <w:rsid w:val="00872C9A"/>
    <w:rsid w:val="00873DAF"/>
    <w:rsid w:val="00873F7B"/>
    <w:rsid w:val="0087405E"/>
    <w:rsid w:val="008741DD"/>
    <w:rsid w:val="0087441D"/>
    <w:rsid w:val="00874672"/>
    <w:rsid w:val="00874CEF"/>
    <w:rsid w:val="008750D4"/>
    <w:rsid w:val="00875E27"/>
    <w:rsid w:val="00875F34"/>
    <w:rsid w:val="00876375"/>
    <w:rsid w:val="00876D99"/>
    <w:rsid w:val="00876EF8"/>
    <w:rsid w:val="0087769A"/>
    <w:rsid w:val="0088012E"/>
    <w:rsid w:val="00880363"/>
    <w:rsid w:val="00880603"/>
    <w:rsid w:val="008807FC"/>
    <w:rsid w:val="00881279"/>
    <w:rsid w:val="00881707"/>
    <w:rsid w:val="00881790"/>
    <w:rsid w:val="008817C8"/>
    <w:rsid w:val="00881F16"/>
    <w:rsid w:val="00882133"/>
    <w:rsid w:val="008822CA"/>
    <w:rsid w:val="008826A3"/>
    <w:rsid w:val="00882F86"/>
    <w:rsid w:val="00883F51"/>
    <w:rsid w:val="00884037"/>
    <w:rsid w:val="008842BB"/>
    <w:rsid w:val="008848E3"/>
    <w:rsid w:val="00884C47"/>
    <w:rsid w:val="00884EC2"/>
    <w:rsid w:val="0088535E"/>
    <w:rsid w:val="00885781"/>
    <w:rsid w:val="008858C8"/>
    <w:rsid w:val="008858FA"/>
    <w:rsid w:val="0088621F"/>
    <w:rsid w:val="0088651F"/>
    <w:rsid w:val="008866A0"/>
    <w:rsid w:val="00886850"/>
    <w:rsid w:val="00886D6D"/>
    <w:rsid w:val="00886FD9"/>
    <w:rsid w:val="00887777"/>
    <w:rsid w:val="00887811"/>
    <w:rsid w:val="00887F30"/>
    <w:rsid w:val="008916D6"/>
    <w:rsid w:val="0089172A"/>
    <w:rsid w:val="00891BA2"/>
    <w:rsid w:val="00891BBA"/>
    <w:rsid w:val="00891E06"/>
    <w:rsid w:val="00892A3E"/>
    <w:rsid w:val="00892C28"/>
    <w:rsid w:val="00892D1F"/>
    <w:rsid w:val="00893BEF"/>
    <w:rsid w:val="008947F2"/>
    <w:rsid w:val="00894824"/>
    <w:rsid w:val="00894991"/>
    <w:rsid w:val="00894CBB"/>
    <w:rsid w:val="0089579A"/>
    <w:rsid w:val="00895F82"/>
    <w:rsid w:val="0089666F"/>
    <w:rsid w:val="008970FD"/>
    <w:rsid w:val="00897CE2"/>
    <w:rsid w:val="008A0153"/>
    <w:rsid w:val="008A0294"/>
    <w:rsid w:val="008A110D"/>
    <w:rsid w:val="008A18E3"/>
    <w:rsid w:val="008A260E"/>
    <w:rsid w:val="008A2629"/>
    <w:rsid w:val="008A2CA8"/>
    <w:rsid w:val="008A452D"/>
    <w:rsid w:val="008A49A2"/>
    <w:rsid w:val="008A4BB9"/>
    <w:rsid w:val="008A4BD5"/>
    <w:rsid w:val="008A4C0A"/>
    <w:rsid w:val="008A4E3D"/>
    <w:rsid w:val="008A79C0"/>
    <w:rsid w:val="008A7C58"/>
    <w:rsid w:val="008B02AE"/>
    <w:rsid w:val="008B041C"/>
    <w:rsid w:val="008B06B5"/>
    <w:rsid w:val="008B0DD1"/>
    <w:rsid w:val="008B0DE7"/>
    <w:rsid w:val="008B1495"/>
    <w:rsid w:val="008B1533"/>
    <w:rsid w:val="008B15FB"/>
    <w:rsid w:val="008B19AB"/>
    <w:rsid w:val="008B2821"/>
    <w:rsid w:val="008B3301"/>
    <w:rsid w:val="008B353F"/>
    <w:rsid w:val="008B3A71"/>
    <w:rsid w:val="008B41D5"/>
    <w:rsid w:val="008B4261"/>
    <w:rsid w:val="008B4B55"/>
    <w:rsid w:val="008B4CBA"/>
    <w:rsid w:val="008B5175"/>
    <w:rsid w:val="008B53F2"/>
    <w:rsid w:val="008B561B"/>
    <w:rsid w:val="008B5BDB"/>
    <w:rsid w:val="008B5FCC"/>
    <w:rsid w:val="008B6425"/>
    <w:rsid w:val="008B646D"/>
    <w:rsid w:val="008B6652"/>
    <w:rsid w:val="008B6ABA"/>
    <w:rsid w:val="008C0533"/>
    <w:rsid w:val="008C0868"/>
    <w:rsid w:val="008C09C6"/>
    <w:rsid w:val="008C0B2D"/>
    <w:rsid w:val="008C0C37"/>
    <w:rsid w:val="008C0CB8"/>
    <w:rsid w:val="008C0D3D"/>
    <w:rsid w:val="008C0DCC"/>
    <w:rsid w:val="008C11CC"/>
    <w:rsid w:val="008C1759"/>
    <w:rsid w:val="008C19D1"/>
    <w:rsid w:val="008C1B5A"/>
    <w:rsid w:val="008C1D75"/>
    <w:rsid w:val="008C1EB5"/>
    <w:rsid w:val="008C2329"/>
    <w:rsid w:val="008C23F7"/>
    <w:rsid w:val="008C31FE"/>
    <w:rsid w:val="008C399A"/>
    <w:rsid w:val="008C4B71"/>
    <w:rsid w:val="008C4E83"/>
    <w:rsid w:val="008C5104"/>
    <w:rsid w:val="008C5C33"/>
    <w:rsid w:val="008C5F41"/>
    <w:rsid w:val="008C65B1"/>
    <w:rsid w:val="008C6600"/>
    <w:rsid w:val="008C6B07"/>
    <w:rsid w:val="008C73AF"/>
    <w:rsid w:val="008C76B3"/>
    <w:rsid w:val="008C77A8"/>
    <w:rsid w:val="008D00E2"/>
    <w:rsid w:val="008D0129"/>
    <w:rsid w:val="008D01F2"/>
    <w:rsid w:val="008D03BA"/>
    <w:rsid w:val="008D07D6"/>
    <w:rsid w:val="008D0D45"/>
    <w:rsid w:val="008D15AD"/>
    <w:rsid w:val="008D16CE"/>
    <w:rsid w:val="008D1FA0"/>
    <w:rsid w:val="008D214F"/>
    <w:rsid w:val="008D260E"/>
    <w:rsid w:val="008D38B0"/>
    <w:rsid w:val="008D396D"/>
    <w:rsid w:val="008D3C94"/>
    <w:rsid w:val="008D417B"/>
    <w:rsid w:val="008D4382"/>
    <w:rsid w:val="008D4970"/>
    <w:rsid w:val="008D4E86"/>
    <w:rsid w:val="008D5C6A"/>
    <w:rsid w:val="008D68D3"/>
    <w:rsid w:val="008D6A44"/>
    <w:rsid w:val="008D7564"/>
    <w:rsid w:val="008D75D1"/>
    <w:rsid w:val="008D7DEB"/>
    <w:rsid w:val="008D7EC9"/>
    <w:rsid w:val="008E0144"/>
    <w:rsid w:val="008E0383"/>
    <w:rsid w:val="008E0F70"/>
    <w:rsid w:val="008E184F"/>
    <w:rsid w:val="008E1C20"/>
    <w:rsid w:val="008E1CCB"/>
    <w:rsid w:val="008E1FB6"/>
    <w:rsid w:val="008E251A"/>
    <w:rsid w:val="008E297C"/>
    <w:rsid w:val="008E3448"/>
    <w:rsid w:val="008E34F8"/>
    <w:rsid w:val="008E3CB1"/>
    <w:rsid w:val="008E3FCD"/>
    <w:rsid w:val="008E40FE"/>
    <w:rsid w:val="008E448E"/>
    <w:rsid w:val="008E464F"/>
    <w:rsid w:val="008E4FAE"/>
    <w:rsid w:val="008E521B"/>
    <w:rsid w:val="008E5F82"/>
    <w:rsid w:val="008E6AE8"/>
    <w:rsid w:val="008E6CD0"/>
    <w:rsid w:val="008E6EC5"/>
    <w:rsid w:val="008E720B"/>
    <w:rsid w:val="008E7940"/>
    <w:rsid w:val="008F0075"/>
    <w:rsid w:val="008F0096"/>
    <w:rsid w:val="008F16FC"/>
    <w:rsid w:val="008F2DFD"/>
    <w:rsid w:val="008F317F"/>
    <w:rsid w:val="008F41FD"/>
    <w:rsid w:val="008F5A17"/>
    <w:rsid w:val="008F5F13"/>
    <w:rsid w:val="008F5FD0"/>
    <w:rsid w:val="008F6252"/>
    <w:rsid w:val="008F64F8"/>
    <w:rsid w:val="008F67F8"/>
    <w:rsid w:val="008F6A05"/>
    <w:rsid w:val="008F6B3D"/>
    <w:rsid w:val="008F6E1A"/>
    <w:rsid w:val="008F712D"/>
    <w:rsid w:val="008F7195"/>
    <w:rsid w:val="008F766A"/>
    <w:rsid w:val="008F77E2"/>
    <w:rsid w:val="008F78D3"/>
    <w:rsid w:val="00900AAF"/>
    <w:rsid w:val="00900AC4"/>
    <w:rsid w:val="00900B75"/>
    <w:rsid w:val="009010A9"/>
    <w:rsid w:val="009015C9"/>
    <w:rsid w:val="00901752"/>
    <w:rsid w:val="00901B8B"/>
    <w:rsid w:val="00901BF8"/>
    <w:rsid w:val="00902B08"/>
    <w:rsid w:val="00902DEC"/>
    <w:rsid w:val="00902F02"/>
    <w:rsid w:val="0090389B"/>
    <w:rsid w:val="00903997"/>
    <w:rsid w:val="00903FE5"/>
    <w:rsid w:val="009046D0"/>
    <w:rsid w:val="009047F8"/>
    <w:rsid w:val="00904F27"/>
    <w:rsid w:val="00905964"/>
    <w:rsid w:val="009059E7"/>
    <w:rsid w:val="00905E0C"/>
    <w:rsid w:val="0090604F"/>
    <w:rsid w:val="009065D5"/>
    <w:rsid w:val="00906F21"/>
    <w:rsid w:val="00906F55"/>
    <w:rsid w:val="009075D3"/>
    <w:rsid w:val="00907C86"/>
    <w:rsid w:val="00910409"/>
    <w:rsid w:val="0091084A"/>
    <w:rsid w:val="009109B5"/>
    <w:rsid w:val="009109FA"/>
    <w:rsid w:val="00910B23"/>
    <w:rsid w:val="00910BC6"/>
    <w:rsid w:val="00910F6D"/>
    <w:rsid w:val="00911522"/>
    <w:rsid w:val="009119F8"/>
    <w:rsid w:val="00911F26"/>
    <w:rsid w:val="00912EEF"/>
    <w:rsid w:val="0091306F"/>
    <w:rsid w:val="00914036"/>
    <w:rsid w:val="00914513"/>
    <w:rsid w:val="00914C6D"/>
    <w:rsid w:val="00914E14"/>
    <w:rsid w:val="0091526B"/>
    <w:rsid w:val="009154FC"/>
    <w:rsid w:val="00915BB8"/>
    <w:rsid w:val="00915E3E"/>
    <w:rsid w:val="00915F3C"/>
    <w:rsid w:val="0091600D"/>
    <w:rsid w:val="009160A2"/>
    <w:rsid w:val="009169FD"/>
    <w:rsid w:val="00916BF8"/>
    <w:rsid w:val="00916D66"/>
    <w:rsid w:val="00916DC7"/>
    <w:rsid w:val="00916F37"/>
    <w:rsid w:val="0091738E"/>
    <w:rsid w:val="00917F4D"/>
    <w:rsid w:val="00920195"/>
    <w:rsid w:val="009203CF"/>
    <w:rsid w:val="0092088E"/>
    <w:rsid w:val="00920B30"/>
    <w:rsid w:val="00920E02"/>
    <w:rsid w:val="009215D2"/>
    <w:rsid w:val="00921828"/>
    <w:rsid w:val="00921895"/>
    <w:rsid w:val="00921B3D"/>
    <w:rsid w:val="00921E2D"/>
    <w:rsid w:val="0092225E"/>
    <w:rsid w:val="00922391"/>
    <w:rsid w:val="0092356B"/>
    <w:rsid w:val="009237BD"/>
    <w:rsid w:val="0092385F"/>
    <w:rsid w:val="00923D78"/>
    <w:rsid w:val="00924581"/>
    <w:rsid w:val="009246CB"/>
    <w:rsid w:val="00924890"/>
    <w:rsid w:val="0092495B"/>
    <w:rsid w:val="0092524F"/>
    <w:rsid w:val="00925804"/>
    <w:rsid w:val="009262DD"/>
    <w:rsid w:val="00926489"/>
    <w:rsid w:val="00927A3F"/>
    <w:rsid w:val="00930A36"/>
    <w:rsid w:val="00930B0E"/>
    <w:rsid w:val="00930CCF"/>
    <w:rsid w:val="0093100A"/>
    <w:rsid w:val="00931615"/>
    <w:rsid w:val="009325EC"/>
    <w:rsid w:val="009339F2"/>
    <w:rsid w:val="0093459F"/>
    <w:rsid w:val="009346E9"/>
    <w:rsid w:val="00934B1A"/>
    <w:rsid w:val="00934BAE"/>
    <w:rsid w:val="00934C0F"/>
    <w:rsid w:val="00936077"/>
    <w:rsid w:val="009365C4"/>
    <w:rsid w:val="00936761"/>
    <w:rsid w:val="00936B91"/>
    <w:rsid w:val="00936D7A"/>
    <w:rsid w:val="00936DC9"/>
    <w:rsid w:val="00936E9D"/>
    <w:rsid w:val="0093712F"/>
    <w:rsid w:val="009375F3"/>
    <w:rsid w:val="00937736"/>
    <w:rsid w:val="0093783F"/>
    <w:rsid w:val="00937B4B"/>
    <w:rsid w:val="00937BBF"/>
    <w:rsid w:val="00937CD8"/>
    <w:rsid w:val="00937D0C"/>
    <w:rsid w:val="00937DBF"/>
    <w:rsid w:val="00937DFD"/>
    <w:rsid w:val="009409C6"/>
    <w:rsid w:val="00940AEC"/>
    <w:rsid w:val="00940D69"/>
    <w:rsid w:val="00941300"/>
    <w:rsid w:val="0094136B"/>
    <w:rsid w:val="00941C23"/>
    <w:rsid w:val="00941E4C"/>
    <w:rsid w:val="00942408"/>
    <w:rsid w:val="00942827"/>
    <w:rsid w:val="009428A4"/>
    <w:rsid w:val="0094387C"/>
    <w:rsid w:val="00943B20"/>
    <w:rsid w:val="00944BB9"/>
    <w:rsid w:val="00944D3E"/>
    <w:rsid w:val="00944E63"/>
    <w:rsid w:val="00945321"/>
    <w:rsid w:val="00945396"/>
    <w:rsid w:val="00945743"/>
    <w:rsid w:val="009460BA"/>
    <w:rsid w:val="009464B3"/>
    <w:rsid w:val="00946860"/>
    <w:rsid w:val="00946F83"/>
    <w:rsid w:val="0094734F"/>
    <w:rsid w:val="00950520"/>
    <w:rsid w:val="00950722"/>
    <w:rsid w:val="00950723"/>
    <w:rsid w:val="0095075B"/>
    <w:rsid w:val="00950D47"/>
    <w:rsid w:val="009513C9"/>
    <w:rsid w:val="00951C7E"/>
    <w:rsid w:val="00952098"/>
    <w:rsid w:val="00952319"/>
    <w:rsid w:val="0095312A"/>
    <w:rsid w:val="00953277"/>
    <w:rsid w:val="009532D0"/>
    <w:rsid w:val="00953413"/>
    <w:rsid w:val="00953EBC"/>
    <w:rsid w:val="00953F99"/>
    <w:rsid w:val="009541C3"/>
    <w:rsid w:val="0095485A"/>
    <w:rsid w:val="0095496D"/>
    <w:rsid w:val="009549D7"/>
    <w:rsid w:val="00954AD4"/>
    <w:rsid w:val="00954C5B"/>
    <w:rsid w:val="00954FB0"/>
    <w:rsid w:val="00955B7D"/>
    <w:rsid w:val="00956D70"/>
    <w:rsid w:val="00956FBE"/>
    <w:rsid w:val="009573ED"/>
    <w:rsid w:val="009574ED"/>
    <w:rsid w:val="00957701"/>
    <w:rsid w:val="00957CD8"/>
    <w:rsid w:val="00957CFA"/>
    <w:rsid w:val="00960301"/>
    <w:rsid w:val="009609D7"/>
    <w:rsid w:val="00960CC1"/>
    <w:rsid w:val="00960D94"/>
    <w:rsid w:val="00961327"/>
    <w:rsid w:val="00961B15"/>
    <w:rsid w:val="009621C4"/>
    <w:rsid w:val="009625D0"/>
    <w:rsid w:val="009629DD"/>
    <w:rsid w:val="00962F31"/>
    <w:rsid w:val="00963168"/>
    <w:rsid w:val="0096348A"/>
    <w:rsid w:val="00963D43"/>
    <w:rsid w:val="0096432A"/>
    <w:rsid w:val="00964777"/>
    <w:rsid w:val="00964F83"/>
    <w:rsid w:val="00966DC2"/>
    <w:rsid w:val="00967035"/>
    <w:rsid w:val="0096705E"/>
    <w:rsid w:val="00967333"/>
    <w:rsid w:val="009675E0"/>
    <w:rsid w:val="00970562"/>
    <w:rsid w:val="00971B9F"/>
    <w:rsid w:val="00971EF7"/>
    <w:rsid w:val="00971FA6"/>
    <w:rsid w:val="0097226B"/>
    <w:rsid w:val="009722D4"/>
    <w:rsid w:val="0097282E"/>
    <w:rsid w:val="00972D35"/>
    <w:rsid w:val="00972D3E"/>
    <w:rsid w:val="00972F03"/>
    <w:rsid w:val="00972FFF"/>
    <w:rsid w:val="00973B4F"/>
    <w:rsid w:val="00974AF8"/>
    <w:rsid w:val="009750D7"/>
    <w:rsid w:val="0097588A"/>
    <w:rsid w:val="00975DF0"/>
    <w:rsid w:val="00976947"/>
    <w:rsid w:val="00976E8A"/>
    <w:rsid w:val="00976EBB"/>
    <w:rsid w:val="009774CE"/>
    <w:rsid w:val="0097764F"/>
    <w:rsid w:val="0097775A"/>
    <w:rsid w:val="00977F12"/>
    <w:rsid w:val="00980554"/>
    <w:rsid w:val="0098119D"/>
    <w:rsid w:val="00981274"/>
    <w:rsid w:val="00981549"/>
    <w:rsid w:val="0098163A"/>
    <w:rsid w:val="00981890"/>
    <w:rsid w:val="00981CCA"/>
    <w:rsid w:val="0098245B"/>
    <w:rsid w:val="0098247B"/>
    <w:rsid w:val="00982A64"/>
    <w:rsid w:val="00983253"/>
    <w:rsid w:val="00983795"/>
    <w:rsid w:val="009852F5"/>
    <w:rsid w:val="0098621B"/>
    <w:rsid w:val="00986384"/>
    <w:rsid w:val="00986E06"/>
    <w:rsid w:val="00986FD8"/>
    <w:rsid w:val="00987255"/>
    <w:rsid w:val="00987273"/>
    <w:rsid w:val="00987378"/>
    <w:rsid w:val="00987845"/>
    <w:rsid w:val="00987D45"/>
    <w:rsid w:val="00987D6F"/>
    <w:rsid w:val="0099024A"/>
    <w:rsid w:val="0099027D"/>
    <w:rsid w:val="009903F6"/>
    <w:rsid w:val="00990454"/>
    <w:rsid w:val="00990820"/>
    <w:rsid w:val="00990B21"/>
    <w:rsid w:val="00990B8B"/>
    <w:rsid w:val="00990D88"/>
    <w:rsid w:val="0099127C"/>
    <w:rsid w:val="009912E4"/>
    <w:rsid w:val="00991820"/>
    <w:rsid w:val="00992C2E"/>
    <w:rsid w:val="00992DF5"/>
    <w:rsid w:val="0099389F"/>
    <w:rsid w:val="0099393B"/>
    <w:rsid w:val="00993955"/>
    <w:rsid w:val="00993A2C"/>
    <w:rsid w:val="00993AB4"/>
    <w:rsid w:val="00993F65"/>
    <w:rsid w:val="0099485E"/>
    <w:rsid w:val="009948B9"/>
    <w:rsid w:val="009949F9"/>
    <w:rsid w:val="00994A97"/>
    <w:rsid w:val="00994F05"/>
    <w:rsid w:val="009957BB"/>
    <w:rsid w:val="0099594F"/>
    <w:rsid w:val="00995D36"/>
    <w:rsid w:val="00995F4B"/>
    <w:rsid w:val="009964FB"/>
    <w:rsid w:val="009965FC"/>
    <w:rsid w:val="0099660C"/>
    <w:rsid w:val="00996963"/>
    <w:rsid w:val="00996D5F"/>
    <w:rsid w:val="009A01BE"/>
    <w:rsid w:val="009A0B4E"/>
    <w:rsid w:val="009A0BEC"/>
    <w:rsid w:val="009A14C1"/>
    <w:rsid w:val="009A1B09"/>
    <w:rsid w:val="009A1E76"/>
    <w:rsid w:val="009A25CB"/>
    <w:rsid w:val="009A2838"/>
    <w:rsid w:val="009A2D3E"/>
    <w:rsid w:val="009A310E"/>
    <w:rsid w:val="009A3356"/>
    <w:rsid w:val="009A3621"/>
    <w:rsid w:val="009A3F6B"/>
    <w:rsid w:val="009A41A5"/>
    <w:rsid w:val="009A4DAD"/>
    <w:rsid w:val="009A54FF"/>
    <w:rsid w:val="009A6264"/>
    <w:rsid w:val="009A64E6"/>
    <w:rsid w:val="009A6CEF"/>
    <w:rsid w:val="009A79F8"/>
    <w:rsid w:val="009A7B03"/>
    <w:rsid w:val="009A7CCE"/>
    <w:rsid w:val="009B1057"/>
    <w:rsid w:val="009B1202"/>
    <w:rsid w:val="009B155C"/>
    <w:rsid w:val="009B16D3"/>
    <w:rsid w:val="009B2BED"/>
    <w:rsid w:val="009B2C4A"/>
    <w:rsid w:val="009B3E7B"/>
    <w:rsid w:val="009B4546"/>
    <w:rsid w:val="009B49B6"/>
    <w:rsid w:val="009B4CF1"/>
    <w:rsid w:val="009B5333"/>
    <w:rsid w:val="009B5337"/>
    <w:rsid w:val="009B5C6A"/>
    <w:rsid w:val="009B6597"/>
    <w:rsid w:val="009B73C1"/>
    <w:rsid w:val="009B7811"/>
    <w:rsid w:val="009B7BA6"/>
    <w:rsid w:val="009C05EE"/>
    <w:rsid w:val="009C1497"/>
    <w:rsid w:val="009C1BD9"/>
    <w:rsid w:val="009C2063"/>
    <w:rsid w:val="009C224D"/>
    <w:rsid w:val="009C2883"/>
    <w:rsid w:val="009C2B8A"/>
    <w:rsid w:val="009C2BA0"/>
    <w:rsid w:val="009C2D12"/>
    <w:rsid w:val="009C2D72"/>
    <w:rsid w:val="009C2EBB"/>
    <w:rsid w:val="009C322F"/>
    <w:rsid w:val="009C3270"/>
    <w:rsid w:val="009C3554"/>
    <w:rsid w:val="009C3CE5"/>
    <w:rsid w:val="009C444C"/>
    <w:rsid w:val="009C4982"/>
    <w:rsid w:val="009C557F"/>
    <w:rsid w:val="009C5717"/>
    <w:rsid w:val="009C5B49"/>
    <w:rsid w:val="009C628E"/>
    <w:rsid w:val="009C6469"/>
    <w:rsid w:val="009C6E05"/>
    <w:rsid w:val="009C6E0B"/>
    <w:rsid w:val="009C7039"/>
    <w:rsid w:val="009C72B3"/>
    <w:rsid w:val="009C76D6"/>
    <w:rsid w:val="009C7828"/>
    <w:rsid w:val="009C7892"/>
    <w:rsid w:val="009D032A"/>
    <w:rsid w:val="009D0CCE"/>
    <w:rsid w:val="009D1C31"/>
    <w:rsid w:val="009D1E76"/>
    <w:rsid w:val="009D2609"/>
    <w:rsid w:val="009D28C2"/>
    <w:rsid w:val="009D2902"/>
    <w:rsid w:val="009D2C8B"/>
    <w:rsid w:val="009D30CD"/>
    <w:rsid w:val="009D335E"/>
    <w:rsid w:val="009D37BD"/>
    <w:rsid w:val="009D4124"/>
    <w:rsid w:val="009D42A9"/>
    <w:rsid w:val="009D4492"/>
    <w:rsid w:val="009D4C97"/>
    <w:rsid w:val="009D5904"/>
    <w:rsid w:val="009D5E96"/>
    <w:rsid w:val="009D62B5"/>
    <w:rsid w:val="009D67D6"/>
    <w:rsid w:val="009D6900"/>
    <w:rsid w:val="009D768F"/>
    <w:rsid w:val="009D7C5F"/>
    <w:rsid w:val="009E064E"/>
    <w:rsid w:val="009E0A03"/>
    <w:rsid w:val="009E0CAF"/>
    <w:rsid w:val="009E0D05"/>
    <w:rsid w:val="009E0EC9"/>
    <w:rsid w:val="009E0FB2"/>
    <w:rsid w:val="009E1086"/>
    <w:rsid w:val="009E10B8"/>
    <w:rsid w:val="009E111D"/>
    <w:rsid w:val="009E1163"/>
    <w:rsid w:val="009E12C2"/>
    <w:rsid w:val="009E14E9"/>
    <w:rsid w:val="009E16B7"/>
    <w:rsid w:val="009E17C9"/>
    <w:rsid w:val="009E1AEA"/>
    <w:rsid w:val="009E1AEE"/>
    <w:rsid w:val="009E1DF6"/>
    <w:rsid w:val="009E234A"/>
    <w:rsid w:val="009E251D"/>
    <w:rsid w:val="009E2639"/>
    <w:rsid w:val="009E272A"/>
    <w:rsid w:val="009E2D1F"/>
    <w:rsid w:val="009E356E"/>
    <w:rsid w:val="009E3C68"/>
    <w:rsid w:val="009E3D38"/>
    <w:rsid w:val="009E3DCB"/>
    <w:rsid w:val="009E4204"/>
    <w:rsid w:val="009E452C"/>
    <w:rsid w:val="009E5ABB"/>
    <w:rsid w:val="009E5BDB"/>
    <w:rsid w:val="009E6A73"/>
    <w:rsid w:val="009E7453"/>
    <w:rsid w:val="009E781C"/>
    <w:rsid w:val="009E7E75"/>
    <w:rsid w:val="009F05D9"/>
    <w:rsid w:val="009F18E5"/>
    <w:rsid w:val="009F24EE"/>
    <w:rsid w:val="009F25CC"/>
    <w:rsid w:val="009F2981"/>
    <w:rsid w:val="009F2995"/>
    <w:rsid w:val="009F3112"/>
    <w:rsid w:val="009F313B"/>
    <w:rsid w:val="009F32AB"/>
    <w:rsid w:val="009F331E"/>
    <w:rsid w:val="009F34C9"/>
    <w:rsid w:val="009F3B33"/>
    <w:rsid w:val="009F3BB3"/>
    <w:rsid w:val="009F3C92"/>
    <w:rsid w:val="009F3C9C"/>
    <w:rsid w:val="009F3E84"/>
    <w:rsid w:val="009F4C7F"/>
    <w:rsid w:val="009F593D"/>
    <w:rsid w:val="009F6250"/>
    <w:rsid w:val="009F7067"/>
    <w:rsid w:val="009F70B4"/>
    <w:rsid w:val="009F7561"/>
    <w:rsid w:val="009F7ADB"/>
    <w:rsid w:val="009F7ED4"/>
    <w:rsid w:val="00A0004D"/>
    <w:rsid w:val="00A00E19"/>
    <w:rsid w:val="00A01200"/>
    <w:rsid w:val="00A01A0F"/>
    <w:rsid w:val="00A01A85"/>
    <w:rsid w:val="00A02394"/>
    <w:rsid w:val="00A0270C"/>
    <w:rsid w:val="00A02966"/>
    <w:rsid w:val="00A02A7A"/>
    <w:rsid w:val="00A03AB6"/>
    <w:rsid w:val="00A03D2F"/>
    <w:rsid w:val="00A03E6C"/>
    <w:rsid w:val="00A04B05"/>
    <w:rsid w:val="00A04BAD"/>
    <w:rsid w:val="00A04C3E"/>
    <w:rsid w:val="00A05653"/>
    <w:rsid w:val="00A05EA5"/>
    <w:rsid w:val="00A062F6"/>
    <w:rsid w:val="00A064FE"/>
    <w:rsid w:val="00A068D0"/>
    <w:rsid w:val="00A0694A"/>
    <w:rsid w:val="00A06A4C"/>
    <w:rsid w:val="00A06A76"/>
    <w:rsid w:val="00A070FD"/>
    <w:rsid w:val="00A07F90"/>
    <w:rsid w:val="00A10294"/>
    <w:rsid w:val="00A105F0"/>
    <w:rsid w:val="00A10890"/>
    <w:rsid w:val="00A10DBE"/>
    <w:rsid w:val="00A11020"/>
    <w:rsid w:val="00A1184A"/>
    <w:rsid w:val="00A11EA4"/>
    <w:rsid w:val="00A120DD"/>
    <w:rsid w:val="00A124F9"/>
    <w:rsid w:val="00A1264A"/>
    <w:rsid w:val="00A1276C"/>
    <w:rsid w:val="00A12E6A"/>
    <w:rsid w:val="00A12FBB"/>
    <w:rsid w:val="00A13412"/>
    <w:rsid w:val="00A13634"/>
    <w:rsid w:val="00A13C5A"/>
    <w:rsid w:val="00A14796"/>
    <w:rsid w:val="00A14D51"/>
    <w:rsid w:val="00A14FA1"/>
    <w:rsid w:val="00A15278"/>
    <w:rsid w:val="00A152B4"/>
    <w:rsid w:val="00A155E5"/>
    <w:rsid w:val="00A15793"/>
    <w:rsid w:val="00A16871"/>
    <w:rsid w:val="00A168C4"/>
    <w:rsid w:val="00A16A73"/>
    <w:rsid w:val="00A16B88"/>
    <w:rsid w:val="00A16D90"/>
    <w:rsid w:val="00A17440"/>
    <w:rsid w:val="00A17D7F"/>
    <w:rsid w:val="00A20BDD"/>
    <w:rsid w:val="00A213E0"/>
    <w:rsid w:val="00A21480"/>
    <w:rsid w:val="00A22088"/>
    <w:rsid w:val="00A2258A"/>
    <w:rsid w:val="00A22818"/>
    <w:rsid w:val="00A22EB1"/>
    <w:rsid w:val="00A23147"/>
    <w:rsid w:val="00A238B0"/>
    <w:rsid w:val="00A23A05"/>
    <w:rsid w:val="00A24374"/>
    <w:rsid w:val="00A24AA7"/>
    <w:rsid w:val="00A24AF5"/>
    <w:rsid w:val="00A24EC9"/>
    <w:rsid w:val="00A24FF9"/>
    <w:rsid w:val="00A25444"/>
    <w:rsid w:val="00A25777"/>
    <w:rsid w:val="00A257FF"/>
    <w:rsid w:val="00A263F7"/>
    <w:rsid w:val="00A26602"/>
    <w:rsid w:val="00A26C6E"/>
    <w:rsid w:val="00A2701D"/>
    <w:rsid w:val="00A27092"/>
    <w:rsid w:val="00A27968"/>
    <w:rsid w:val="00A27A4F"/>
    <w:rsid w:val="00A30CCC"/>
    <w:rsid w:val="00A30FF4"/>
    <w:rsid w:val="00A3140C"/>
    <w:rsid w:val="00A3189A"/>
    <w:rsid w:val="00A31A35"/>
    <w:rsid w:val="00A31D16"/>
    <w:rsid w:val="00A31D4C"/>
    <w:rsid w:val="00A3207C"/>
    <w:rsid w:val="00A323D8"/>
    <w:rsid w:val="00A32AA9"/>
    <w:rsid w:val="00A32BF2"/>
    <w:rsid w:val="00A32DD7"/>
    <w:rsid w:val="00A32F3C"/>
    <w:rsid w:val="00A33440"/>
    <w:rsid w:val="00A3369D"/>
    <w:rsid w:val="00A33A53"/>
    <w:rsid w:val="00A33BF6"/>
    <w:rsid w:val="00A33C69"/>
    <w:rsid w:val="00A348CB"/>
    <w:rsid w:val="00A34D3B"/>
    <w:rsid w:val="00A356AB"/>
    <w:rsid w:val="00A357E4"/>
    <w:rsid w:val="00A35C6D"/>
    <w:rsid w:val="00A35FE3"/>
    <w:rsid w:val="00A36A73"/>
    <w:rsid w:val="00A36A7D"/>
    <w:rsid w:val="00A36C55"/>
    <w:rsid w:val="00A36CB4"/>
    <w:rsid w:val="00A36D44"/>
    <w:rsid w:val="00A37814"/>
    <w:rsid w:val="00A4011F"/>
    <w:rsid w:val="00A4049A"/>
    <w:rsid w:val="00A40569"/>
    <w:rsid w:val="00A405B8"/>
    <w:rsid w:val="00A40720"/>
    <w:rsid w:val="00A41CCB"/>
    <w:rsid w:val="00A42116"/>
    <w:rsid w:val="00A42CE9"/>
    <w:rsid w:val="00A4393A"/>
    <w:rsid w:val="00A43EEE"/>
    <w:rsid w:val="00A4408E"/>
    <w:rsid w:val="00A44EF4"/>
    <w:rsid w:val="00A45296"/>
    <w:rsid w:val="00A461EA"/>
    <w:rsid w:val="00A4688B"/>
    <w:rsid w:val="00A46EDB"/>
    <w:rsid w:val="00A5116E"/>
    <w:rsid w:val="00A51865"/>
    <w:rsid w:val="00A52D0E"/>
    <w:rsid w:val="00A52D89"/>
    <w:rsid w:val="00A53C80"/>
    <w:rsid w:val="00A54242"/>
    <w:rsid w:val="00A543C9"/>
    <w:rsid w:val="00A544B1"/>
    <w:rsid w:val="00A54686"/>
    <w:rsid w:val="00A5571B"/>
    <w:rsid w:val="00A558F0"/>
    <w:rsid w:val="00A55A97"/>
    <w:rsid w:val="00A55AAE"/>
    <w:rsid w:val="00A5634C"/>
    <w:rsid w:val="00A56396"/>
    <w:rsid w:val="00A569C1"/>
    <w:rsid w:val="00A56A60"/>
    <w:rsid w:val="00A574CB"/>
    <w:rsid w:val="00A57D44"/>
    <w:rsid w:val="00A601B4"/>
    <w:rsid w:val="00A60306"/>
    <w:rsid w:val="00A6067B"/>
    <w:rsid w:val="00A60C5C"/>
    <w:rsid w:val="00A610F6"/>
    <w:rsid w:val="00A61551"/>
    <w:rsid w:val="00A619EE"/>
    <w:rsid w:val="00A6259F"/>
    <w:rsid w:val="00A62798"/>
    <w:rsid w:val="00A62E8F"/>
    <w:rsid w:val="00A63416"/>
    <w:rsid w:val="00A6349D"/>
    <w:rsid w:val="00A637CF"/>
    <w:rsid w:val="00A638AF"/>
    <w:rsid w:val="00A6479B"/>
    <w:rsid w:val="00A6490A"/>
    <w:rsid w:val="00A64A6F"/>
    <w:rsid w:val="00A64C49"/>
    <w:rsid w:val="00A64EB2"/>
    <w:rsid w:val="00A6554A"/>
    <w:rsid w:val="00A655F2"/>
    <w:rsid w:val="00A657D4"/>
    <w:rsid w:val="00A65D0A"/>
    <w:rsid w:val="00A67687"/>
    <w:rsid w:val="00A67BBE"/>
    <w:rsid w:val="00A67DBF"/>
    <w:rsid w:val="00A70F19"/>
    <w:rsid w:val="00A70F5A"/>
    <w:rsid w:val="00A71020"/>
    <w:rsid w:val="00A711A1"/>
    <w:rsid w:val="00A71A52"/>
    <w:rsid w:val="00A71A66"/>
    <w:rsid w:val="00A72629"/>
    <w:rsid w:val="00A7275A"/>
    <w:rsid w:val="00A72979"/>
    <w:rsid w:val="00A73118"/>
    <w:rsid w:val="00A7334D"/>
    <w:rsid w:val="00A73711"/>
    <w:rsid w:val="00A7380B"/>
    <w:rsid w:val="00A741CE"/>
    <w:rsid w:val="00A74719"/>
    <w:rsid w:val="00A74876"/>
    <w:rsid w:val="00A74BF1"/>
    <w:rsid w:val="00A75E06"/>
    <w:rsid w:val="00A76082"/>
    <w:rsid w:val="00A76355"/>
    <w:rsid w:val="00A7698B"/>
    <w:rsid w:val="00A76C44"/>
    <w:rsid w:val="00A773A2"/>
    <w:rsid w:val="00A77745"/>
    <w:rsid w:val="00A77F08"/>
    <w:rsid w:val="00A77F89"/>
    <w:rsid w:val="00A8005C"/>
    <w:rsid w:val="00A8027B"/>
    <w:rsid w:val="00A80C8B"/>
    <w:rsid w:val="00A80F74"/>
    <w:rsid w:val="00A8150B"/>
    <w:rsid w:val="00A81BD9"/>
    <w:rsid w:val="00A81FB2"/>
    <w:rsid w:val="00A82548"/>
    <w:rsid w:val="00A82653"/>
    <w:rsid w:val="00A83278"/>
    <w:rsid w:val="00A8374C"/>
    <w:rsid w:val="00A837C0"/>
    <w:rsid w:val="00A83CDA"/>
    <w:rsid w:val="00A83DFC"/>
    <w:rsid w:val="00A83E00"/>
    <w:rsid w:val="00A841DD"/>
    <w:rsid w:val="00A842CE"/>
    <w:rsid w:val="00A843E5"/>
    <w:rsid w:val="00A84425"/>
    <w:rsid w:val="00A8488D"/>
    <w:rsid w:val="00A84970"/>
    <w:rsid w:val="00A84DF1"/>
    <w:rsid w:val="00A854BC"/>
    <w:rsid w:val="00A855EB"/>
    <w:rsid w:val="00A85736"/>
    <w:rsid w:val="00A85923"/>
    <w:rsid w:val="00A85D8B"/>
    <w:rsid w:val="00A8652C"/>
    <w:rsid w:val="00A86F86"/>
    <w:rsid w:val="00A8721E"/>
    <w:rsid w:val="00A87373"/>
    <w:rsid w:val="00A87958"/>
    <w:rsid w:val="00A87D92"/>
    <w:rsid w:val="00A900B6"/>
    <w:rsid w:val="00A9036F"/>
    <w:rsid w:val="00A905C0"/>
    <w:rsid w:val="00A906B6"/>
    <w:rsid w:val="00A90B32"/>
    <w:rsid w:val="00A91183"/>
    <w:rsid w:val="00A912CD"/>
    <w:rsid w:val="00A916B4"/>
    <w:rsid w:val="00A91B41"/>
    <w:rsid w:val="00A91C9B"/>
    <w:rsid w:val="00A92159"/>
    <w:rsid w:val="00A92CA5"/>
    <w:rsid w:val="00A93D71"/>
    <w:rsid w:val="00A945C9"/>
    <w:rsid w:val="00A94B97"/>
    <w:rsid w:val="00A94C01"/>
    <w:rsid w:val="00A94D98"/>
    <w:rsid w:val="00A9538B"/>
    <w:rsid w:val="00A954E3"/>
    <w:rsid w:val="00A95563"/>
    <w:rsid w:val="00A95587"/>
    <w:rsid w:val="00A960FD"/>
    <w:rsid w:val="00A9654B"/>
    <w:rsid w:val="00A96902"/>
    <w:rsid w:val="00A96D67"/>
    <w:rsid w:val="00A96ECA"/>
    <w:rsid w:val="00A97534"/>
    <w:rsid w:val="00AA0815"/>
    <w:rsid w:val="00AA1201"/>
    <w:rsid w:val="00AA134A"/>
    <w:rsid w:val="00AA141D"/>
    <w:rsid w:val="00AA2469"/>
    <w:rsid w:val="00AA2639"/>
    <w:rsid w:val="00AA26A6"/>
    <w:rsid w:val="00AA2FC4"/>
    <w:rsid w:val="00AA3568"/>
    <w:rsid w:val="00AA3594"/>
    <w:rsid w:val="00AA3E9A"/>
    <w:rsid w:val="00AA4A17"/>
    <w:rsid w:val="00AA50D5"/>
    <w:rsid w:val="00AA51E1"/>
    <w:rsid w:val="00AA594D"/>
    <w:rsid w:val="00AA5C33"/>
    <w:rsid w:val="00AA66CD"/>
    <w:rsid w:val="00AA6E02"/>
    <w:rsid w:val="00AA6E1C"/>
    <w:rsid w:val="00AA7047"/>
    <w:rsid w:val="00AA7795"/>
    <w:rsid w:val="00AA7AFA"/>
    <w:rsid w:val="00AA7D27"/>
    <w:rsid w:val="00AB0442"/>
    <w:rsid w:val="00AB0C7C"/>
    <w:rsid w:val="00AB0FFE"/>
    <w:rsid w:val="00AB11C9"/>
    <w:rsid w:val="00AB29D5"/>
    <w:rsid w:val="00AB2A8A"/>
    <w:rsid w:val="00AB2D28"/>
    <w:rsid w:val="00AB30C2"/>
    <w:rsid w:val="00AB3BB2"/>
    <w:rsid w:val="00AB429C"/>
    <w:rsid w:val="00AB4C17"/>
    <w:rsid w:val="00AB51B0"/>
    <w:rsid w:val="00AB559C"/>
    <w:rsid w:val="00AB5DA4"/>
    <w:rsid w:val="00AB5E8B"/>
    <w:rsid w:val="00AB6478"/>
    <w:rsid w:val="00AB67C3"/>
    <w:rsid w:val="00AB68DE"/>
    <w:rsid w:val="00AB6CC6"/>
    <w:rsid w:val="00AB6FAB"/>
    <w:rsid w:val="00AB7022"/>
    <w:rsid w:val="00AB7134"/>
    <w:rsid w:val="00AB73C3"/>
    <w:rsid w:val="00AC0363"/>
    <w:rsid w:val="00AC053E"/>
    <w:rsid w:val="00AC090B"/>
    <w:rsid w:val="00AC0966"/>
    <w:rsid w:val="00AC0A88"/>
    <w:rsid w:val="00AC1055"/>
    <w:rsid w:val="00AC212A"/>
    <w:rsid w:val="00AC2716"/>
    <w:rsid w:val="00AC3B97"/>
    <w:rsid w:val="00AC4457"/>
    <w:rsid w:val="00AC46F2"/>
    <w:rsid w:val="00AC47E7"/>
    <w:rsid w:val="00AC4901"/>
    <w:rsid w:val="00AC54AF"/>
    <w:rsid w:val="00AC5DB8"/>
    <w:rsid w:val="00AC5EE7"/>
    <w:rsid w:val="00AC64CB"/>
    <w:rsid w:val="00AC68DE"/>
    <w:rsid w:val="00AC778D"/>
    <w:rsid w:val="00AC7B46"/>
    <w:rsid w:val="00AD0479"/>
    <w:rsid w:val="00AD0723"/>
    <w:rsid w:val="00AD0E33"/>
    <w:rsid w:val="00AD152E"/>
    <w:rsid w:val="00AD17B8"/>
    <w:rsid w:val="00AD1AB6"/>
    <w:rsid w:val="00AD1C8F"/>
    <w:rsid w:val="00AD21C2"/>
    <w:rsid w:val="00AD2528"/>
    <w:rsid w:val="00AD27AA"/>
    <w:rsid w:val="00AD2FAC"/>
    <w:rsid w:val="00AD34C6"/>
    <w:rsid w:val="00AD3649"/>
    <w:rsid w:val="00AD3C98"/>
    <w:rsid w:val="00AD3CB6"/>
    <w:rsid w:val="00AD4558"/>
    <w:rsid w:val="00AD487A"/>
    <w:rsid w:val="00AD529B"/>
    <w:rsid w:val="00AD5D1B"/>
    <w:rsid w:val="00AD6373"/>
    <w:rsid w:val="00AD6966"/>
    <w:rsid w:val="00AD6A96"/>
    <w:rsid w:val="00AD6CDA"/>
    <w:rsid w:val="00AD6DB5"/>
    <w:rsid w:val="00AD6E27"/>
    <w:rsid w:val="00AD7488"/>
    <w:rsid w:val="00AD78DF"/>
    <w:rsid w:val="00AD795B"/>
    <w:rsid w:val="00AE0394"/>
    <w:rsid w:val="00AE03BF"/>
    <w:rsid w:val="00AE0F62"/>
    <w:rsid w:val="00AE10D0"/>
    <w:rsid w:val="00AE1A4A"/>
    <w:rsid w:val="00AE1B54"/>
    <w:rsid w:val="00AE2316"/>
    <w:rsid w:val="00AE2380"/>
    <w:rsid w:val="00AE2555"/>
    <w:rsid w:val="00AE351B"/>
    <w:rsid w:val="00AE38E8"/>
    <w:rsid w:val="00AE4AE9"/>
    <w:rsid w:val="00AE52D8"/>
    <w:rsid w:val="00AE6700"/>
    <w:rsid w:val="00AE69D2"/>
    <w:rsid w:val="00AE6DA6"/>
    <w:rsid w:val="00AE7098"/>
    <w:rsid w:val="00AE7214"/>
    <w:rsid w:val="00AE75FE"/>
    <w:rsid w:val="00AE781F"/>
    <w:rsid w:val="00AE7851"/>
    <w:rsid w:val="00AE79AC"/>
    <w:rsid w:val="00AE7B41"/>
    <w:rsid w:val="00AF0A47"/>
    <w:rsid w:val="00AF112B"/>
    <w:rsid w:val="00AF12AC"/>
    <w:rsid w:val="00AF144B"/>
    <w:rsid w:val="00AF1B29"/>
    <w:rsid w:val="00AF1BD5"/>
    <w:rsid w:val="00AF21D1"/>
    <w:rsid w:val="00AF23E8"/>
    <w:rsid w:val="00AF289A"/>
    <w:rsid w:val="00AF2927"/>
    <w:rsid w:val="00AF2F45"/>
    <w:rsid w:val="00AF3312"/>
    <w:rsid w:val="00AF39EA"/>
    <w:rsid w:val="00AF3CE1"/>
    <w:rsid w:val="00AF5072"/>
    <w:rsid w:val="00AF5847"/>
    <w:rsid w:val="00AF5E32"/>
    <w:rsid w:val="00AF63D0"/>
    <w:rsid w:val="00AF661C"/>
    <w:rsid w:val="00AF6642"/>
    <w:rsid w:val="00AF6652"/>
    <w:rsid w:val="00AF6A2D"/>
    <w:rsid w:val="00AF754D"/>
    <w:rsid w:val="00AF76DE"/>
    <w:rsid w:val="00AF7A6B"/>
    <w:rsid w:val="00AF7C4E"/>
    <w:rsid w:val="00B00FDE"/>
    <w:rsid w:val="00B014EB"/>
    <w:rsid w:val="00B016DB"/>
    <w:rsid w:val="00B022B3"/>
    <w:rsid w:val="00B0357A"/>
    <w:rsid w:val="00B03922"/>
    <w:rsid w:val="00B03E55"/>
    <w:rsid w:val="00B04B7D"/>
    <w:rsid w:val="00B04CB9"/>
    <w:rsid w:val="00B04E71"/>
    <w:rsid w:val="00B0501D"/>
    <w:rsid w:val="00B0549C"/>
    <w:rsid w:val="00B060D1"/>
    <w:rsid w:val="00B06501"/>
    <w:rsid w:val="00B06535"/>
    <w:rsid w:val="00B06D6D"/>
    <w:rsid w:val="00B07770"/>
    <w:rsid w:val="00B077FA"/>
    <w:rsid w:val="00B07C1C"/>
    <w:rsid w:val="00B1000C"/>
    <w:rsid w:val="00B1039F"/>
    <w:rsid w:val="00B10485"/>
    <w:rsid w:val="00B1206C"/>
    <w:rsid w:val="00B1263A"/>
    <w:rsid w:val="00B132BB"/>
    <w:rsid w:val="00B1351B"/>
    <w:rsid w:val="00B1369E"/>
    <w:rsid w:val="00B13890"/>
    <w:rsid w:val="00B13D75"/>
    <w:rsid w:val="00B13E1C"/>
    <w:rsid w:val="00B144BE"/>
    <w:rsid w:val="00B144CD"/>
    <w:rsid w:val="00B15AAC"/>
    <w:rsid w:val="00B15F9B"/>
    <w:rsid w:val="00B16539"/>
    <w:rsid w:val="00B166AC"/>
    <w:rsid w:val="00B168DB"/>
    <w:rsid w:val="00B16B98"/>
    <w:rsid w:val="00B16E5D"/>
    <w:rsid w:val="00B174F3"/>
    <w:rsid w:val="00B17816"/>
    <w:rsid w:val="00B17A05"/>
    <w:rsid w:val="00B17FE9"/>
    <w:rsid w:val="00B2064A"/>
    <w:rsid w:val="00B20AF9"/>
    <w:rsid w:val="00B211AA"/>
    <w:rsid w:val="00B21C67"/>
    <w:rsid w:val="00B2258C"/>
    <w:rsid w:val="00B225C1"/>
    <w:rsid w:val="00B22BCB"/>
    <w:rsid w:val="00B231B2"/>
    <w:rsid w:val="00B233A3"/>
    <w:rsid w:val="00B234F0"/>
    <w:rsid w:val="00B23CC0"/>
    <w:rsid w:val="00B23DC1"/>
    <w:rsid w:val="00B23DF0"/>
    <w:rsid w:val="00B24637"/>
    <w:rsid w:val="00B24E20"/>
    <w:rsid w:val="00B25582"/>
    <w:rsid w:val="00B26F4B"/>
    <w:rsid w:val="00B27037"/>
    <w:rsid w:val="00B278AF"/>
    <w:rsid w:val="00B3018D"/>
    <w:rsid w:val="00B30BA9"/>
    <w:rsid w:val="00B3137A"/>
    <w:rsid w:val="00B31A99"/>
    <w:rsid w:val="00B31CEF"/>
    <w:rsid w:val="00B32B8B"/>
    <w:rsid w:val="00B32D84"/>
    <w:rsid w:val="00B3331A"/>
    <w:rsid w:val="00B33CB7"/>
    <w:rsid w:val="00B33DEF"/>
    <w:rsid w:val="00B346DC"/>
    <w:rsid w:val="00B3487C"/>
    <w:rsid w:val="00B34A32"/>
    <w:rsid w:val="00B350B7"/>
    <w:rsid w:val="00B35240"/>
    <w:rsid w:val="00B35732"/>
    <w:rsid w:val="00B35DD5"/>
    <w:rsid w:val="00B36535"/>
    <w:rsid w:val="00B367E7"/>
    <w:rsid w:val="00B36880"/>
    <w:rsid w:val="00B36D77"/>
    <w:rsid w:val="00B3781F"/>
    <w:rsid w:val="00B37855"/>
    <w:rsid w:val="00B41252"/>
    <w:rsid w:val="00B42A32"/>
    <w:rsid w:val="00B42D4C"/>
    <w:rsid w:val="00B43663"/>
    <w:rsid w:val="00B43D25"/>
    <w:rsid w:val="00B44112"/>
    <w:rsid w:val="00B4436B"/>
    <w:rsid w:val="00B44DA8"/>
    <w:rsid w:val="00B44ED4"/>
    <w:rsid w:val="00B45529"/>
    <w:rsid w:val="00B45A65"/>
    <w:rsid w:val="00B45D0C"/>
    <w:rsid w:val="00B4626A"/>
    <w:rsid w:val="00B4641B"/>
    <w:rsid w:val="00B46D1E"/>
    <w:rsid w:val="00B46E33"/>
    <w:rsid w:val="00B47A2D"/>
    <w:rsid w:val="00B47A4A"/>
    <w:rsid w:val="00B51551"/>
    <w:rsid w:val="00B519CA"/>
    <w:rsid w:val="00B51C6A"/>
    <w:rsid w:val="00B52084"/>
    <w:rsid w:val="00B521A1"/>
    <w:rsid w:val="00B5294B"/>
    <w:rsid w:val="00B52B60"/>
    <w:rsid w:val="00B52B72"/>
    <w:rsid w:val="00B52C7E"/>
    <w:rsid w:val="00B52D18"/>
    <w:rsid w:val="00B530E1"/>
    <w:rsid w:val="00B533D4"/>
    <w:rsid w:val="00B53BAF"/>
    <w:rsid w:val="00B53DAB"/>
    <w:rsid w:val="00B54677"/>
    <w:rsid w:val="00B54B5C"/>
    <w:rsid w:val="00B54F9B"/>
    <w:rsid w:val="00B55F13"/>
    <w:rsid w:val="00B55F7F"/>
    <w:rsid w:val="00B55FF4"/>
    <w:rsid w:val="00B5601F"/>
    <w:rsid w:val="00B56610"/>
    <w:rsid w:val="00B56C42"/>
    <w:rsid w:val="00B57749"/>
    <w:rsid w:val="00B5793B"/>
    <w:rsid w:val="00B604B9"/>
    <w:rsid w:val="00B612F3"/>
    <w:rsid w:val="00B61317"/>
    <w:rsid w:val="00B61F04"/>
    <w:rsid w:val="00B62D3C"/>
    <w:rsid w:val="00B62EF4"/>
    <w:rsid w:val="00B62F31"/>
    <w:rsid w:val="00B63034"/>
    <w:rsid w:val="00B633B7"/>
    <w:rsid w:val="00B63805"/>
    <w:rsid w:val="00B64477"/>
    <w:rsid w:val="00B64548"/>
    <w:rsid w:val="00B6512B"/>
    <w:rsid w:val="00B6524D"/>
    <w:rsid w:val="00B65360"/>
    <w:rsid w:val="00B65413"/>
    <w:rsid w:val="00B65691"/>
    <w:rsid w:val="00B657E6"/>
    <w:rsid w:val="00B65C61"/>
    <w:rsid w:val="00B6610E"/>
    <w:rsid w:val="00B663ED"/>
    <w:rsid w:val="00B66B18"/>
    <w:rsid w:val="00B6748F"/>
    <w:rsid w:val="00B67FCB"/>
    <w:rsid w:val="00B70791"/>
    <w:rsid w:val="00B7095A"/>
    <w:rsid w:val="00B709A4"/>
    <w:rsid w:val="00B70D88"/>
    <w:rsid w:val="00B71244"/>
    <w:rsid w:val="00B71413"/>
    <w:rsid w:val="00B71786"/>
    <w:rsid w:val="00B719C4"/>
    <w:rsid w:val="00B71CF9"/>
    <w:rsid w:val="00B71DC4"/>
    <w:rsid w:val="00B72C8E"/>
    <w:rsid w:val="00B72F5B"/>
    <w:rsid w:val="00B73241"/>
    <w:rsid w:val="00B73A0A"/>
    <w:rsid w:val="00B73F8C"/>
    <w:rsid w:val="00B7497B"/>
    <w:rsid w:val="00B753DF"/>
    <w:rsid w:val="00B75B76"/>
    <w:rsid w:val="00B76717"/>
    <w:rsid w:val="00B77045"/>
    <w:rsid w:val="00B80347"/>
    <w:rsid w:val="00B806F0"/>
    <w:rsid w:val="00B80F9C"/>
    <w:rsid w:val="00B81303"/>
    <w:rsid w:val="00B81B08"/>
    <w:rsid w:val="00B81C79"/>
    <w:rsid w:val="00B81F76"/>
    <w:rsid w:val="00B820BB"/>
    <w:rsid w:val="00B824CB"/>
    <w:rsid w:val="00B829E9"/>
    <w:rsid w:val="00B82ADA"/>
    <w:rsid w:val="00B82DC7"/>
    <w:rsid w:val="00B831C3"/>
    <w:rsid w:val="00B837B4"/>
    <w:rsid w:val="00B83D9F"/>
    <w:rsid w:val="00B84676"/>
    <w:rsid w:val="00B84C03"/>
    <w:rsid w:val="00B862D6"/>
    <w:rsid w:val="00B86693"/>
    <w:rsid w:val="00B866E6"/>
    <w:rsid w:val="00B86A90"/>
    <w:rsid w:val="00B86DD0"/>
    <w:rsid w:val="00B87E7D"/>
    <w:rsid w:val="00B903BA"/>
    <w:rsid w:val="00B908D8"/>
    <w:rsid w:val="00B91D2A"/>
    <w:rsid w:val="00B91FD3"/>
    <w:rsid w:val="00B9210A"/>
    <w:rsid w:val="00B927DC"/>
    <w:rsid w:val="00B928F2"/>
    <w:rsid w:val="00B92E95"/>
    <w:rsid w:val="00B93171"/>
    <w:rsid w:val="00B932BE"/>
    <w:rsid w:val="00B9344A"/>
    <w:rsid w:val="00B935F2"/>
    <w:rsid w:val="00B937B9"/>
    <w:rsid w:val="00B94036"/>
    <w:rsid w:val="00B94B33"/>
    <w:rsid w:val="00B94E47"/>
    <w:rsid w:val="00B9522D"/>
    <w:rsid w:val="00B95EDD"/>
    <w:rsid w:val="00B96352"/>
    <w:rsid w:val="00B96834"/>
    <w:rsid w:val="00B97761"/>
    <w:rsid w:val="00B977D1"/>
    <w:rsid w:val="00B979C5"/>
    <w:rsid w:val="00B97D1C"/>
    <w:rsid w:val="00B97D47"/>
    <w:rsid w:val="00BA0A27"/>
    <w:rsid w:val="00BA0A8E"/>
    <w:rsid w:val="00BA1CE5"/>
    <w:rsid w:val="00BA2307"/>
    <w:rsid w:val="00BA2ABD"/>
    <w:rsid w:val="00BA2CC9"/>
    <w:rsid w:val="00BA32D3"/>
    <w:rsid w:val="00BA3656"/>
    <w:rsid w:val="00BA397B"/>
    <w:rsid w:val="00BA3EE1"/>
    <w:rsid w:val="00BA4515"/>
    <w:rsid w:val="00BA4848"/>
    <w:rsid w:val="00BA489C"/>
    <w:rsid w:val="00BA5375"/>
    <w:rsid w:val="00BA5D86"/>
    <w:rsid w:val="00BA601A"/>
    <w:rsid w:val="00BA729E"/>
    <w:rsid w:val="00BA7412"/>
    <w:rsid w:val="00BA76D3"/>
    <w:rsid w:val="00BB04BE"/>
    <w:rsid w:val="00BB056F"/>
    <w:rsid w:val="00BB13B1"/>
    <w:rsid w:val="00BB1679"/>
    <w:rsid w:val="00BB1993"/>
    <w:rsid w:val="00BB1B43"/>
    <w:rsid w:val="00BB1C7C"/>
    <w:rsid w:val="00BB2743"/>
    <w:rsid w:val="00BB27EF"/>
    <w:rsid w:val="00BB2E36"/>
    <w:rsid w:val="00BB3605"/>
    <w:rsid w:val="00BB4429"/>
    <w:rsid w:val="00BB44CF"/>
    <w:rsid w:val="00BB52DC"/>
    <w:rsid w:val="00BB565A"/>
    <w:rsid w:val="00BB5B88"/>
    <w:rsid w:val="00BB6531"/>
    <w:rsid w:val="00BB72D8"/>
    <w:rsid w:val="00BB7731"/>
    <w:rsid w:val="00BC00FF"/>
    <w:rsid w:val="00BC0612"/>
    <w:rsid w:val="00BC0D63"/>
    <w:rsid w:val="00BC1829"/>
    <w:rsid w:val="00BC1B7A"/>
    <w:rsid w:val="00BC1EAA"/>
    <w:rsid w:val="00BC216B"/>
    <w:rsid w:val="00BC2330"/>
    <w:rsid w:val="00BC30C7"/>
    <w:rsid w:val="00BC352E"/>
    <w:rsid w:val="00BC3F3C"/>
    <w:rsid w:val="00BC3F86"/>
    <w:rsid w:val="00BC432A"/>
    <w:rsid w:val="00BC45BF"/>
    <w:rsid w:val="00BC4DBF"/>
    <w:rsid w:val="00BC5628"/>
    <w:rsid w:val="00BC5690"/>
    <w:rsid w:val="00BC5DBC"/>
    <w:rsid w:val="00BC61FF"/>
    <w:rsid w:val="00BC6824"/>
    <w:rsid w:val="00BC72D6"/>
    <w:rsid w:val="00BC764F"/>
    <w:rsid w:val="00BD086D"/>
    <w:rsid w:val="00BD201C"/>
    <w:rsid w:val="00BD2036"/>
    <w:rsid w:val="00BD2072"/>
    <w:rsid w:val="00BD33C8"/>
    <w:rsid w:val="00BD367B"/>
    <w:rsid w:val="00BD3707"/>
    <w:rsid w:val="00BD3F1F"/>
    <w:rsid w:val="00BD43CF"/>
    <w:rsid w:val="00BD4700"/>
    <w:rsid w:val="00BD49A9"/>
    <w:rsid w:val="00BD53F8"/>
    <w:rsid w:val="00BD5FE5"/>
    <w:rsid w:val="00BD6778"/>
    <w:rsid w:val="00BD71C6"/>
    <w:rsid w:val="00BD784B"/>
    <w:rsid w:val="00BE01D3"/>
    <w:rsid w:val="00BE046A"/>
    <w:rsid w:val="00BE1168"/>
    <w:rsid w:val="00BE136A"/>
    <w:rsid w:val="00BE1B55"/>
    <w:rsid w:val="00BE2566"/>
    <w:rsid w:val="00BE2AE0"/>
    <w:rsid w:val="00BE2E34"/>
    <w:rsid w:val="00BE2EA4"/>
    <w:rsid w:val="00BE319C"/>
    <w:rsid w:val="00BE3340"/>
    <w:rsid w:val="00BE38E7"/>
    <w:rsid w:val="00BE40A1"/>
    <w:rsid w:val="00BE47AC"/>
    <w:rsid w:val="00BE49B5"/>
    <w:rsid w:val="00BE4AD4"/>
    <w:rsid w:val="00BE4B1C"/>
    <w:rsid w:val="00BE5BA2"/>
    <w:rsid w:val="00BE6515"/>
    <w:rsid w:val="00BE6531"/>
    <w:rsid w:val="00BE6586"/>
    <w:rsid w:val="00BE6CBD"/>
    <w:rsid w:val="00BE6CC0"/>
    <w:rsid w:val="00BE6DFB"/>
    <w:rsid w:val="00BE7322"/>
    <w:rsid w:val="00BE73E5"/>
    <w:rsid w:val="00BE7580"/>
    <w:rsid w:val="00BE7E97"/>
    <w:rsid w:val="00BF093F"/>
    <w:rsid w:val="00BF0AB6"/>
    <w:rsid w:val="00BF0E24"/>
    <w:rsid w:val="00BF0F6A"/>
    <w:rsid w:val="00BF1913"/>
    <w:rsid w:val="00BF199B"/>
    <w:rsid w:val="00BF1B3F"/>
    <w:rsid w:val="00BF1D70"/>
    <w:rsid w:val="00BF22C3"/>
    <w:rsid w:val="00BF238E"/>
    <w:rsid w:val="00BF2470"/>
    <w:rsid w:val="00BF27BD"/>
    <w:rsid w:val="00BF2D8D"/>
    <w:rsid w:val="00BF2E28"/>
    <w:rsid w:val="00BF34C2"/>
    <w:rsid w:val="00BF3809"/>
    <w:rsid w:val="00BF3F3C"/>
    <w:rsid w:val="00BF4167"/>
    <w:rsid w:val="00BF4361"/>
    <w:rsid w:val="00BF4735"/>
    <w:rsid w:val="00BF4962"/>
    <w:rsid w:val="00BF4973"/>
    <w:rsid w:val="00BF4E30"/>
    <w:rsid w:val="00BF5689"/>
    <w:rsid w:val="00BF58C4"/>
    <w:rsid w:val="00BF5AE2"/>
    <w:rsid w:val="00BF5D89"/>
    <w:rsid w:val="00BF5EA6"/>
    <w:rsid w:val="00BF60AF"/>
    <w:rsid w:val="00BF62C0"/>
    <w:rsid w:val="00BF7A70"/>
    <w:rsid w:val="00BF7EF3"/>
    <w:rsid w:val="00C0048C"/>
    <w:rsid w:val="00C00894"/>
    <w:rsid w:val="00C00AD2"/>
    <w:rsid w:val="00C01683"/>
    <w:rsid w:val="00C0180A"/>
    <w:rsid w:val="00C0250D"/>
    <w:rsid w:val="00C02ABE"/>
    <w:rsid w:val="00C02F8B"/>
    <w:rsid w:val="00C032E9"/>
    <w:rsid w:val="00C04111"/>
    <w:rsid w:val="00C042D5"/>
    <w:rsid w:val="00C04605"/>
    <w:rsid w:val="00C04A83"/>
    <w:rsid w:val="00C04C5A"/>
    <w:rsid w:val="00C04E0A"/>
    <w:rsid w:val="00C04E46"/>
    <w:rsid w:val="00C04E5B"/>
    <w:rsid w:val="00C05AB3"/>
    <w:rsid w:val="00C05EA3"/>
    <w:rsid w:val="00C06B96"/>
    <w:rsid w:val="00C07736"/>
    <w:rsid w:val="00C10541"/>
    <w:rsid w:val="00C1154D"/>
    <w:rsid w:val="00C11DB5"/>
    <w:rsid w:val="00C126B8"/>
    <w:rsid w:val="00C1291A"/>
    <w:rsid w:val="00C12F32"/>
    <w:rsid w:val="00C13032"/>
    <w:rsid w:val="00C133C8"/>
    <w:rsid w:val="00C13845"/>
    <w:rsid w:val="00C13913"/>
    <w:rsid w:val="00C13A75"/>
    <w:rsid w:val="00C13B03"/>
    <w:rsid w:val="00C148A2"/>
    <w:rsid w:val="00C149D0"/>
    <w:rsid w:val="00C14A52"/>
    <w:rsid w:val="00C15078"/>
    <w:rsid w:val="00C15428"/>
    <w:rsid w:val="00C15487"/>
    <w:rsid w:val="00C15535"/>
    <w:rsid w:val="00C15C1B"/>
    <w:rsid w:val="00C163DC"/>
    <w:rsid w:val="00C16A12"/>
    <w:rsid w:val="00C16EA2"/>
    <w:rsid w:val="00C1725A"/>
    <w:rsid w:val="00C1743E"/>
    <w:rsid w:val="00C20006"/>
    <w:rsid w:val="00C2052C"/>
    <w:rsid w:val="00C2094A"/>
    <w:rsid w:val="00C216E4"/>
    <w:rsid w:val="00C21E1F"/>
    <w:rsid w:val="00C21FA3"/>
    <w:rsid w:val="00C22594"/>
    <w:rsid w:val="00C22D85"/>
    <w:rsid w:val="00C231E1"/>
    <w:rsid w:val="00C23276"/>
    <w:rsid w:val="00C2350B"/>
    <w:rsid w:val="00C236BA"/>
    <w:rsid w:val="00C24197"/>
    <w:rsid w:val="00C2437D"/>
    <w:rsid w:val="00C24788"/>
    <w:rsid w:val="00C24C20"/>
    <w:rsid w:val="00C24E74"/>
    <w:rsid w:val="00C255AE"/>
    <w:rsid w:val="00C25CBF"/>
    <w:rsid w:val="00C25EFF"/>
    <w:rsid w:val="00C26157"/>
    <w:rsid w:val="00C263D0"/>
    <w:rsid w:val="00C270AB"/>
    <w:rsid w:val="00C27694"/>
    <w:rsid w:val="00C2795D"/>
    <w:rsid w:val="00C27C5A"/>
    <w:rsid w:val="00C27C60"/>
    <w:rsid w:val="00C27DC6"/>
    <w:rsid w:val="00C30390"/>
    <w:rsid w:val="00C305CC"/>
    <w:rsid w:val="00C30633"/>
    <w:rsid w:val="00C30B4E"/>
    <w:rsid w:val="00C30E0B"/>
    <w:rsid w:val="00C316C6"/>
    <w:rsid w:val="00C31899"/>
    <w:rsid w:val="00C320FF"/>
    <w:rsid w:val="00C326FF"/>
    <w:rsid w:val="00C32F58"/>
    <w:rsid w:val="00C33395"/>
    <w:rsid w:val="00C33462"/>
    <w:rsid w:val="00C342EC"/>
    <w:rsid w:val="00C343B2"/>
    <w:rsid w:val="00C34AFA"/>
    <w:rsid w:val="00C34BCA"/>
    <w:rsid w:val="00C3547F"/>
    <w:rsid w:val="00C354F9"/>
    <w:rsid w:val="00C35735"/>
    <w:rsid w:val="00C35A86"/>
    <w:rsid w:val="00C360A2"/>
    <w:rsid w:val="00C36234"/>
    <w:rsid w:val="00C36389"/>
    <w:rsid w:val="00C365A1"/>
    <w:rsid w:val="00C366A2"/>
    <w:rsid w:val="00C36CED"/>
    <w:rsid w:val="00C3750B"/>
    <w:rsid w:val="00C375D3"/>
    <w:rsid w:val="00C37AE0"/>
    <w:rsid w:val="00C37F12"/>
    <w:rsid w:val="00C402E9"/>
    <w:rsid w:val="00C408D0"/>
    <w:rsid w:val="00C40CD0"/>
    <w:rsid w:val="00C4198D"/>
    <w:rsid w:val="00C41B24"/>
    <w:rsid w:val="00C41BC0"/>
    <w:rsid w:val="00C41C1A"/>
    <w:rsid w:val="00C421FB"/>
    <w:rsid w:val="00C42CD7"/>
    <w:rsid w:val="00C42FED"/>
    <w:rsid w:val="00C43135"/>
    <w:rsid w:val="00C43315"/>
    <w:rsid w:val="00C43329"/>
    <w:rsid w:val="00C43569"/>
    <w:rsid w:val="00C4384F"/>
    <w:rsid w:val="00C4402D"/>
    <w:rsid w:val="00C44A48"/>
    <w:rsid w:val="00C450C5"/>
    <w:rsid w:val="00C453D5"/>
    <w:rsid w:val="00C457EA"/>
    <w:rsid w:val="00C45936"/>
    <w:rsid w:val="00C460C5"/>
    <w:rsid w:val="00C46AF9"/>
    <w:rsid w:val="00C47134"/>
    <w:rsid w:val="00C4743C"/>
    <w:rsid w:val="00C475E9"/>
    <w:rsid w:val="00C477C3"/>
    <w:rsid w:val="00C479B3"/>
    <w:rsid w:val="00C47C39"/>
    <w:rsid w:val="00C50263"/>
    <w:rsid w:val="00C50310"/>
    <w:rsid w:val="00C510FB"/>
    <w:rsid w:val="00C51784"/>
    <w:rsid w:val="00C51A4D"/>
    <w:rsid w:val="00C51BEE"/>
    <w:rsid w:val="00C51F71"/>
    <w:rsid w:val="00C5265C"/>
    <w:rsid w:val="00C52832"/>
    <w:rsid w:val="00C5284A"/>
    <w:rsid w:val="00C529E2"/>
    <w:rsid w:val="00C537FB"/>
    <w:rsid w:val="00C5448A"/>
    <w:rsid w:val="00C55A50"/>
    <w:rsid w:val="00C55BB7"/>
    <w:rsid w:val="00C55DC3"/>
    <w:rsid w:val="00C561ED"/>
    <w:rsid w:val="00C5727F"/>
    <w:rsid w:val="00C577E4"/>
    <w:rsid w:val="00C57C3D"/>
    <w:rsid w:val="00C57D1B"/>
    <w:rsid w:val="00C60181"/>
    <w:rsid w:val="00C6059E"/>
    <w:rsid w:val="00C60D7D"/>
    <w:rsid w:val="00C6154E"/>
    <w:rsid w:val="00C618B3"/>
    <w:rsid w:val="00C61B17"/>
    <w:rsid w:val="00C61B4A"/>
    <w:rsid w:val="00C61CB5"/>
    <w:rsid w:val="00C625A5"/>
    <w:rsid w:val="00C62906"/>
    <w:rsid w:val="00C63440"/>
    <w:rsid w:val="00C6466F"/>
    <w:rsid w:val="00C64A56"/>
    <w:rsid w:val="00C653BC"/>
    <w:rsid w:val="00C653E1"/>
    <w:rsid w:val="00C65D40"/>
    <w:rsid w:val="00C66099"/>
    <w:rsid w:val="00C6682A"/>
    <w:rsid w:val="00C66848"/>
    <w:rsid w:val="00C66ADA"/>
    <w:rsid w:val="00C67363"/>
    <w:rsid w:val="00C67CFD"/>
    <w:rsid w:val="00C70176"/>
    <w:rsid w:val="00C705A8"/>
    <w:rsid w:val="00C70F66"/>
    <w:rsid w:val="00C72597"/>
    <w:rsid w:val="00C72DEC"/>
    <w:rsid w:val="00C73238"/>
    <w:rsid w:val="00C73D30"/>
    <w:rsid w:val="00C74279"/>
    <w:rsid w:val="00C74396"/>
    <w:rsid w:val="00C7478B"/>
    <w:rsid w:val="00C74AF0"/>
    <w:rsid w:val="00C74D89"/>
    <w:rsid w:val="00C755B9"/>
    <w:rsid w:val="00C76198"/>
    <w:rsid w:val="00C761D3"/>
    <w:rsid w:val="00C7659D"/>
    <w:rsid w:val="00C77175"/>
    <w:rsid w:val="00C77775"/>
    <w:rsid w:val="00C77EF6"/>
    <w:rsid w:val="00C8138A"/>
    <w:rsid w:val="00C81544"/>
    <w:rsid w:val="00C81769"/>
    <w:rsid w:val="00C81A44"/>
    <w:rsid w:val="00C82076"/>
    <w:rsid w:val="00C820D8"/>
    <w:rsid w:val="00C827E1"/>
    <w:rsid w:val="00C82B4D"/>
    <w:rsid w:val="00C82E32"/>
    <w:rsid w:val="00C831B2"/>
    <w:rsid w:val="00C83E02"/>
    <w:rsid w:val="00C83F8E"/>
    <w:rsid w:val="00C84365"/>
    <w:rsid w:val="00C84380"/>
    <w:rsid w:val="00C84386"/>
    <w:rsid w:val="00C844B6"/>
    <w:rsid w:val="00C84A33"/>
    <w:rsid w:val="00C85160"/>
    <w:rsid w:val="00C85559"/>
    <w:rsid w:val="00C864DD"/>
    <w:rsid w:val="00C86AE4"/>
    <w:rsid w:val="00C871C6"/>
    <w:rsid w:val="00C8767E"/>
    <w:rsid w:val="00C8768D"/>
    <w:rsid w:val="00C9028A"/>
    <w:rsid w:val="00C90545"/>
    <w:rsid w:val="00C908E6"/>
    <w:rsid w:val="00C90C7B"/>
    <w:rsid w:val="00C90E57"/>
    <w:rsid w:val="00C911A0"/>
    <w:rsid w:val="00C91A5D"/>
    <w:rsid w:val="00C92318"/>
    <w:rsid w:val="00C9238E"/>
    <w:rsid w:val="00C925B3"/>
    <w:rsid w:val="00C92C5B"/>
    <w:rsid w:val="00C92D2C"/>
    <w:rsid w:val="00C9331F"/>
    <w:rsid w:val="00C93403"/>
    <w:rsid w:val="00C94031"/>
    <w:rsid w:val="00C94640"/>
    <w:rsid w:val="00C94E0A"/>
    <w:rsid w:val="00C94EAA"/>
    <w:rsid w:val="00C95449"/>
    <w:rsid w:val="00C9573F"/>
    <w:rsid w:val="00C95E5D"/>
    <w:rsid w:val="00C9621C"/>
    <w:rsid w:val="00C963E9"/>
    <w:rsid w:val="00C96805"/>
    <w:rsid w:val="00C96B5C"/>
    <w:rsid w:val="00C97307"/>
    <w:rsid w:val="00C9759D"/>
    <w:rsid w:val="00CA03B3"/>
    <w:rsid w:val="00CA0845"/>
    <w:rsid w:val="00CA0D83"/>
    <w:rsid w:val="00CA13CC"/>
    <w:rsid w:val="00CA1798"/>
    <w:rsid w:val="00CA1955"/>
    <w:rsid w:val="00CA1DC7"/>
    <w:rsid w:val="00CA1EC5"/>
    <w:rsid w:val="00CA1F9A"/>
    <w:rsid w:val="00CA219C"/>
    <w:rsid w:val="00CA290F"/>
    <w:rsid w:val="00CA2A5F"/>
    <w:rsid w:val="00CA3AC8"/>
    <w:rsid w:val="00CA3C57"/>
    <w:rsid w:val="00CA4830"/>
    <w:rsid w:val="00CA5888"/>
    <w:rsid w:val="00CA5EEA"/>
    <w:rsid w:val="00CA6307"/>
    <w:rsid w:val="00CA6749"/>
    <w:rsid w:val="00CA6D95"/>
    <w:rsid w:val="00CA70C4"/>
    <w:rsid w:val="00CA731D"/>
    <w:rsid w:val="00CA7CB5"/>
    <w:rsid w:val="00CA7E6E"/>
    <w:rsid w:val="00CA7E71"/>
    <w:rsid w:val="00CA7F05"/>
    <w:rsid w:val="00CA7F46"/>
    <w:rsid w:val="00CA7F62"/>
    <w:rsid w:val="00CB0D93"/>
    <w:rsid w:val="00CB10A8"/>
    <w:rsid w:val="00CB111D"/>
    <w:rsid w:val="00CB14E0"/>
    <w:rsid w:val="00CB180E"/>
    <w:rsid w:val="00CB1A3E"/>
    <w:rsid w:val="00CB2C11"/>
    <w:rsid w:val="00CB2C17"/>
    <w:rsid w:val="00CB2EF2"/>
    <w:rsid w:val="00CB3530"/>
    <w:rsid w:val="00CB35DE"/>
    <w:rsid w:val="00CB3AE6"/>
    <w:rsid w:val="00CB3E4F"/>
    <w:rsid w:val="00CB3F0D"/>
    <w:rsid w:val="00CB48FD"/>
    <w:rsid w:val="00CB4E63"/>
    <w:rsid w:val="00CB531F"/>
    <w:rsid w:val="00CB5DEB"/>
    <w:rsid w:val="00CB5F36"/>
    <w:rsid w:val="00CB655E"/>
    <w:rsid w:val="00CB6669"/>
    <w:rsid w:val="00CB668C"/>
    <w:rsid w:val="00CB692C"/>
    <w:rsid w:val="00CB6AA7"/>
    <w:rsid w:val="00CB6F6C"/>
    <w:rsid w:val="00CB7322"/>
    <w:rsid w:val="00CB7CBC"/>
    <w:rsid w:val="00CC015A"/>
    <w:rsid w:val="00CC057B"/>
    <w:rsid w:val="00CC1EDF"/>
    <w:rsid w:val="00CC1F73"/>
    <w:rsid w:val="00CC2268"/>
    <w:rsid w:val="00CC2526"/>
    <w:rsid w:val="00CC2B0E"/>
    <w:rsid w:val="00CC329F"/>
    <w:rsid w:val="00CC38A3"/>
    <w:rsid w:val="00CC3972"/>
    <w:rsid w:val="00CC47D5"/>
    <w:rsid w:val="00CC4DAB"/>
    <w:rsid w:val="00CC614F"/>
    <w:rsid w:val="00CC6D5A"/>
    <w:rsid w:val="00CC730A"/>
    <w:rsid w:val="00CC733A"/>
    <w:rsid w:val="00CC78B8"/>
    <w:rsid w:val="00CC7B2C"/>
    <w:rsid w:val="00CD09FB"/>
    <w:rsid w:val="00CD0D6A"/>
    <w:rsid w:val="00CD0DAF"/>
    <w:rsid w:val="00CD1283"/>
    <w:rsid w:val="00CD1400"/>
    <w:rsid w:val="00CD1629"/>
    <w:rsid w:val="00CD1799"/>
    <w:rsid w:val="00CD17C5"/>
    <w:rsid w:val="00CD1ADD"/>
    <w:rsid w:val="00CD1DA9"/>
    <w:rsid w:val="00CD296E"/>
    <w:rsid w:val="00CD2BCE"/>
    <w:rsid w:val="00CD3706"/>
    <w:rsid w:val="00CD3909"/>
    <w:rsid w:val="00CD3E23"/>
    <w:rsid w:val="00CD4254"/>
    <w:rsid w:val="00CD4659"/>
    <w:rsid w:val="00CD4741"/>
    <w:rsid w:val="00CD47A7"/>
    <w:rsid w:val="00CD49BA"/>
    <w:rsid w:val="00CD4E4D"/>
    <w:rsid w:val="00CD503A"/>
    <w:rsid w:val="00CD52FC"/>
    <w:rsid w:val="00CD5890"/>
    <w:rsid w:val="00CD5BDC"/>
    <w:rsid w:val="00CD6155"/>
    <w:rsid w:val="00CD7446"/>
    <w:rsid w:val="00CE0B19"/>
    <w:rsid w:val="00CE0C0F"/>
    <w:rsid w:val="00CE0EAE"/>
    <w:rsid w:val="00CE1004"/>
    <w:rsid w:val="00CE1173"/>
    <w:rsid w:val="00CE1556"/>
    <w:rsid w:val="00CE1B19"/>
    <w:rsid w:val="00CE1D7D"/>
    <w:rsid w:val="00CE1E2F"/>
    <w:rsid w:val="00CE21D6"/>
    <w:rsid w:val="00CE2C84"/>
    <w:rsid w:val="00CE2D4E"/>
    <w:rsid w:val="00CE3321"/>
    <w:rsid w:val="00CE3341"/>
    <w:rsid w:val="00CE35C3"/>
    <w:rsid w:val="00CE3806"/>
    <w:rsid w:val="00CE3A7B"/>
    <w:rsid w:val="00CE4513"/>
    <w:rsid w:val="00CE4583"/>
    <w:rsid w:val="00CE4825"/>
    <w:rsid w:val="00CE54DE"/>
    <w:rsid w:val="00CE5885"/>
    <w:rsid w:val="00CE5BE6"/>
    <w:rsid w:val="00CE5E50"/>
    <w:rsid w:val="00CE641A"/>
    <w:rsid w:val="00CE6A76"/>
    <w:rsid w:val="00CE6A94"/>
    <w:rsid w:val="00CE6EB0"/>
    <w:rsid w:val="00CE6F39"/>
    <w:rsid w:val="00CE778F"/>
    <w:rsid w:val="00CE7B1C"/>
    <w:rsid w:val="00CE7F60"/>
    <w:rsid w:val="00CE7F9C"/>
    <w:rsid w:val="00CF01B4"/>
    <w:rsid w:val="00CF05C4"/>
    <w:rsid w:val="00CF0888"/>
    <w:rsid w:val="00CF0A7B"/>
    <w:rsid w:val="00CF0EFA"/>
    <w:rsid w:val="00CF0F3E"/>
    <w:rsid w:val="00CF0FE1"/>
    <w:rsid w:val="00CF113F"/>
    <w:rsid w:val="00CF11C7"/>
    <w:rsid w:val="00CF15AC"/>
    <w:rsid w:val="00CF21D6"/>
    <w:rsid w:val="00CF2458"/>
    <w:rsid w:val="00CF27FC"/>
    <w:rsid w:val="00CF2A0C"/>
    <w:rsid w:val="00CF3919"/>
    <w:rsid w:val="00CF4554"/>
    <w:rsid w:val="00CF464A"/>
    <w:rsid w:val="00CF48F5"/>
    <w:rsid w:val="00CF57F8"/>
    <w:rsid w:val="00CF5BEF"/>
    <w:rsid w:val="00CF6358"/>
    <w:rsid w:val="00CF661D"/>
    <w:rsid w:val="00CF693A"/>
    <w:rsid w:val="00CF6ADD"/>
    <w:rsid w:val="00CF6DC9"/>
    <w:rsid w:val="00CF726D"/>
    <w:rsid w:val="00CF7766"/>
    <w:rsid w:val="00D0029C"/>
    <w:rsid w:val="00D0081E"/>
    <w:rsid w:val="00D009E5"/>
    <w:rsid w:val="00D00A07"/>
    <w:rsid w:val="00D00A58"/>
    <w:rsid w:val="00D00F06"/>
    <w:rsid w:val="00D01887"/>
    <w:rsid w:val="00D01E28"/>
    <w:rsid w:val="00D02918"/>
    <w:rsid w:val="00D03237"/>
    <w:rsid w:val="00D038BA"/>
    <w:rsid w:val="00D03B8F"/>
    <w:rsid w:val="00D03F7B"/>
    <w:rsid w:val="00D040B7"/>
    <w:rsid w:val="00D0449F"/>
    <w:rsid w:val="00D052B8"/>
    <w:rsid w:val="00D05405"/>
    <w:rsid w:val="00D054AF"/>
    <w:rsid w:val="00D05B70"/>
    <w:rsid w:val="00D06950"/>
    <w:rsid w:val="00D06AB8"/>
    <w:rsid w:val="00D07055"/>
    <w:rsid w:val="00D0731C"/>
    <w:rsid w:val="00D078CD"/>
    <w:rsid w:val="00D079F6"/>
    <w:rsid w:val="00D07DA1"/>
    <w:rsid w:val="00D07F9D"/>
    <w:rsid w:val="00D104F5"/>
    <w:rsid w:val="00D10623"/>
    <w:rsid w:val="00D10962"/>
    <w:rsid w:val="00D10A5F"/>
    <w:rsid w:val="00D10ACD"/>
    <w:rsid w:val="00D1140E"/>
    <w:rsid w:val="00D11FBC"/>
    <w:rsid w:val="00D11FC7"/>
    <w:rsid w:val="00D120AA"/>
    <w:rsid w:val="00D12294"/>
    <w:rsid w:val="00D1229E"/>
    <w:rsid w:val="00D12602"/>
    <w:rsid w:val="00D12F5E"/>
    <w:rsid w:val="00D132A8"/>
    <w:rsid w:val="00D133A2"/>
    <w:rsid w:val="00D13857"/>
    <w:rsid w:val="00D13D01"/>
    <w:rsid w:val="00D1497D"/>
    <w:rsid w:val="00D14ABD"/>
    <w:rsid w:val="00D152D1"/>
    <w:rsid w:val="00D15346"/>
    <w:rsid w:val="00D15563"/>
    <w:rsid w:val="00D158C2"/>
    <w:rsid w:val="00D15C17"/>
    <w:rsid w:val="00D16531"/>
    <w:rsid w:val="00D16A2E"/>
    <w:rsid w:val="00D16AE8"/>
    <w:rsid w:val="00D174E6"/>
    <w:rsid w:val="00D201AA"/>
    <w:rsid w:val="00D20355"/>
    <w:rsid w:val="00D2043B"/>
    <w:rsid w:val="00D20F8F"/>
    <w:rsid w:val="00D21BE2"/>
    <w:rsid w:val="00D22823"/>
    <w:rsid w:val="00D230AD"/>
    <w:rsid w:val="00D230E9"/>
    <w:rsid w:val="00D23314"/>
    <w:rsid w:val="00D23EB3"/>
    <w:rsid w:val="00D24B6E"/>
    <w:rsid w:val="00D252E3"/>
    <w:rsid w:val="00D25ED4"/>
    <w:rsid w:val="00D26073"/>
    <w:rsid w:val="00D262A0"/>
    <w:rsid w:val="00D262E7"/>
    <w:rsid w:val="00D26404"/>
    <w:rsid w:val="00D272E0"/>
    <w:rsid w:val="00D27381"/>
    <w:rsid w:val="00D27432"/>
    <w:rsid w:val="00D27F39"/>
    <w:rsid w:val="00D302DB"/>
    <w:rsid w:val="00D304AD"/>
    <w:rsid w:val="00D306B4"/>
    <w:rsid w:val="00D30B18"/>
    <w:rsid w:val="00D30BE6"/>
    <w:rsid w:val="00D30D98"/>
    <w:rsid w:val="00D3109C"/>
    <w:rsid w:val="00D311F9"/>
    <w:rsid w:val="00D311FA"/>
    <w:rsid w:val="00D315DA"/>
    <w:rsid w:val="00D3177E"/>
    <w:rsid w:val="00D318D0"/>
    <w:rsid w:val="00D31EF8"/>
    <w:rsid w:val="00D323A8"/>
    <w:rsid w:val="00D32A1E"/>
    <w:rsid w:val="00D3315A"/>
    <w:rsid w:val="00D33354"/>
    <w:rsid w:val="00D338F2"/>
    <w:rsid w:val="00D33AB7"/>
    <w:rsid w:val="00D33BA1"/>
    <w:rsid w:val="00D34642"/>
    <w:rsid w:val="00D3464A"/>
    <w:rsid w:val="00D3466A"/>
    <w:rsid w:val="00D34D74"/>
    <w:rsid w:val="00D34EAA"/>
    <w:rsid w:val="00D35548"/>
    <w:rsid w:val="00D35DEA"/>
    <w:rsid w:val="00D37A3B"/>
    <w:rsid w:val="00D37F92"/>
    <w:rsid w:val="00D40A8C"/>
    <w:rsid w:val="00D42ACC"/>
    <w:rsid w:val="00D42BF1"/>
    <w:rsid w:val="00D43291"/>
    <w:rsid w:val="00D43BDA"/>
    <w:rsid w:val="00D44815"/>
    <w:rsid w:val="00D4485F"/>
    <w:rsid w:val="00D4564A"/>
    <w:rsid w:val="00D4571D"/>
    <w:rsid w:val="00D45967"/>
    <w:rsid w:val="00D46122"/>
    <w:rsid w:val="00D46C1E"/>
    <w:rsid w:val="00D47389"/>
    <w:rsid w:val="00D511BB"/>
    <w:rsid w:val="00D512E9"/>
    <w:rsid w:val="00D52F03"/>
    <w:rsid w:val="00D531A5"/>
    <w:rsid w:val="00D53B5B"/>
    <w:rsid w:val="00D5435D"/>
    <w:rsid w:val="00D54915"/>
    <w:rsid w:val="00D54DD1"/>
    <w:rsid w:val="00D55133"/>
    <w:rsid w:val="00D551F8"/>
    <w:rsid w:val="00D55A5E"/>
    <w:rsid w:val="00D55A84"/>
    <w:rsid w:val="00D55C2F"/>
    <w:rsid w:val="00D56571"/>
    <w:rsid w:val="00D56589"/>
    <w:rsid w:val="00D56A8C"/>
    <w:rsid w:val="00D5718A"/>
    <w:rsid w:val="00D57DFA"/>
    <w:rsid w:val="00D57E42"/>
    <w:rsid w:val="00D57FB5"/>
    <w:rsid w:val="00D6000C"/>
    <w:rsid w:val="00D6033C"/>
    <w:rsid w:val="00D6086E"/>
    <w:rsid w:val="00D60928"/>
    <w:rsid w:val="00D60E09"/>
    <w:rsid w:val="00D6117D"/>
    <w:rsid w:val="00D61487"/>
    <w:rsid w:val="00D61514"/>
    <w:rsid w:val="00D62137"/>
    <w:rsid w:val="00D62623"/>
    <w:rsid w:val="00D62678"/>
    <w:rsid w:val="00D6299F"/>
    <w:rsid w:val="00D62C93"/>
    <w:rsid w:val="00D62CF2"/>
    <w:rsid w:val="00D63037"/>
    <w:rsid w:val="00D6363E"/>
    <w:rsid w:val="00D6398D"/>
    <w:rsid w:val="00D645B8"/>
    <w:rsid w:val="00D65F3C"/>
    <w:rsid w:val="00D672E0"/>
    <w:rsid w:val="00D674F5"/>
    <w:rsid w:val="00D678D0"/>
    <w:rsid w:val="00D678EA"/>
    <w:rsid w:val="00D67E9A"/>
    <w:rsid w:val="00D67F4C"/>
    <w:rsid w:val="00D70118"/>
    <w:rsid w:val="00D7072B"/>
    <w:rsid w:val="00D7095D"/>
    <w:rsid w:val="00D71317"/>
    <w:rsid w:val="00D7168D"/>
    <w:rsid w:val="00D71BC8"/>
    <w:rsid w:val="00D725C8"/>
    <w:rsid w:val="00D72901"/>
    <w:rsid w:val="00D72FF8"/>
    <w:rsid w:val="00D733AA"/>
    <w:rsid w:val="00D734D6"/>
    <w:rsid w:val="00D737AF"/>
    <w:rsid w:val="00D73865"/>
    <w:rsid w:val="00D73C59"/>
    <w:rsid w:val="00D73D78"/>
    <w:rsid w:val="00D74942"/>
    <w:rsid w:val="00D74BC6"/>
    <w:rsid w:val="00D761A1"/>
    <w:rsid w:val="00D768AD"/>
    <w:rsid w:val="00D77153"/>
    <w:rsid w:val="00D7753D"/>
    <w:rsid w:val="00D80078"/>
    <w:rsid w:val="00D80254"/>
    <w:rsid w:val="00D802D1"/>
    <w:rsid w:val="00D8030E"/>
    <w:rsid w:val="00D8084D"/>
    <w:rsid w:val="00D81204"/>
    <w:rsid w:val="00D818BA"/>
    <w:rsid w:val="00D81CE8"/>
    <w:rsid w:val="00D81D73"/>
    <w:rsid w:val="00D81EE8"/>
    <w:rsid w:val="00D8298D"/>
    <w:rsid w:val="00D82E7C"/>
    <w:rsid w:val="00D837C7"/>
    <w:rsid w:val="00D83B1F"/>
    <w:rsid w:val="00D83B25"/>
    <w:rsid w:val="00D83DAD"/>
    <w:rsid w:val="00D84491"/>
    <w:rsid w:val="00D844ED"/>
    <w:rsid w:val="00D84A79"/>
    <w:rsid w:val="00D84C32"/>
    <w:rsid w:val="00D84F4D"/>
    <w:rsid w:val="00D855C9"/>
    <w:rsid w:val="00D85CCE"/>
    <w:rsid w:val="00D860C7"/>
    <w:rsid w:val="00D86452"/>
    <w:rsid w:val="00D86DEC"/>
    <w:rsid w:val="00D871B1"/>
    <w:rsid w:val="00D87697"/>
    <w:rsid w:val="00D879EC"/>
    <w:rsid w:val="00D87F49"/>
    <w:rsid w:val="00D903FC"/>
    <w:rsid w:val="00D90693"/>
    <w:rsid w:val="00D917EB"/>
    <w:rsid w:val="00D929C9"/>
    <w:rsid w:val="00D92A5F"/>
    <w:rsid w:val="00D92B8A"/>
    <w:rsid w:val="00D93526"/>
    <w:rsid w:val="00D93EF2"/>
    <w:rsid w:val="00D93F25"/>
    <w:rsid w:val="00D94161"/>
    <w:rsid w:val="00D94596"/>
    <w:rsid w:val="00D94CF4"/>
    <w:rsid w:val="00D94FF6"/>
    <w:rsid w:val="00D95B89"/>
    <w:rsid w:val="00D95F36"/>
    <w:rsid w:val="00D96089"/>
    <w:rsid w:val="00D96775"/>
    <w:rsid w:val="00D96B45"/>
    <w:rsid w:val="00D96D94"/>
    <w:rsid w:val="00D97089"/>
    <w:rsid w:val="00D973F4"/>
    <w:rsid w:val="00D97D33"/>
    <w:rsid w:val="00D97F32"/>
    <w:rsid w:val="00DA1090"/>
    <w:rsid w:val="00DA124D"/>
    <w:rsid w:val="00DA1FB0"/>
    <w:rsid w:val="00DA21B3"/>
    <w:rsid w:val="00DA2692"/>
    <w:rsid w:val="00DA2A4D"/>
    <w:rsid w:val="00DA31BC"/>
    <w:rsid w:val="00DA389B"/>
    <w:rsid w:val="00DA38C5"/>
    <w:rsid w:val="00DA3C33"/>
    <w:rsid w:val="00DA481F"/>
    <w:rsid w:val="00DA4A84"/>
    <w:rsid w:val="00DA4F0E"/>
    <w:rsid w:val="00DA504E"/>
    <w:rsid w:val="00DA5233"/>
    <w:rsid w:val="00DA5387"/>
    <w:rsid w:val="00DA5925"/>
    <w:rsid w:val="00DA5AD5"/>
    <w:rsid w:val="00DA5E25"/>
    <w:rsid w:val="00DA77B2"/>
    <w:rsid w:val="00DA7BAA"/>
    <w:rsid w:val="00DA7DBE"/>
    <w:rsid w:val="00DB0797"/>
    <w:rsid w:val="00DB0F15"/>
    <w:rsid w:val="00DB0F3A"/>
    <w:rsid w:val="00DB18F0"/>
    <w:rsid w:val="00DB2A0A"/>
    <w:rsid w:val="00DB2B52"/>
    <w:rsid w:val="00DB3682"/>
    <w:rsid w:val="00DB3B2E"/>
    <w:rsid w:val="00DB3CA6"/>
    <w:rsid w:val="00DB4484"/>
    <w:rsid w:val="00DB4EE4"/>
    <w:rsid w:val="00DB5842"/>
    <w:rsid w:val="00DB6173"/>
    <w:rsid w:val="00DB68B4"/>
    <w:rsid w:val="00DB6AF1"/>
    <w:rsid w:val="00DB7A30"/>
    <w:rsid w:val="00DB7B8D"/>
    <w:rsid w:val="00DC0848"/>
    <w:rsid w:val="00DC085C"/>
    <w:rsid w:val="00DC0C30"/>
    <w:rsid w:val="00DC0D41"/>
    <w:rsid w:val="00DC1643"/>
    <w:rsid w:val="00DC1778"/>
    <w:rsid w:val="00DC230B"/>
    <w:rsid w:val="00DC25F6"/>
    <w:rsid w:val="00DC2738"/>
    <w:rsid w:val="00DC2746"/>
    <w:rsid w:val="00DC2824"/>
    <w:rsid w:val="00DC364A"/>
    <w:rsid w:val="00DC3F42"/>
    <w:rsid w:val="00DC411D"/>
    <w:rsid w:val="00DC443C"/>
    <w:rsid w:val="00DC468D"/>
    <w:rsid w:val="00DC4A90"/>
    <w:rsid w:val="00DC5135"/>
    <w:rsid w:val="00DC5850"/>
    <w:rsid w:val="00DC5E4A"/>
    <w:rsid w:val="00DC63D0"/>
    <w:rsid w:val="00DC6645"/>
    <w:rsid w:val="00DC67FF"/>
    <w:rsid w:val="00DC793C"/>
    <w:rsid w:val="00DC7AFC"/>
    <w:rsid w:val="00DD0549"/>
    <w:rsid w:val="00DD0553"/>
    <w:rsid w:val="00DD0A51"/>
    <w:rsid w:val="00DD0D89"/>
    <w:rsid w:val="00DD1006"/>
    <w:rsid w:val="00DD10E5"/>
    <w:rsid w:val="00DD1ADB"/>
    <w:rsid w:val="00DD22D5"/>
    <w:rsid w:val="00DD2869"/>
    <w:rsid w:val="00DD2B0B"/>
    <w:rsid w:val="00DD3001"/>
    <w:rsid w:val="00DD383D"/>
    <w:rsid w:val="00DD3BB2"/>
    <w:rsid w:val="00DD41EA"/>
    <w:rsid w:val="00DD4664"/>
    <w:rsid w:val="00DD50DC"/>
    <w:rsid w:val="00DD5EF8"/>
    <w:rsid w:val="00DD6757"/>
    <w:rsid w:val="00DD6964"/>
    <w:rsid w:val="00DD6DA3"/>
    <w:rsid w:val="00DD6DE7"/>
    <w:rsid w:val="00DE029B"/>
    <w:rsid w:val="00DE0408"/>
    <w:rsid w:val="00DE0750"/>
    <w:rsid w:val="00DE0892"/>
    <w:rsid w:val="00DE0F8C"/>
    <w:rsid w:val="00DE1546"/>
    <w:rsid w:val="00DE1C5E"/>
    <w:rsid w:val="00DE1F68"/>
    <w:rsid w:val="00DE219F"/>
    <w:rsid w:val="00DE2473"/>
    <w:rsid w:val="00DE311B"/>
    <w:rsid w:val="00DE36B2"/>
    <w:rsid w:val="00DE37BF"/>
    <w:rsid w:val="00DE383F"/>
    <w:rsid w:val="00DE4207"/>
    <w:rsid w:val="00DE45C8"/>
    <w:rsid w:val="00DE52B1"/>
    <w:rsid w:val="00DE5A45"/>
    <w:rsid w:val="00DE712A"/>
    <w:rsid w:val="00DE7161"/>
    <w:rsid w:val="00DF022A"/>
    <w:rsid w:val="00DF06D1"/>
    <w:rsid w:val="00DF0953"/>
    <w:rsid w:val="00DF0A77"/>
    <w:rsid w:val="00DF0E6C"/>
    <w:rsid w:val="00DF0F0A"/>
    <w:rsid w:val="00DF1348"/>
    <w:rsid w:val="00DF13B2"/>
    <w:rsid w:val="00DF1766"/>
    <w:rsid w:val="00DF19A0"/>
    <w:rsid w:val="00DF1A1E"/>
    <w:rsid w:val="00DF22A1"/>
    <w:rsid w:val="00DF266E"/>
    <w:rsid w:val="00DF29D9"/>
    <w:rsid w:val="00DF2E89"/>
    <w:rsid w:val="00DF3162"/>
    <w:rsid w:val="00DF3323"/>
    <w:rsid w:val="00DF3B37"/>
    <w:rsid w:val="00DF3BEE"/>
    <w:rsid w:val="00DF43FE"/>
    <w:rsid w:val="00DF46C9"/>
    <w:rsid w:val="00DF47CC"/>
    <w:rsid w:val="00DF6659"/>
    <w:rsid w:val="00DF6792"/>
    <w:rsid w:val="00DF7456"/>
    <w:rsid w:val="00DF7B9C"/>
    <w:rsid w:val="00DF7F69"/>
    <w:rsid w:val="00E000F1"/>
    <w:rsid w:val="00E005A0"/>
    <w:rsid w:val="00E0087C"/>
    <w:rsid w:val="00E017E2"/>
    <w:rsid w:val="00E020E2"/>
    <w:rsid w:val="00E025BC"/>
    <w:rsid w:val="00E0272B"/>
    <w:rsid w:val="00E027C1"/>
    <w:rsid w:val="00E029A2"/>
    <w:rsid w:val="00E02DC7"/>
    <w:rsid w:val="00E02ECB"/>
    <w:rsid w:val="00E02F59"/>
    <w:rsid w:val="00E03021"/>
    <w:rsid w:val="00E0318A"/>
    <w:rsid w:val="00E03399"/>
    <w:rsid w:val="00E03F6D"/>
    <w:rsid w:val="00E043D9"/>
    <w:rsid w:val="00E050AA"/>
    <w:rsid w:val="00E057FA"/>
    <w:rsid w:val="00E05949"/>
    <w:rsid w:val="00E05BA2"/>
    <w:rsid w:val="00E05DA5"/>
    <w:rsid w:val="00E06C48"/>
    <w:rsid w:val="00E07009"/>
    <w:rsid w:val="00E07FC5"/>
    <w:rsid w:val="00E109C5"/>
    <w:rsid w:val="00E10B22"/>
    <w:rsid w:val="00E10D52"/>
    <w:rsid w:val="00E11C22"/>
    <w:rsid w:val="00E1210F"/>
    <w:rsid w:val="00E127A1"/>
    <w:rsid w:val="00E12BF3"/>
    <w:rsid w:val="00E132CA"/>
    <w:rsid w:val="00E13794"/>
    <w:rsid w:val="00E13C10"/>
    <w:rsid w:val="00E1422A"/>
    <w:rsid w:val="00E14306"/>
    <w:rsid w:val="00E148E3"/>
    <w:rsid w:val="00E14D93"/>
    <w:rsid w:val="00E15450"/>
    <w:rsid w:val="00E15778"/>
    <w:rsid w:val="00E157E8"/>
    <w:rsid w:val="00E15F29"/>
    <w:rsid w:val="00E16ABB"/>
    <w:rsid w:val="00E16B2D"/>
    <w:rsid w:val="00E16BD2"/>
    <w:rsid w:val="00E1703D"/>
    <w:rsid w:val="00E17945"/>
    <w:rsid w:val="00E17B05"/>
    <w:rsid w:val="00E17DA2"/>
    <w:rsid w:val="00E200D7"/>
    <w:rsid w:val="00E20969"/>
    <w:rsid w:val="00E20E83"/>
    <w:rsid w:val="00E20F64"/>
    <w:rsid w:val="00E2132B"/>
    <w:rsid w:val="00E21428"/>
    <w:rsid w:val="00E223ED"/>
    <w:rsid w:val="00E22F4D"/>
    <w:rsid w:val="00E2309E"/>
    <w:rsid w:val="00E2316C"/>
    <w:rsid w:val="00E233B3"/>
    <w:rsid w:val="00E23AF0"/>
    <w:rsid w:val="00E23B02"/>
    <w:rsid w:val="00E244A6"/>
    <w:rsid w:val="00E246B1"/>
    <w:rsid w:val="00E248C5"/>
    <w:rsid w:val="00E24A93"/>
    <w:rsid w:val="00E251EA"/>
    <w:rsid w:val="00E256E2"/>
    <w:rsid w:val="00E25D20"/>
    <w:rsid w:val="00E26448"/>
    <w:rsid w:val="00E2649A"/>
    <w:rsid w:val="00E264F0"/>
    <w:rsid w:val="00E26DA4"/>
    <w:rsid w:val="00E2727D"/>
    <w:rsid w:val="00E2732E"/>
    <w:rsid w:val="00E2796E"/>
    <w:rsid w:val="00E27C61"/>
    <w:rsid w:val="00E3044A"/>
    <w:rsid w:val="00E306DC"/>
    <w:rsid w:val="00E30CA9"/>
    <w:rsid w:val="00E31786"/>
    <w:rsid w:val="00E31B09"/>
    <w:rsid w:val="00E31DB7"/>
    <w:rsid w:val="00E31DE5"/>
    <w:rsid w:val="00E31F19"/>
    <w:rsid w:val="00E32BE4"/>
    <w:rsid w:val="00E32FDC"/>
    <w:rsid w:val="00E33143"/>
    <w:rsid w:val="00E33347"/>
    <w:rsid w:val="00E334B7"/>
    <w:rsid w:val="00E336C9"/>
    <w:rsid w:val="00E33FBC"/>
    <w:rsid w:val="00E3422A"/>
    <w:rsid w:val="00E3427E"/>
    <w:rsid w:val="00E3479F"/>
    <w:rsid w:val="00E35030"/>
    <w:rsid w:val="00E35386"/>
    <w:rsid w:val="00E356D6"/>
    <w:rsid w:val="00E3682C"/>
    <w:rsid w:val="00E37013"/>
    <w:rsid w:val="00E3749E"/>
    <w:rsid w:val="00E37537"/>
    <w:rsid w:val="00E37C1E"/>
    <w:rsid w:val="00E37DF2"/>
    <w:rsid w:val="00E40A47"/>
    <w:rsid w:val="00E415E6"/>
    <w:rsid w:val="00E4238F"/>
    <w:rsid w:val="00E42602"/>
    <w:rsid w:val="00E42969"/>
    <w:rsid w:val="00E42B0B"/>
    <w:rsid w:val="00E43377"/>
    <w:rsid w:val="00E43568"/>
    <w:rsid w:val="00E4390D"/>
    <w:rsid w:val="00E43CE3"/>
    <w:rsid w:val="00E440D2"/>
    <w:rsid w:val="00E44C83"/>
    <w:rsid w:val="00E44DF7"/>
    <w:rsid w:val="00E45511"/>
    <w:rsid w:val="00E458B0"/>
    <w:rsid w:val="00E4668F"/>
    <w:rsid w:val="00E46A37"/>
    <w:rsid w:val="00E46C4E"/>
    <w:rsid w:val="00E46D1A"/>
    <w:rsid w:val="00E46DDF"/>
    <w:rsid w:val="00E47BE0"/>
    <w:rsid w:val="00E47D00"/>
    <w:rsid w:val="00E50DCD"/>
    <w:rsid w:val="00E51235"/>
    <w:rsid w:val="00E51277"/>
    <w:rsid w:val="00E521AF"/>
    <w:rsid w:val="00E52214"/>
    <w:rsid w:val="00E535F2"/>
    <w:rsid w:val="00E54847"/>
    <w:rsid w:val="00E54BAE"/>
    <w:rsid w:val="00E54E06"/>
    <w:rsid w:val="00E54F2E"/>
    <w:rsid w:val="00E550B2"/>
    <w:rsid w:val="00E551D6"/>
    <w:rsid w:val="00E55779"/>
    <w:rsid w:val="00E559D7"/>
    <w:rsid w:val="00E55A3E"/>
    <w:rsid w:val="00E565BB"/>
    <w:rsid w:val="00E56B27"/>
    <w:rsid w:val="00E57172"/>
    <w:rsid w:val="00E60133"/>
    <w:rsid w:val="00E60C6C"/>
    <w:rsid w:val="00E61386"/>
    <w:rsid w:val="00E6189E"/>
    <w:rsid w:val="00E61A50"/>
    <w:rsid w:val="00E61B99"/>
    <w:rsid w:val="00E61D37"/>
    <w:rsid w:val="00E62227"/>
    <w:rsid w:val="00E623EA"/>
    <w:rsid w:val="00E624A3"/>
    <w:rsid w:val="00E62C07"/>
    <w:rsid w:val="00E62DEA"/>
    <w:rsid w:val="00E63A4E"/>
    <w:rsid w:val="00E63CBA"/>
    <w:rsid w:val="00E63D77"/>
    <w:rsid w:val="00E63F80"/>
    <w:rsid w:val="00E6452D"/>
    <w:rsid w:val="00E649F5"/>
    <w:rsid w:val="00E64CBB"/>
    <w:rsid w:val="00E6518B"/>
    <w:rsid w:val="00E6536F"/>
    <w:rsid w:val="00E66741"/>
    <w:rsid w:val="00E66E09"/>
    <w:rsid w:val="00E676C0"/>
    <w:rsid w:val="00E6788C"/>
    <w:rsid w:val="00E67DC6"/>
    <w:rsid w:val="00E70961"/>
    <w:rsid w:val="00E70EAA"/>
    <w:rsid w:val="00E71340"/>
    <w:rsid w:val="00E71918"/>
    <w:rsid w:val="00E71DC5"/>
    <w:rsid w:val="00E730A5"/>
    <w:rsid w:val="00E736FA"/>
    <w:rsid w:val="00E73816"/>
    <w:rsid w:val="00E73928"/>
    <w:rsid w:val="00E73DD6"/>
    <w:rsid w:val="00E747AC"/>
    <w:rsid w:val="00E748F8"/>
    <w:rsid w:val="00E74F3C"/>
    <w:rsid w:val="00E75388"/>
    <w:rsid w:val="00E756F5"/>
    <w:rsid w:val="00E75D17"/>
    <w:rsid w:val="00E75F05"/>
    <w:rsid w:val="00E75FA0"/>
    <w:rsid w:val="00E7696B"/>
    <w:rsid w:val="00E76999"/>
    <w:rsid w:val="00E76AD1"/>
    <w:rsid w:val="00E76C00"/>
    <w:rsid w:val="00E774E9"/>
    <w:rsid w:val="00E775ED"/>
    <w:rsid w:val="00E80BAF"/>
    <w:rsid w:val="00E80BB3"/>
    <w:rsid w:val="00E80EA0"/>
    <w:rsid w:val="00E81175"/>
    <w:rsid w:val="00E81815"/>
    <w:rsid w:val="00E81928"/>
    <w:rsid w:val="00E819CC"/>
    <w:rsid w:val="00E81CDB"/>
    <w:rsid w:val="00E822AE"/>
    <w:rsid w:val="00E824BD"/>
    <w:rsid w:val="00E82C74"/>
    <w:rsid w:val="00E82FFA"/>
    <w:rsid w:val="00E83E5C"/>
    <w:rsid w:val="00E83E8E"/>
    <w:rsid w:val="00E8416C"/>
    <w:rsid w:val="00E85504"/>
    <w:rsid w:val="00E855FD"/>
    <w:rsid w:val="00E85FA1"/>
    <w:rsid w:val="00E86962"/>
    <w:rsid w:val="00E870B1"/>
    <w:rsid w:val="00E87FAF"/>
    <w:rsid w:val="00E90013"/>
    <w:rsid w:val="00E905D9"/>
    <w:rsid w:val="00E90E05"/>
    <w:rsid w:val="00E920FF"/>
    <w:rsid w:val="00E92299"/>
    <w:rsid w:val="00E933ED"/>
    <w:rsid w:val="00E934CE"/>
    <w:rsid w:val="00E9360B"/>
    <w:rsid w:val="00E93ACA"/>
    <w:rsid w:val="00E944F2"/>
    <w:rsid w:val="00E945E1"/>
    <w:rsid w:val="00E948A9"/>
    <w:rsid w:val="00E94B3D"/>
    <w:rsid w:val="00E94F77"/>
    <w:rsid w:val="00E95060"/>
    <w:rsid w:val="00E951B0"/>
    <w:rsid w:val="00E95663"/>
    <w:rsid w:val="00E9580C"/>
    <w:rsid w:val="00E95831"/>
    <w:rsid w:val="00E96220"/>
    <w:rsid w:val="00E9649A"/>
    <w:rsid w:val="00E97811"/>
    <w:rsid w:val="00EA00F9"/>
    <w:rsid w:val="00EA0523"/>
    <w:rsid w:val="00EA0DB1"/>
    <w:rsid w:val="00EA1740"/>
    <w:rsid w:val="00EA1A62"/>
    <w:rsid w:val="00EA1E18"/>
    <w:rsid w:val="00EA217C"/>
    <w:rsid w:val="00EA2439"/>
    <w:rsid w:val="00EA2645"/>
    <w:rsid w:val="00EA2EF6"/>
    <w:rsid w:val="00EA37B8"/>
    <w:rsid w:val="00EA491C"/>
    <w:rsid w:val="00EA4ECD"/>
    <w:rsid w:val="00EA4F3E"/>
    <w:rsid w:val="00EA53AB"/>
    <w:rsid w:val="00EA5765"/>
    <w:rsid w:val="00EA5F1C"/>
    <w:rsid w:val="00EA6293"/>
    <w:rsid w:val="00EA722F"/>
    <w:rsid w:val="00EA7327"/>
    <w:rsid w:val="00EA7339"/>
    <w:rsid w:val="00EA7ABA"/>
    <w:rsid w:val="00EA7B14"/>
    <w:rsid w:val="00EA7D5F"/>
    <w:rsid w:val="00EB10A5"/>
    <w:rsid w:val="00EB1122"/>
    <w:rsid w:val="00EB1273"/>
    <w:rsid w:val="00EB167E"/>
    <w:rsid w:val="00EB1848"/>
    <w:rsid w:val="00EB1974"/>
    <w:rsid w:val="00EB1B0D"/>
    <w:rsid w:val="00EB1F73"/>
    <w:rsid w:val="00EB21BA"/>
    <w:rsid w:val="00EB254A"/>
    <w:rsid w:val="00EB2A64"/>
    <w:rsid w:val="00EB3320"/>
    <w:rsid w:val="00EB361C"/>
    <w:rsid w:val="00EB36F1"/>
    <w:rsid w:val="00EB4109"/>
    <w:rsid w:val="00EB42DF"/>
    <w:rsid w:val="00EB47C1"/>
    <w:rsid w:val="00EB4B61"/>
    <w:rsid w:val="00EB4C2C"/>
    <w:rsid w:val="00EB5C89"/>
    <w:rsid w:val="00EB6A8D"/>
    <w:rsid w:val="00EB7058"/>
    <w:rsid w:val="00EB70D9"/>
    <w:rsid w:val="00EB7229"/>
    <w:rsid w:val="00EB72DD"/>
    <w:rsid w:val="00EB73CD"/>
    <w:rsid w:val="00EB7510"/>
    <w:rsid w:val="00EC009D"/>
    <w:rsid w:val="00EC0265"/>
    <w:rsid w:val="00EC0624"/>
    <w:rsid w:val="00EC0B3D"/>
    <w:rsid w:val="00EC0E61"/>
    <w:rsid w:val="00EC1296"/>
    <w:rsid w:val="00EC19E0"/>
    <w:rsid w:val="00EC1A62"/>
    <w:rsid w:val="00EC1A8B"/>
    <w:rsid w:val="00EC2022"/>
    <w:rsid w:val="00EC2B7B"/>
    <w:rsid w:val="00EC3E88"/>
    <w:rsid w:val="00EC3F5B"/>
    <w:rsid w:val="00EC430E"/>
    <w:rsid w:val="00EC4657"/>
    <w:rsid w:val="00EC475F"/>
    <w:rsid w:val="00EC545F"/>
    <w:rsid w:val="00EC56C2"/>
    <w:rsid w:val="00EC5FFE"/>
    <w:rsid w:val="00EC69D7"/>
    <w:rsid w:val="00EC6F30"/>
    <w:rsid w:val="00EC7DA8"/>
    <w:rsid w:val="00EC7E69"/>
    <w:rsid w:val="00ED0068"/>
    <w:rsid w:val="00ED0184"/>
    <w:rsid w:val="00ED0808"/>
    <w:rsid w:val="00ED0957"/>
    <w:rsid w:val="00ED0DB7"/>
    <w:rsid w:val="00ED0E07"/>
    <w:rsid w:val="00ED10C9"/>
    <w:rsid w:val="00ED13EE"/>
    <w:rsid w:val="00ED1447"/>
    <w:rsid w:val="00ED178A"/>
    <w:rsid w:val="00ED2649"/>
    <w:rsid w:val="00ED286D"/>
    <w:rsid w:val="00ED2958"/>
    <w:rsid w:val="00ED3475"/>
    <w:rsid w:val="00ED3601"/>
    <w:rsid w:val="00ED3718"/>
    <w:rsid w:val="00ED3CA3"/>
    <w:rsid w:val="00ED3CD5"/>
    <w:rsid w:val="00ED3DF0"/>
    <w:rsid w:val="00ED49E9"/>
    <w:rsid w:val="00ED4E3A"/>
    <w:rsid w:val="00ED4E6F"/>
    <w:rsid w:val="00ED5EB4"/>
    <w:rsid w:val="00ED6050"/>
    <w:rsid w:val="00ED6B0F"/>
    <w:rsid w:val="00ED72CA"/>
    <w:rsid w:val="00ED7415"/>
    <w:rsid w:val="00ED7BA2"/>
    <w:rsid w:val="00ED7FE8"/>
    <w:rsid w:val="00EE018F"/>
    <w:rsid w:val="00EE09AF"/>
    <w:rsid w:val="00EE0EB2"/>
    <w:rsid w:val="00EE1006"/>
    <w:rsid w:val="00EE10AB"/>
    <w:rsid w:val="00EE14D2"/>
    <w:rsid w:val="00EE18C1"/>
    <w:rsid w:val="00EE1919"/>
    <w:rsid w:val="00EE1A32"/>
    <w:rsid w:val="00EE2236"/>
    <w:rsid w:val="00EE2294"/>
    <w:rsid w:val="00EE22AE"/>
    <w:rsid w:val="00EE2622"/>
    <w:rsid w:val="00EE29D6"/>
    <w:rsid w:val="00EE2B93"/>
    <w:rsid w:val="00EE3552"/>
    <w:rsid w:val="00EE4872"/>
    <w:rsid w:val="00EE49A6"/>
    <w:rsid w:val="00EE4BCB"/>
    <w:rsid w:val="00EE4CEA"/>
    <w:rsid w:val="00EE5362"/>
    <w:rsid w:val="00EE57F9"/>
    <w:rsid w:val="00EE5A34"/>
    <w:rsid w:val="00EE5A80"/>
    <w:rsid w:val="00EE64A8"/>
    <w:rsid w:val="00EE6563"/>
    <w:rsid w:val="00EE6F4E"/>
    <w:rsid w:val="00EE77D1"/>
    <w:rsid w:val="00EE7A21"/>
    <w:rsid w:val="00EE7AC7"/>
    <w:rsid w:val="00EE7E37"/>
    <w:rsid w:val="00EF0C88"/>
    <w:rsid w:val="00EF15E8"/>
    <w:rsid w:val="00EF175E"/>
    <w:rsid w:val="00EF193E"/>
    <w:rsid w:val="00EF1AFC"/>
    <w:rsid w:val="00EF1F80"/>
    <w:rsid w:val="00EF2318"/>
    <w:rsid w:val="00EF2407"/>
    <w:rsid w:val="00EF250D"/>
    <w:rsid w:val="00EF260D"/>
    <w:rsid w:val="00EF2886"/>
    <w:rsid w:val="00EF2E1F"/>
    <w:rsid w:val="00EF3436"/>
    <w:rsid w:val="00EF397E"/>
    <w:rsid w:val="00EF3B38"/>
    <w:rsid w:val="00EF3DDC"/>
    <w:rsid w:val="00EF46EB"/>
    <w:rsid w:val="00EF4883"/>
    <w:rsid w:val="00EF4A41"/>
    <w:rsid w:val="00EF4C7E"/>
    <w:rsid w:val="00EF5067"/>
    <w:rsid w:val="00EF6425"/>
    <w:rsid w:val="00EF64E6"/>
    <w:rsid w:val="00EF6A27"/>
    <w:rsid w:val="00EF6B56"/>
    <w:rsid w:val="00EF6E85"/>
    <w:rsid w:val="00EF6EB6"/>
    <w:rsid w:val="00EF72C2"/>
    <w:rsid w:val="00EF7697"/>
    <w:rsid w:val="00F00D9C"/>
    <w:rsid w:val="00F00EBC"/>
    <w:rsid w:val="00F00F81"/>
    <w:rsid w:val="00F01459"/>
    <w:rsid w:val="00F0149F"/>
    <w:rsid w:val="00F0166F"/>
    <w:rsid w:val="00F024C4"/>
    <w:rsid w:val="00F02D76"/>
    <w:rsid w:val="00F02F9E"/>
    <w:rsid w:val="00F03DEE"/>
    <w:rsid w:val="00F0436A"/>
    <w:rsid w:val="00F043F6"/>
    <w:rsid w:val="00F04A0B"/>
    <w:rsid w:val="00F04A64"/>
    <w:rsid w:val="00F05197"/>
    <w:rsid w:val="00F05272"/>
    <w:rsid w:val="00F0530B"/>
    <w:rsid w:val="00F05FCB"/>
    <w:rsid w:val="00F065F4"/>
    <w:rsid w:val="00F072D5"/>
    <w:rsid w:val="00F07374"/>
    <w:rsid w:val="00F07C38"/>
    <w:rsid w:val="00F07FAF"/>
    <w:rsid w:val="00F1144F"/>
    <w:rsid w:val="00F1160B"/>
    <w:rsid w:val="00F118A6"/>
    <w:rsid w:val="00F11927"/>
    <w:rsid w:val="00F124C8"/>
    <w:rsid w:val="00F12EB0"/>
    <w:rsid w:val="00F131D9"/>
    <w:rsid w:val="00F13653"/>
    <w:rsid w:val="00F13F15"/>
    <w:rsid w:val="00F1443B"/>
    <w:rsid w:val="00F149BA"/>
    <w:rsid w:val="00F14A0C"/>
    <w:rsid w:val="00F15A4A"/>
    <w:rsid w:val="00F16A24"/>
    <w:rsid w:val="00F16F65"/>
    <w:rsid w:val="00F20D18"/>
    <w:rsid w:val="00F2109A"/>
    <w:rsid w:val="00F21CF3"/>
    <w:rsid w:val="00F21DD2"/>
    <w:rsid w:val="00F22064"/>
    <w:rsid w:val="00F22C32"/>
    <w:rsid w:val="00F22FBD"/>
    <w:rsid w:val="00F234A6"/>
    <w:rsid w:val="00F236EA"/>
    <w:rsid w:val="00F2370F"/>
    <w:rsid w:val="00F23BD3"/>
    <w:rsid w:val="00F23EA0"/>
    <w:rsid w:val="00F25011"/>
    <w:rsid w:val="00F252A3"/>
    <w:rsid w:val="00F25CA5"/>
    <w:rsid w:val="00F25DF5"/>
    <w:rsid w:val="00F265D1"/>
    <w:rsid w:val="00F268A8"/>
    <w:rsid w:val="00F26C86"/>
    <w:rsid w:val="00F27584"/>
    <w:rsid w:val="00F278FF"/>
    <w:rsid w:val="00F27C5A"/>
    <w:rsid w:val="00F27C78"/>
    <w:rsid w:val="00F27F35"/>
    <w:rsid w:val="00F306D0"/>
    <w:rsid w:val="00F30F73"/>
    <w:rsid w:val="00F31523"/>
    <w:rsid w:val="00F32533"/>
    <w:rsid w:val="00F3269A"/>
    <w:rsid w:val="00F3273E"/>
    <w:rsid w:val="00F32A47"/>
    <w:rsid w:val="00F32C8A"/>
    <w:rsid w:val="00F33535"/>
    <w:rsid w:val="00F33769"/>
    <w:rsid w:val="00F337C5"/>
    <w:rsid w:val="00F339E1"/>
    <w:rsid w:val="00F34450"/>
    <w:rsid w:val="00F3460E"/>
    <w:rsid w:val="00F34BC3"/>
    <w:rsid w:val="00F35105"/>
    <w:rsid w:val="00F3510E"/>
    <w:rsid w:val="00F3524E"/>
    <w:rsid w:val="00F352AE"/>
    <w:rsid w:val="00F353FD"/>
    <w:rsid w:val="00F35C3B"/>
    <w:rsid w:val="00F36523"/>
    <w:rsid w:val="00F368EA"/>
    <w:rsid w:val="00F36D7E"/>
    <w:rsid w:val="00F3724B"/>
    <w:rsid w:val="00F3796F"/>
    <w:rsid w:val="00F37D00"/>
    <w:rsid w:val="00F4043B"/>
    <w:rsid w:val="00F405FE"/>
    <w:rsid w:val="00F40755"/>
    <w:rsid w:val="00F41137"/>
    <w:rsid w:val="00F411C2"/>
    <w:rsid w:val="00F4132D"/>
    <w:rsid w:val="00F41559"/>
    <w:rsid w:val="00F417DA"/>
    <w:rsid w:val="00F4193B"/>
    <w:rsid w:val="00F41D58"/>
    <w:rsid w:val="00F4239D"/>
    <w:rsid w:val="00F42623"/>
    <w:rsid w:val="00F42E9F"/>
    <w:rsid w:val="00F42F34"/>
    <w:rsid w:val="00F43667"/>
    <w:rsid w:val="00F4393C"/>
    <w:rsid w:val="00F43E54"/>
    <w:rsid w:val="00F44A45"/>
    <w:rsid w:val="00F45153"/>
    <w:rsid w:val="00F453ED"/>
    <w:rsid w:val="00F4587E"/>
    <w:rsid w:val="00F45E09"/>
    <w:rsid w:val="00F4628F"/>
    <w:rsid w:val="00F4631B"/>
    <w:rsid w:val="00F4677D"/>
    <w:rsid w:val="00F46DFE"/>
    <w:rsid w:val="00F47555"/>
    <w:rsid w:val="00F476C2"/>
    <w:rsid w:val="00F477DA"/>
    <w:rsid w:val="00F47993"/>
    <w:rsid w:val="00F50392"/>
    <w:rsid w:val="00F5096F"/>
    <w:rsid w:val="00F50EFE"/>
    <w:rsid w:val="00F51C88"/>
    <w:rsid w:val="00F52395"/>
    <w:rsid w:val="00F5258A"/>
    <w:rsid w:val="00F526CD"/>
    <w:rsid w:val="00F52B0E"/>
    <w:rsid w:val="00F53092"/>
    <w:rsid w:val="00F53205"/>
    <w:rsid w:val="00F5324F"/>
    <w:rsid w:val="00F53461"/>
    <w:rsid w:val="00F53973"/>
    <w:rsid w:val="00F53EC4"/>
    <w:rsid w:val="00F53F2C"/>
    <w:rsid w:val="00F54D07"/>
    <w:rsid w:val="00F5574E"/>
    <w:rsid w:val="00F55CC5"/>
    <w:rsid w:val="00F560DA"/>
    <w:rsid w:val="00F5637F"/>
    <w:rsid w:val="00F5639A"/>
    <w:rsid w:val="00F56864"/>
    <w:rsid w:val="00F56962"/>
    <w:rsid w:val="00F56F69"/>
    <w:rsid w:val="00F5727D"/>
    <w:rsid w:val="00F576CE"/>
    <w:rsid w:val="00F5777C"/>
    <w:rsid w:val="00F6013E"/>
    <w:rsid w:val="00F61441"/>
    <w:rsid w:val="00F6198D"/>
    <w:rsid w:val="00F61CE3"/>
    <w:rsid w:val="00F61D15"/>
    <w:rsid w:val="00F62165"/>
    <w:rsid w:val="00F6216E"/>
    <w:rsid w:val="00F621DA"/>
    <w:rsid w:val="00F623C3"/>
    <w:rsid w:val="00F62757"/>
    <w:rsid w:val="00F62F48"/>
    <w:rsid w:val="00F62F83"/>
    <w:rsid w:val="00F6325E"/>
    <w:rsid w:val="00F63795"/>
    <w:rsid w:val="00F64D17"/>
    <w:rsid w:val="00F6514E"/>
    <w:rsid w:val="00F6549C"/>
    <w:rsid w:val="00F656FD"/>
    <w:rsid w:val="00F65739"/>
    <w:rsid w:val="00F65F3C"/>
    <w:rsid w:val="00F66204"/>
    <w:rsid w:val="00F66709"/>
    <w:rsid w:val="00F669BB"/>
    <w:rsid w:val="00F66BC3"/>
    <w:rsid w:val="00F66C9F"/>
    <w:rsid w:val="00F66EA6"/>
    <w:rsid w:val="00F67457"/>
    <w:rsid w:val="00F67BBE"/>
    <w:rsid w:val="00F67F43"/>
    <w:rsid w:val="00F70365"/>
    <w:rsid w:val="00F70718"/>
    <w:rsid w:val="00F70B20"/>
    <w:rsid w:val="00F71039"/>
    <w:rsid w:val="00F7130B"/>
    <w:rsid w:val="00F716D4"/>
    <w:rsid w:val="00F71763"/>
    <w:rsid w:val="00F71BA7"/>
    <w:rsid w:val="00F72AF6"/>
    <w:rsid w:val="00F72CE9"/>
    <w:rsid w:val="00F72E9A"/>
    <w:rsid w:val="00F72FAF"/>
    <w:rsid w:val="00F733BF"/>
    <w:rsid w:val="00F73973"/>
    <w:rsid w:val="00F73AF7"/>
    <w:rsid w:val="00F747FB"/>
    <w:rsid w:val="00F74B46"/>
    <w:rsid w:val="00F74ED0"/>
    <w:rsid w:val="00F74FE2"/>
    <w:rsid w:val="00F75425"/>
    <w:rsid w:val="00F75556"/>
    <w:rsid w:val="00F7556C"/>
    <w:rsid w:val="00F7566C"/>
    <w:rsid w:val="00F75FE7"/>
    <w:rsid w:val="00F760CF"/>
    <w:rsid w:val="00F764BD"/>
    <w:rsid w:val="00F76B22"/>
    <w:rsid w:val="00F77F22"/>
    <w:rsid w:val="00F8018D"/>
    <w:rsid w:val="00F803A1"/>
    <w:rsid w:val="00F803EC"/>
    <w:rsid w:val="00F80604"/>
    <w:rsid w:val="00F8131F"/>
    <w:rsid w:val="00F81BD7"/>
    <w:rsid w:val="00F81EBB"/>
    <w:rsid w:val="00F82581"/>
    <w:rsid w:val="00F83737"/>
    <w:rsid w:val="00F83C87"/>
    <w:rsid w:val="00F83E26"/>
    <w:rsid w:val="00F84202"/>
    <w:rsid w:val="00F843ED"/>
    <w:rsid w:val="00F846A3"/>
    <w:rsid w:val="00F84854"/>
    <w:rsid w:val="00F851A2"/>
    <w:rsid w:val="00F851EB"/>
    <w:rsid w:val="00F86FD7"/>
    <w:rsid w:val="00F87861"/>
    <w:rsid w:val="00F903CC"/>
    <w:rsid w:val="00F90D12"/>
    <w:rsid w:val="00F9146E"/>
    <w:rsid w:val="00F9260E"/>
    <w:rsid w:val="00F92725"/>
    <w:rsid w:val="00F92A31"/>
    <w:rsid w:val="00F92D8C"/>
    <w:rsid w:val="00F92FD2"/>
    <w:rsid w:val="00F9394F"/>
    <w:rsid w:val="00F93DF0"/>
    <w:rsid w:val="00F93ED9"/>
    <w:rsid w:val="00F944AD"/>
    <w:rsid w:val="00F9483E"/>
    <w:rsid w:val="00F94A65"/>
    <w:rsid w:val="00F9569F"/>
    <w:rsid w:val="00F95AAB"/>
    <w:rsid w:val="00F95ECD"/>
    <w:rsid w:val="00F96F25"/>
    <w:rsid w:val="00F97138"/>
    <w:rsid w:val="00F971E4"/>
    <w:rsid w:val="00F9772A"/>
    <w:rsid w:val="00F9780C"/>
    <w:rsid w:val="00FA01EC"/>
    <w:rsid w:val="00FA05CB"/>
    <w:rsid w:val="00FA15BE"/>
    <w:rsid w:val="00FA164D"/>
    <w:rsid w:val="00FA1B91"/>
    <w:rsid w:val="00FA1E8B"/>
    <w:rsid w:val="00FA2511"/>
    <w:rsid w:val="00FA2976"/>
    <w:rsid w:val="00FA2B21"/>
    <w:rsid w:val="00FA3000"/>
    <w:rsid w:val="00FA3F69"/>
    <w:rsid w:val="00FA48DB"/>
    <w:rsid w:val="00FA498B"/>
    <w:rsid w:val="00FA5948"/>
    <w:rsid w:val="00FA5F4E"/>
    <w:rsid w:val="00FA5F78"/>
    <w:rsid w:val="00FA5FF7"/>
    <w:rsid w:val="00FA6290"/>
    <w:rsid w:val="00FA6502"/>
    <w:rsid w:val="00FA66C3"/>
    <w:rsid w:val="00FA6796"/>
    <w:rsid w:val="00FA695F"/>
    <w:rsid w:val="00FA6C78"/>
    <w:rsid w:val="00FA7A65"/>
    <w:rsid w:val="00FA7DE6"/>
    <w:rsid w:val="00FB023F"/>
    <w:rsid w:val="00FB0B5F"/>
    <w:rsid w:val="00FB0EEA"/>
    <w:rsid w:val="00FB10B5"/>
    <w:rsid w:val="00FB11DB"/>
    <w:rsid w:val="00FB129B"/>
    <w:rsid w:val="00FB1B2B"/>
    <w:rsid w:val="00FB1F67"/>
    <w:rsid w:val="00FB26BC"/>
    <w:rsid w:val="00FB32A3"/>
    <w:rsid w:val="00FB38E0"/>
    <w:rsid w:val="00FB3A54"/>
    <w:rsid w:val="00FB3D55"/>
    <w:rsid w:val="00FB43B6"/>
    <w:rsid w:val="00FB5B3F"/>
    <w:rsid w:val="00FB676D"/>
    <w:rsid w:val="00FB6B71"/>
    <w:rsid w:val="00FB6EE8"/>
    <w:rsid w:val="00FB740A"/>
    <w:rsid w:val="00FB7451"/>
    <w:rsid w:val="00FB77EC"/>
    <w:rsid w:val="00FB79D3"/>
    <w:rsid w:val="00FB7C61"/>
    <w:rsid w:val="00FC0122"/>
    <w:rsid w:val="00FC02E2"/>
    <w:rsid w:val="00FC0787"/>
    <w:rsid w:val="00FC0CA4"/>
    <w:rsid w:val="00FC1420"/>
    <w:rsid w:val="00FC1464"/>
    <w:rsid w:val="00FC1586"/>
    <w:rsid w:val="00FC221B"/>
    <w:rsid w:val="00FC23E2"/>
    <w:rsid w:val="00FC2B71"/>
    <w:rsid w:val="00FC2F26"/>
    <w:rsid w:val="00FC3603"/>
    <w:rsid w:val="00FC3605"/>
    <w:rsid w:val="00FC3A6A"/>
    <w:rsid w:val="00FC48D9"/>
    <w:rsid w:val="00FC49A0"/>
    <w:rsid w:val="00FC4C5F"/>
    <w:rsid w:val="00FC4DA4"/>
    <w:rsid w:val="00FC5566"/>
    <w:rsid w:val="00FC69B1"/>
    <w:rsid w:val="00FC7015"/>
    <w:rsid w:val="00FC7464"/>
    <w:rsid w:val="00FC76C1"/>
    <w:rsid w:val="00FC782A"/>
    <w:rsid w:val="00FC7C97"/>
    <w:rsid w:val="00FD0F68"/>
    <w:rsid w:val="00FD14C5"/>
    <w:rsid w:val="00FD2048"/>
    <w:rsid w:val="00FD2210"/>
    <w:rsid w:val="00FD2224"/>
    <w:rsid w:val="00FD2790"/>
    <w:rsid w:val="00FD2CA3"/>
    <w:rsid w:val="00FD31B5"/>
    <w:rsid w:val="00FD342D"/>
    <w:rsid w:val="00FD3B0E"/>
    <w:rsid w:val="00FD3C11"/>
    <w:rsid w:val="00FD3C3B"/>
    <w:rsid w:val="00FD3EC2"/>
    <w:rsid w:val="00FD403A"/>
    <w:rsid w:val="00FD411A"/>
    <w:rsid w:val="00FD4D3F"/>
    <w:rsid w:val="00FD4F75"/>
    <w:rsid w:val="00FD608C"/>
    <w:rsid w:val="00FD6266"/>
    <w:rsid w:val="00FD63AB"/>
    <w:rsid w:val="00FD6661"/>
    <w:rsid w:val="00FD6EF2"/>
    <w:rsid w:val="00FD7677"/>
    <w:rsid w:val="00FD7FB7"/>
    <w:rsid w:val="00FE0574"/>
    <w:rsid w:val="00FE06B9"/>
    <w:rsid w:val="00FE0AB9"/>
    <w:rsid w:val="00FE0CC9"/>
    <w:rsid w:val="00FE1404"/>
    <w:rsid w:val="00FE1E07"/>
    <w:rsid w:val="00FE322E"/>
    <w:rsid w:val="00FE33FE"/>
    <w:rsid w:val="00FE364C"/>
    <w:rsid w:val="00FE380A"/>
    <w:rsid w:val="00FE3E76"/>
    <w:rsid w:val="00FE412F"/>
    <w:rsid w:val="00FE50B5"/>
    <w:rsid w:val="00FE5622"/>
    <w:rsid w:val="00FE5CB3"/>
    <w:rsid w:val="00FE5F7A"/>
    <w:rsid w:val="00FE612F"/>
    <w:rsid w:val="00FE6663"/>
    <w:rsid w:val="00FE6EB4"/>
    <w:rsid w:val="00FE70A5"/>
    <w:rsid w:val="00FE758A"/>
    <w:rsid w:val="00FE782C"/>
    <w:rsid w:val="00FE79D3"/>
    <w:rsid w:val="00FE7E41"/>
    <w:rsid w:val="00FF012E"/>
    <w:rsid w:val="00FF0629"/>
    <w:rsid w:val="00FF10B4"/>
    <w:rsid w:val="00FF1308"/>
    <w:rsid w:val="00FF1449"/>
    <w:rsid w:val="00FF15DE"/>
    <w:rsid w:val="00FF1893"/>
    <w:rsid w:val="00FF1D97"/>
    <w:rsid w:val="00FF2624"/>
    <w:rsid w:val="00FF2677"/>
    <w:rsid w:val="00FF282C"/>
    <w:rsid w:val="00FF37B6"/>
    <w:rsid w:val="00FF3F4A"/>
    <w:rsid w:val="00FF451E"/>
    <w:rsid w:val="00FF454F"/>
    <w:rsid w:val="00FF4565"/>
    <w:rsid w:val="00FF45A5"/>
    <w:rsid w:val="00FF506A"/>
    <w:rsid w:val="00FF5E84"/>
    <w:rsid w:val="00FF6954"/>
    <w:rsid w:val="00FF70EB"/>
    <w:rsid w:val="00FF7481"/>
    <w:rsid w:val="00FF74ED"/>
    <w:rsid w:val="02305C56"/>
    <w:rsid w:val="02315C56"/>
    <w:rsid w:val="02444E5B"/>
    <w:rsid w:val="03157416"/>
    <w:rsid w:val="03AD0C94"/>
    <w:rsid w:val="04287A3B"/>
    <w:rsid w:val="046951FA"/>
    <w:rsid w:val="04D6145B"/>
    <w:rsid w:val="04E43D48"/>
    <w:rsid w:val="04E73676"/>
    <w:rsid w:val="053C512E"/>
    <w:rsid w:val="05EE5EAB"/>
    <w:rsid w:val="061E5327"/>
    <w:rsid w:val="062C6056"/>
    <w:rsid w:val="07384DAB"/>
    <w:rsid w:val="0850403A"/>
    <w:rsid w:val="085A4030"/>
    <w:rsid w:val="08894C98"/>
    <w:rsid w:val="08DF3D86"/>
    <w:rsid w:val="08F57ACE"/>
    <w:rsid w:val="094E49EA"/>
    <w:rsid w:val="0A061A8E"/>
    <w:rsid w:val="0A1B5312"/>
    <w:rsid w:val="0A767B6C"/>
    <w:rsid w:val="0A941589"/>
    <w:rsid w:val="0AB55CF1"/>
    <w:rsid w:val="0AD17CF4"/>
    <w:rsid w:val="0B835865"/>
    <w:rsid w:val="0BCC526C"/>
    <w:rsid w:val="0C4A0131"/>
    <w:rsid w:val="0CDA2539"/>
    <w:rsid w:val="0D464D9C"/>
    <w:rsid w:val="0D556819"/>
    <w:rsid w:val="0D654A75"/>
    <w:rsid w:val="0D712DB0"/>
    <w:rsid w:val="0E1F739B"/>
    <w:rsid w:val="0F135482"/>
    <w:rsid w:val="0F1B6439"/>
    <w:rsid w:val="0F281E0D"/>
    <w:rsid w:val="0F815BC9"/>
    <w:rsid w:val="0FB40C25"/>
    <w:rsid w:val="102846E4"/>
    <w:rsid w:val="103E4B2B"/>
    <w:rsid w:val="10740C17"/>
    <w:rsid w:val="10C76C75"/>
    <w:rsid w:val="114E2471"/>
    <w:rsid w:val="11A4284E"/>
    <w:rsid w:val="11DD1A47"/>
    <w:rsid w:val="11F03480"/>
    <w:rsid w:val="124B55AF"/>
    <w:rsid w:val="13153F60"/>
    <w:rsid w:val="13622204"/>
    <w:rsid w:val="141E4B99"/>
    <w:rsid w:val="14AC1085"/>
    <w:rsid w:val="14C60571"/>
    <w:rsid w:val="14F52C04"/>
    <w:rsid w:val="15362D57"/>
    <w:rsid w:val="155D0ED5"/>
    <w:rsid w:val="159221F8"/>
    <w:rsid w:val="159E5571"/>
    <w:rsid w:val="15C15BF3"/>
    <w:rsid w:val="15E937E4"/>
    <w:rsid w:val="16592BAC"/>
    <w:rsid w:val="16592FF5"/>
    <w:rsid w:val="170E6C90"/>
    <w:rsid w:val="17214184"/>
    <w:rsid w:val="17476CD8"/>
    <w:rsid w:val="17800EAB"/>
    <w:rsid w:val="18932E60"/>
    <w:rsid w:val="18B47385"/>
    <w:rsid w:val="197B401F"/>
    <w:rsid w:val="19E02B20"/>
    <w:rsid w:val="1A2521DD"/>
    <w:rsid w:val="1BDB32D5"/>
    <w:rsid w:val="1BEC2E96"/>
    <w:rsid w:val="1C284658"/>
    <w:rsid w:val="1C6074FD"/>
    <w:rsid w:val="1D0B504C"/>
    <w:rsid w:val="1D166412"/>
    <w:rsid w:val="1D7019C1"/>
    <w:rsid w:val="1E8C6387"/>
    <w:rsid w:val="1EA932A4"/>
    <w:rsid w:val="1ED57E10"/>
    <w:rsid w:val="1EDF23C4"/>
    <w:rsid w:val="1EF3639F"/>
    <w:rsid w:val="1F061F30"/>
    <w:rsid w:val="1F6F11A0"/>
    <w:rsid w:val="1FA470BE"/>
    <w:rsid w:val="1FE4407C"/>
    <w:rsid w:val="207159AD"/>
    <w:rsid w:val="2077420F"/>
    <w:rsid w:val="207C52AE"/>
    <w:rsid w:val="20AD7A93"/>
    <w:rsid w:val="20F618CF"/>
    <w:rsid w:val="210B5C89"/>
    <w:rsid w:val="215B78AC"/>
    <w:rsid w:val="216E1193"/>
    <w:rsid w:val="218477E9"/>
    <w:rsid w:val="21F61248"/>
    <w:rsid w:val="224105CA"/>
    <w:rsid w:val="22710099"/>
    <w:rsid w:val="22D327D6"/>
    <w:rsid w:val="2347098E"/>
    <w:rsid w:val="23D9610A"/>
    <w:rsid w:val="245318CA"/>
    <w:rsid w:val="246B4C91"/>
    <w:rsid w:val="24992D90"/>
    <w:rsid w:val="24D3426C"/>
    <w:rsid w:val="252240DD"/>
    <w:rsid w:val="259F4411"/>
    <w:rsid w:val="2602658B"/>
    <w:rsid w:val="266320C3"/>
    <w:rsid w:val="268D2237"/>
    <w:rsid w:val="269201B7"/>
    <w:rsid w:val="27266B83"/>
    <w:rsid w:val="272F01F7"/>
    <w:rsid w:val="27474C8C"/>
    <w:rsid w:val="275A2029"/>
    <w:rsid w:val="27602AA7"/>
    <w:rsid w:val="278B7B24"/>
    <w:rsid w:val="27AE7A61"/>
    <w:rsid w:val="28935454"/>
    <w:rsid w:val="28AA5A24"/>
    <w:rsid w:val="28F72937"/>
    <w:rsid w:val="298567F4"/>
    <w:rsid w:val="29C32E11"/>
    <w:rsid w:val="2A2A2A11"/>
    <w:rsid w:val="2C125811"/>
    <w:rsid w:val="2C7F575E"/>
    <w:rsid w:val="2CFD3F6D"/>
    <w:rsid w:val="2D5D6739"/>
    <w:rsid w:val="2D79041E"/>
    <w:rsid w:val="2DBF665F"/>
    <w:rsid w:val="2DE514F2"/>
    <w:rsid w:val="2DED7BA2"/>
    <w:rsid w:val="2E080751"/>
    <w:rsid w:val="2E2B1E53"/>
    <w:rsid w:val="2E4546BE"/>
    <w:rsid w:val="2EF51AB7"/>
    <w:rsid w:val="2F56579B"/>
    <w:rsid w:val="2F5F53F2"/>
    <w:rsid w:val="2F721FF0"/>
    <w:rsid w:val="2FD96E57"/>
    <w:rsid w:val="2FF11279"/>
    <w:rsid w:val="30346372"/>
    <w:rsid w:val="307C39D1"/>
    <w:rsid w:val="309978F6"/>
    <w:rsid w:val="30D31EF8"/>
    <w:rsid w:val="318F6462"/>
    <w:rsid w:val="31D9592F"/>
    <w:rsid w:val="324F3ED3"/>
    <w:rsid w:val="325B29A2"/>
    <w:rsid w:val="3307027A"/>
    <w:rsid w:val="33357F75"/>
    <w:rsid w:val="333E1891"/>
    <w:rsid w:val="33573EDC"/>
    <w:rsid w:val="335D40FC"/>
    <w:rsid w:val="33673093"/>
    <w:rsid w:val="33922C06"/>
    <w:rsid w:val="33D035D3"/>
    <w:rsid w:val="340A6274"/>
    <w:rsid w:val="344E4F98"/>
    <w:rsid w:val="34884436"/>
    <w:rsid w:val="356C0464"/>
    <w:rsid w:val="35C405E0"/>
    <w:rsid w:val="35C91817"/>
    <w:rsid w:val="36415851"/>
    <w:rsid w:val="36633A19"/>
    <w:rsid w:val="36D007CC"/>
    <w:rsid w:val="37071D00"/>
    <w:rsid w:val="372238D5"/>
    <w:rsid w:val="37470F57"/>
    <w:rsid w:val="37B02C8E"/>
    <w:rsid w:val="37B40AC6"/>
    <w:rsid w:val="38190008"/>
    <w:rsid w:val="38B47348"/>
    <w:rsid w:val="38C178BC"/>
    <w:rsid w:val="38C435DA"/>
    <w:rsid w:val="39026997"/>
    <w:rsid w:val="39842C93"/>
    <w:rsid w:val="39BD716C"/>
    <w:rsid w:val="3A266148"/>
    <w:rsid w:val="3A331955"/>
    <w:rsid w:val="3A8328DC"/>
    <w:rsid w:val="3ADB6274"/>
    <w:rsid w:val="3B2B475A"/>
    <w:rsid w:val="3B3801A9"/>
    <w:rsid w:val="3B9823B7"/>
    <w:rsid w:val="3BDE35DF"/>
    <w:rsid w:val="3BE47138"/>
    <w:rsid w:val="3C4B2A92"/>
    <w:rsid w:val="3C9E01A9"/>
    <w:rsid w:val="3D4642F6"/>
    <w:rsid w:val="3E294112"/>
    <w:rsid w:val="3E3E7246"/>
    <w:rsid w:val="3E706C67"/>
    <w:rsid w:val="3E7118B4"/>
    <w:rsid w:val="3E896351"/>
    <w:rsid w:val="3F3B3785"/>
    <w:rsid w:val="3F3E5024"/>
    <w:rsid w:val="3F890995"/>
    <w:rsid w:val="3F8C0042"/>
    <w:rsid w:val="3FDA5208"/>
    <w:rsid w:val="40224945"/>
    <w:rsid w:val="402C28B1"/>
    <w:rsid w:val="405E5BE9"/>
    <w:rsid w:val="40685556"/>
    <w:rsid w:val="42146CFA"/>
    <w:rsid w:val="42156510"/>
    <w:rsid w:val="42185BBC"/>
    <w:rsid w:val="42F557EF"/>
    <w:rsid w:val="42F75C15"/>
    <w:rsid w:val="42FE51F6"/>
    <w:rsid w:val="435F0429"/>
    <w:rsid w:val="43992AD7"/>
    <w:rsid w:val="43A37448"/>
    <w:rsid w:val="43E05F58"/>
    <w:rsid w:val="43E731C5"/>
    <w:rsid w:val="43FC4698"/>
    <w:rsid w:val="440F1F6A"/>
    <w:rsid w:val="446F2246"/>
    <w:rsid w:val="44986AFC"/>
    <w:rsid w:val="44AE07D4"/>
    <w:rsid w:val="44BD0B06"/>
    <w:rsid w:val="44F468B0"/>
    <w:rsid w:val="44FA7708"/>
    <w:rsid w:val="453D51E7"/>
    <w:rsid w:val="456B33C8"/>
    <w:rsid w:val="45AB47A6"/>
    <w:rsid w:val="45F262DF"/>
    <w:rsid w:val="45FE572D"/>
    <w:rsid w:val="45FF6B67"/>
    <w:rsid w:val="46103C7B"/>
    <w:rsid w:val="463D101E"/>
    <w:rsid w:val="466727DF"/>
    <w:rsid w:val="468679DC"/>
    <w:rsid w:val="46F13A07"/>
    <w:rsid w:val="46FA7B2E"/>
    <w:rsid w:val="47B37163"/>
    <w:rsid w:val="47EE1084"/>
    <w:rsid w:val="484216E1"/>
    <w:rsid w:val="485D083A"/>
    <w:rsid w:val="49125987"/>
    <w:rsid w:val="495C4A24"/>
    <w:rsid w:val="496B4A1D"/>
    <w:rsid w:val="498875C7"/>
    <w:rsid w:val="4A4A2ACF"/>
    <w:rsid w:val="4A677B24"/>
    <w:rsid w:val="4A69703D"/>
    <w:rsid w:val="4A9E343E"/>
    <w:rsid w:val="4AD141C6"/>
    <w:rsid w:val="4AE16DA9"/>
    <w:rsid w:val="4AF32F44"/>
    <w:rsid w:val="4B8D4CE9"/>
    <w:rsid w:val="4B980739"/>
    <w:rsid w:val="4BD411EA"/>
    <w:rsid w:val="4BE12C4A"/>
    <w:rsid w:val="4C3C27DB"/>
    <w:rsid w:val="4C59349D"/>
    <w:rsid w:val="4C641F25"/>
    <w:rsid w:val="4C7E2F03"/>
    <w:rsid w:val="4CCA328A"/>
    <w:rsid w:val="4D183612"/>
    <w:rsid w:val="4D4373FC"/>
    <w:rsid w:val="4D965E6C"/>
    <w:rsid w:val="4DC31516"/>
    <w:rsid w:val="4E2E1765"/>
    <w:rsid w:val="4F5F701C"/>
    <w:rsid w:val="4F810F82"/>
    <w:rsid w:val="502A7E27"/>
    <w:rsid w:val="50A01365"/>
    <w:rsid w:val="50A54F03"/>
    <w:rsid w:val="514227A4"/>
    <w:rsid w:val="51872E3B"/>
    <w:rsid w:val="51CA3667"/>
    <w:rsid w:val="52651F25"/>
    <w:rsid w:val="52B4142D"/>
    <w:rsid w:val="53157FDF"/>
    <w:rsid w:val="53236C00"/>
    <w:rsid w:val="536B54FE"/>
    <w:rsid w:val="53A452C5"/>
    <w:rsid w:val="53B446B2"/>
    <w:rsid w:val="547D1CF3"/>
    <w:rsid w:val="549A0AF6"/>
    <w:rsid w:val="54AE00FE"/>
    <w:rsid w:val="55213734"/>
    <w:rsid w:val="552C6E84"/>
    <w:rsid w:val="55412274"/>
    <w:rsid w:val="55937A20"/>
    <w:rsid w:val="55F02184"/>
    <w:rsid w:val="5628175F"/>
    <w:rsid w:val="567F0E43"/>
    <w:rsid w:val="57B70A7D"/>
    <w:rsid w:val="57ED39CE"/>
    <w:rsid w:val="58346F7E"/>
    <w:rsid w:val="584603DD"/>
    <w:rsid w:val="58A04AB3"/>
    <w:rsid w:val="58AD0A92"/>
    <w:rsid w:val="58B47394"/>
    <w:rsid w:val="590D1897"/>
    <w:rsid w:val="59172716"/>
    <w:rsid w:val="592E5DE4"/>
    <w:rsid w:val="59A321FB"/>
    <w:rsid w:val="59B01C17"/>
    <w:rsid w:val="5A23075C"/>
    <w:rsid w:val="5A8601B8"/>
    <w:rsid w:val="5AA525A8"/>
    <w:rsid w:val="5AEE71F1"/>
    <w:rsid w:val="5B756EAF"/>
    <w:rsid w:val="5B8C73EB"/>
    <w:rsid w:val="5BB322C3"/>
    <w:rsid w:val="5BF67DD3"/>
    <w:rsid w:val="5C5A3888"/>
    <w:rsid w:val="5D5B3D8F"/>
    <w:rsid w:val="5D5C7282"/>
    <w:rsid w:val="5D760A50"/>
    <w:rsid w:val="5D916BCF"/>
    <w:rsid w:val="5DB2525D"/>
    <w:rsid w:val="5DEC23C3"/>
    <w:rsid w:val="5E960581"/>
    <w:rsid w:val="5EAA549F"/>
    <w:rsid w:val="5F571ABE"/>
    <w:rsid w:val="5FB76A00"/>
    <w:rsid w:val="601A240C"/>
    <w:rsid w:val="6088325A"/>
    <w:rsid w:val="6138591F"/>
    <w:rsid w:val="614442C4"/>
    <w:rsid w:val="615C74A9"/>
    <w:rsid w:val="616C18C6"/>
    <w:rsid w:val="61CB7A96"/>
    <w:rsid w:val="61CF7D78"/>
    <w:rsid w:val="62866557"/>
    <w:rsid w:val="62CF7BBD"/>
    <w:rsid w:val="63755F49"/>
    <w:rsid w:val="63B85B99"/>
    <w:rsid w:val="641A154E"/>
    <w:rsid w:val="641C5084"/>
    <w:rsid w:val="64B369E9"/>
    <w:rsid w:val="64F74623"/>
    <w:rsid w:val="65046244"/>
    <w:rsid w:val="650C279F"/>
    <w:rsid w:val="652266CA"/>
    <w:rsid w:val="663E7C71"/>
    <w:rsid w:val="666376F2"/>
    <w:rsid w:val="66BA1E66"/>
    <w:rsid w:val="66EC2F44"/>
    <w:rsid w:val="67256946"/>
    <w:rsid w:val="67395F4D"/>
    <w:rsid w:val="67452B44"/>
    <w:rsid w:val="67DF6AF4"/>
    <w:rsid w:val="67E13660"/>
    <w:rsid w:val="67E17D87"/>
    <w:rsid w:val="681948FC"/>
    <w:rsid w:val="69D71B38"/>
    <w:rsid w:val="6A0D5311"/>
    <w:rsid w:val="6A7A12B0"/>
    <w:rsid w:val="6A8E79E9"/>
    <w:rsid w:val="6AAE3356"/>
    <w:rsid w:val="6B0F5943"/>
    <w:rsid w:val="6B1749FA"/>
    <w:rsid w:val="6B247F4F"/>
    <w:rsid w:val="6B43739A"/>
    <w:rsid w:val="6B49139D"/>
    <w:rsid w:val="6B532058"/>
    <w:rsid w:val="6B5772B4"/>
    <w:rsid w:val="6B646EC7"/>
    <w:rsid w:val="6B8323B7"/>
    <w:rsid w:val="6BA15E27"/>
    <w:rsid w:val="6BC26511"/>
    <w:rsid w:val="6BE83A4F"/>
    <w:rsid w:val="6C0703C8"/>
    <w:rsid w:val="6C4A7632"/>
    <w:rsid w:val="6C5F0283"/>
    <w:rsid w:val="6C807C38"/>
    <w:rsid w:val="6C880CD4"/>
    <w:rsid w:val="6C9E6F7E"/>
    <w:rsid w:val="6CA42D64"/>
    <w:rsid w:val="6D41794E"/>
    <w:rsid w:val="6D692E9B"/>
    <w:rsid w:val="6D994052"/>
    <w:rsid w:val="6E35746E"/>
    <w:rsid w:val="6EF415C9"/>
    <w:rsid w:val="6F45570E"/>
    <w:rsid w:val="6F6005B9"/>
    <w:rsid w:val="6F936F0B"/>
    <w:rsid w:val="70642145"/>
    <w:rsid w:val="709B0D8D"/>
    <w:rsid w:val="70A33376"/>
    <w:rsid w:val="70AE175A"/>
    <w:rsid w:val="70DC1E23"/>
    <w:rsid w:val="71DC5B81"/>
    <w:rsid w:val="71EC078C"/>
    <w:rsid w:val="721C41A5"/>
    <w:rsid w:val="72653540"/>
    <w:rsid w:val="73790F02"/>
    <w:rsid w:val="738E367E"/>
    <w:rsid w:val="73FD785B"/>
    <w:rsid w:val="74196F97"/>
    <w:rsid w:val="74231984"/>
    <w:rsid w:val="7499671F"/>
    <w:rsid w:val="74B51309"/>
    <w:rsid w:val="75241FEA"/>
    <w:rsid w:val="75510880"/>
    <w:rsid w:val="75632221"/>
    <w:rsid w:val="757D3E0A"/>
    <w:rsid w:val="759C7879"/>
    <w:rsid w:val="766B2E15"/>
    <w:rsid w:val="76796366"/>
    <w:rsid w:val="76A72ED3"/>
    <w:rsid w:val="773C637E"/>
    <w:rsid w:val="77A62569"/>
    <w:rsid w:val="77AB5650"/>
    <w:rsid w:val="77B94BC1"/>
    <w:rsid w:val="77F25718"/>
    <w:rsid w:val="77FA34D6"/>
    <w:rsid w:val="783169D1"/>
    <w:rsid w:val="78A05017"/>
    <w:rsid w:val="791F31F5"/>
    <w:rsid w:val="792B50DE"/>
    <w:rsid w:val="79314655"/>
    <w:rsid w:val="79EC20AA"/>
    <w:rsid w:val="7AD467A5"/>
    <w:rsid w:val="7B097E4E"/>
    <w:rsid w:val="7B7B2F22"/>
    <w:rsid w:val="7B9056FA"/>
    <w:rsid w:val="7C044924"/>
    <w:rsid w:val="7C9A486B"/>
    <w:rsid w:val="7CC75564"/>
    <w:rsid w:val="7CF33AE1"/>
    <w:rsid w:val="7CF92E67"/>
    <w:rsid w:val="7D1731A8"/>
    <w:rsid w:val="7DE30152"/>
    <w:rsid w:val="7E13254C"/>
    <w:rsid w:val="7EA04DAF"/>
    <w:rsid w:val="7EEF6623"/>
    <w:rsid w:val="7EF96296"/>
    <w:rsid w:val="7FB0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FA4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F70"/>
    <w:pPr>
      <w:widowControl w:val="0"/>
      <w:spacing w:afterLines="100" w:after="100"/>
      <w:jc w:val="both"/>
    </w:pPr>
    <w:rPr>
      <w:rFonts w:eastAsiaTheme="minorEastAsia" w:cs="Times New Roman (正文 CS 字体)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21428"/>
    <w:pPr>
      <w:keepNext/>
      <w:keepLines/>
      <w:numPr>
        <w:numId w:val="8"/>
      </w:numPr>
      <w:spacing w:beforeLines="50" w:before="163" w:afterLines="50" w:after="163"/>
      <w:ind w:left="357" w:hanging="357"/>
      <w:outlineLvl w:val="0"/>
    </w:pPr>
    <w:rPr>
      <w:rFonts w:cs="Times New Roman"/>
      <w:b/>
      <w:kern w:val="44"/>
      <w:sz w:val="28"/>
    </w:rPr>
  </w:style>
  <w:style w:type="paragraph" w:styleId="Heading2">
    <w:name w:val="heading 2"/>
    <w:basedOn w:val="Heading1"/>
    <w:next w:val="Normal"/>
    <w:link w:val="Heading2Char"/>
    <w:unhideWhenUsed/>
    <w:qFormat/>
    <w:rsid w:val="0011386C"/>
    <w:pPr>
      <w:numPr>
        <w:numId w:val="0"/>
      </w:numPr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nhideWhenUsed/>
    <w:qFormat/>
    <w:rsid w:val="00AB0FFE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SimHei" w:hAnsi="Arial"/>
      <w:b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SimHei" w:hAnsi="Arial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SimHei" w:hAnsi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E64A8"/>
    <w:pPr>
      <w:spacing w:afterLines="0" w:after="0" w:line="0" w:lineRule="atLeast"/>
      <w:jc w:val="center"/>
    </w:pPr>
    <w:rPr>
      <w:rFonts w:eastAsia="Baskerville Old Face"/>
      <w:sz w:val="20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qFormat/>
    <w:rsid w:val="00F5639A"/>
    <w:rPr>
      <w:rFonts w:ascii="Palatino" w:hAnsi="Palatino"/>
      <w:color w:val="000000" w:themeColor="text1"/>
      <w:u w:val="non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customStyle="1" w:styleId="a">
    <w:name w:val="题注备注"/>
    <w:basedOn w:val="Normal"/>
    <w:qFormat/>
    <w:rsid w:val="00EE64A8"/>
    <w:pPr>
      <w:spacing w:afterLines="0" w:after="0" w:line="0" w:lineRule="atLeast"/>
    </w:pPr>
    <w:rPr>
      <w:rFonts w:eastAsia="Palatino" w:hint="eastAsia"/>
      <w:sz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Baskerville Old Face" w:eastAsiaTheme="minorEastAsia" w:hAnsi="Baskerville Old Face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Baskerville Old Face" w:eastAsiaTheme="minorEastAsia" w:hAnsi="Baskerville Old Face" w:cstheme="minorBidi"/>
      <w:kern w:val="2"/>
      <w:sz w:val="24"/>
      <w:szCs w:val="24"/>
    </w:rPr>
  </w:style>
  <w:style w:type="paragraph" w:customStyle="1" w:styleId="a0">
    <w:name w:val="表"/>
    <w:basedOn w:val="Normal"/>
    <w:link w:val="a1"/>
    <w:qFormat/>
    <w:rsid w:val="00CF0EFA"/>
    <w:pPr>
      <w:spacing w:beforeLines="10" w:before="10" w:afterLines="10" w:after="10" w:line="0" w:lineRule="atLeast"/>
    </w:pPr>
    <w:rPr>
      <w:rFonts w:eastAsia="Palatino"/>
      <w:sz w:val="21"/>
    </w:rPr>
  </w:style>
  <w:style w:type="character" w:customStyle="1" w:styleId="a1">
    <w:name w:val="表 字符"/>
    <w:basedOn w:val="DefaultParagraphFont"/>
    <w:link w:val="a0"/>
    <w:qFormat/>
    <w:rsid w:val="00CF0EFA"/>
    <w:rPr>
      <w:rFonts w:eastAsia="Palatino" w:cs="Times New Roman (正文 CS 字体)"/>
      <w:kern w:val="2"/>
      <w:sz w:val="21"/>
      <w:szCs w:val="24"/>
    </w:rPr>
  </w:style>
  <w:style w:type="paragraph" w:customStyle="1" w:styleId="a2">
    <w:name w:val="图"/>
    <w:basedOn w:val="Normal"/>
    <w:qFormat/>
    <w:rsid w:val="0031623A"/>
    <w:pPr>
      <w:spacing w:afterLines="0" w:after="0" w:line="0" w:lineRule="atLeast"/>
      <w:jc w:val="center"/>
    </w:pPr>
  </w:style>
  <w:style w:type="character" w:customStyle="1" w:styleId="fontstyle01">
    <w:name w:val="fontstyle01"/>
    <w:basedOn w:val="DefaultParagraphFont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qFormat/>
    <w:rPr>
      <w:rFonts w:ascii="Baskerville Old Face" w:eastAsiaTheme="minorEastAsia" w:hAnsi="Baskerville Old Face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Baskerville Old Face" w:eastAsiaTheme="minorEastAsia" w:hAnsi="Baskerville Old Face" w:cstheme="minorBidi"/>
      <w:kern w:val="2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明显参考1"/>
    <w:basedOn w:val="DefaultParagraphFont"/>
    <w:uiPriority w:val="32"/>
    <w:qFormat/>
    <w:rPr>
      <w:b/>
      <w:bCs/>
      <w:color w:val="000000" w:themeColor="text1"/>
      <w:spacing w:val="5"/>
      <w:vertAlign w:val="baseline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Baskerville Old Face" w:eastAsiaTheme="minorEastAsia" w:hAnsi="Baskerville Old Face" w:cstheme="minorBidi"/>
      <w:kern w:val="2"/>
      <w:sz w:val="18"/>
      <w:szCs w:val="18"/>
    </w:rPr>
  </w:style>
  <w:style w:type="table" w:customStyle="1" w:styleId="11">
    <w:name w:val="网格型1"/>
    <w:basedOn w:val="TableNormal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libri" w:hAnsi="Calibri" w:cs="Calibri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20">
    <w:name w:val="网格型2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">
    <w:name w:val="修订1"/>
    <w:hidden/>
    <w:uiPriority w:val="99"/>
    <w:semiHidden/>
    <w:qFormat/>
    <w:rPr>
      <w:rFonts w:ascii="Baskerville Old Face" w:eastAsiaTheme="minorEastAsia" w:hAnsi="Baskerville Old Face" w:cstheme="minorBidi"/>
      <w:kern w:val="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Baskerville Old Face" w:eastAsiaTheme="minorEastAsia" w:hAnsi="Baskerville Old Face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Baskerville Old Face" w:eastAsiaTheme="minorEastAsia" w:hAnsi="Baskerville Old Face" w:cstheme="minorBidi"/>
      <w:b/>
      <w:bCs/>
      <w:kern w:val="2"/>
    </w:rPr>
  </w:style>
  <w:style w:type="table" w:customStyle="1" w:styleId="3">
    <w:name w:val="网格型3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DefaultParagraphFont"/>
    <w:rPr>
      <w:rFonts w:ascii="Palatino" w:hAnsi="Palatino" w:hint="default"/>
      <w:color w:val="0563C1"/>
    </w:rPr>
  </w:style>
  <w:style w:type="character" w:customStyle="1" w:styleId="Heading1Char">
    <w:name w:val="Heading 1 Char"/>
    <w:basedOn w:val="DefaultParagraphFont"/>
    <w:link w:val="Heading1"/>
    <w:rsid w:val="00E21428"/>
    <w:rPr>
      <w:rFonts w:eastAsiaTheme="minorEastAsia"/>
      <w:b/>
      <w:kern w:val="44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11386C"/>
    <w:rPr>
      <w:rFonts w:eastAsiaTheme="minorEastAsia"/>
      <w:b/>
      <w:kern w:val="44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31828"/>
    <w:rPr>
      <w:rFonts w:eastAsiaTheme="minorEastAsia"/>
      <w:b/>
      <w:kern w:val="44"/>
      <w:sz w:val="24"/>
      <w:szCs w:val="24"/>
    </w:rPr>
  </w:style>
  <w:style w:type="paragraph" w:styleId="Revision">
    <w:name w:val="Revision"/>
    <w:hidden/>
    <w:uiPriority w:val="99"/>
    <w:semiHidden/>
    <w:rsid w:val="00DB4484"/>
    <w:rPr>
      <w:rFonts w:ascii="Palatino" w:eastAsiaTheme="minorEastAsia" w:hAnsi="Palatino" w:cs="Times New Roman (正文 CS 字体)"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B44C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B44C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2C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25FA76-DE78-4689-BA84-EB7DC57CF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047</Characters>
  <Application>Microsoft Office Word</Application>
  <DocSecurity>0</DocSecurity>
  <Lines>17</Lines>
  <Paragraphs>4</Paragraphs>
  <ScaleCrop>false</ScaleCrop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1-02T22:43:00Z</dcterms:created>
  <dcterms:modified xsi:type="dcterms:W3CDTF">2024-02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health-geographics</vt:lpwstr>
  </property>
  <property fmtid="{D5CDD505-2E9C-101B-9397-08002B2CF9AE}" pid="17" name="Mendeley Recent Style Name 7_1">
    <vt:lpwstr>International Journal of Health Geographic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d2b28f-a305-36d8-a65d-41f558d351e7</vt:lpwstr>
  </property>
  <property fmtid="{D5CDD505-2E9C-101B-9397-08002B2CF9AE}" pid="24" name="Mendeley Citation Style_1">
    <vt:lpwstr>http://www.zotero.org/styles/international-journal-of-health-geographics</vt:lpwstr>
  </property>
  <property fmtid="{D5CDD505-2E9C-101B-9397-08002B2CF9AE}" pid="25" name="KSOProductBuildVer">
    <vt:lpwstr>2052-11.1.0.10700</vt:lpwstr>
  </property>
  <property fmtid="{D5CDD505-2E9C-101B-9397-08002B2CF9AE}" pid="26" name="ICV">
    <vt:lpwstr>F0FAE70EBB114E8BB35AA25852E9855A</vt:lpwstr>
  </property>
</Properties>
</file>